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5BFBD" w14:textId="071E2E3E" w:rsidR="00BC7509" w:rsidRPr="005E4C48" w:rsidRDefault="00BC7509" w:rsidP="00BC7509">
      <w:pPr>
        <w:pStyle w:val="Caption"/>
        <w:rPr>
          <w:bCs/>
        </w:rPr>
      </w:pPr>
      <w:r w:rsidRPr="005E4C48">
        <w:rPr>
          <w:bCs/>
        </w:rPr>
        <w:t>Table S</w:t>
      </w:r>
      <w:r>
        <w:rPr>
          <w:bCs/>
        </w:rPr>
        <w:t>1</w:t>
      </w:r>
      <w:r w:rsidRPr="005E4C48">
        <w:rPr>
          <w:bCs/>
        </w:rPr>
        <w:t xml:space="preserve">. MSC quality control metrics for all six infusions (N=15 subjects, who received </w:t>
      </w:r>
      <w:r w:rsidR="00DC4BB9">
        <w:rPr>
          <w:bCs/>
        </w:rPr>
        <w:t xml:space="preserve">infusions with </w:t>
      </w:r>
      <w:r w:rsidRPr="005E4C48">
        <w:rPr>
          <w:bCs/>
        </w:rPr>
        <w:t>200</w:t>
      </w:r>
      <w:r w:rsidR="00DC4BB9">
        <w:rPr>
          <w:bCs/>
        </w:rPr>
        <w:t xml:space="preserve"> </w:t>
      </w:r>
      <w:r w:rsidRPr="005E4C48">
        <w:rPr>
          <w:bCs/>
        </w:rPr>
        <w:t>MM HB-</w:t>
      </w:r>
      <w:proofErr w:type="spellStart"/>
      <w:r w:rsidRPr="005E4C48">
        <w:rPr>
          <w:bCs/>
        </w:rPr>
        <w:t>adMSCs</w:t>
      </w:r>
      <w:proofErr w:type="spellEnd"/>
      <w:r w:rsidRPr="005E4C48">
        <w:rPr>
          <w:bCs/>
        </w:rPr>
        <w:t>)</w:t>
      </w:r>
    </w:p>
    <w:p w14:paraId="28C969D0" w14:textId="77777777" w:rsidR="00BC7509" w:rsidRDefault="00BC7509" w:rsidP="00BC7509">
      <w:pPr>
        <w:tabs>
          <w:tab w:val="left" w:pos="2420"/>
        </w:tabs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19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270"/>
        <w:gridCol w:w="2422"/>
        <w:gridCol w:w="1839"/>
        <w:gridCol w:w="1189"/>
        <w:gridCol w:w="1260"/>
        <w:gridCol w:w="1189"/>
        <w:gridCol w:w="1189"/>
      </w:tblGrid>
      <w:tr w:rsidR="00BC7509" w:rsidRPr="00D3643A" w14:paraId="3973E215" w14:textId="77777777" w:rsidTr="00D3643A">
        <w:trPr>
          <w:trHeight w:val="218"/>
          <w:jc w:val="center"/>
        </w:trPr>
        <w:tc>
          <w:tcPr>
            <w:tcW w:w="1572" w:type="dxa"/>
            <w:vAlign w:val="bottom"/>
          </w:tcPr>
          <w:p w14:paraId="51ED2B38" w14:textId="77777777" w:rsidR="00BC7509" w:rsidRPr="00D3643A" w:rsidRDefault="00BC7509" w:rsidP="00FA325B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643A">
              <w:rPr>
                <w:rFonts w:eastAsia="Times New Roman" w:cs="Times New Roman"/>
                <w:b/>
                <w:bCs/>
                <w:sz w:val="20"/>
                <w:szCs w:val="20"/>
              </w:rPr>
              <w:t>Subject #</w:t>
            </w:r>
          </w:p>
        </w:tc>
        <w:tc>
          <w:tcPr>
            <w:tcW w:w="1270" w:type="dxa"/>
            <w:vAlign w:val="bottom"/>
          </w:tcPr>
          <w:p w14:paraId="129FF3AA" w14:textId="77777777" w:rsidR="00BC7509" w:rsidRPr="00D3643A" w:rsidRDefault="00BC7509" w:rsidP="00FA325B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643A">
              <w:rPr>
                <w:rFonts w:eastAsia="Times New Roman" w:cs="Times New Roman"/>
                <w:b/>
                <w:bCs/>
                <w:sz w:val="20"/>
                <w:szCs w:val="20"/>
              </w:rPr>
              <w:t>Infusion #</w:t>
            </w:r>
          </w:p>
        </w:tc>
        <w:tc>
          <w:tcPr>
            <w:tcW w:w="2422" w:type="dxa"/>
            <w:vAlign w:val="bottom"/>
          </w:tcPr>
          <w:p w14:paraId="1D537EF3" w14:textId="77777777" w:rsidR="00BC7509" w:rsidRPr="00D3643A" w:rsidRDefault="00BC7509" w:rsidP="00D3643A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643A">
              <w:rPr>
                <w:rFonts w:eastAsia="Times New Roman" w:cs="Times New Roman"/>
                <w:b/>
                <w:bCs/>
                <w:sz w:val="20"/>
                <w:szCs w:val="20"/>
              </w:rPr>
              <w:t>Total cell count (million)</w:t>
            </w:r>
          </w:p>
        </w:tc>
        <w:tc>
          <w:tcPr>
            <w:tcW w:w="1839" w:type="dxa"/>
            <w:vAlign w:val="bottom"/>
          </w:tcPr>
          <w:p w14:paraId="273A00FA" w14:textId="77777777" w:rsidR="00BC7509" w:rsidRPr="00D3643A" w:rsidRDefault="00BC7509" w:rsidP="00D3643A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643A">
              <w:rPr>
                <w:rFonts w:eastAsia="Times New Roman" w:cs="Times New Roman"/>
                <w:b/>
                <w:bCs/>
                <w:sz w:val="20"/>
                <w:szCs w:val="20"/>
              </w:rPr>
              <w:t>Cell Viability (%)</w:t>
            </w:r>
          </w:p>
        </w:tc>
        <w:tc>
          <w:tcPr>
            <w:tcW w:w="1189" w:type="dxa"/>
            <w:vAlign w:val="bottom"/>
          </w:tcPr>
          <w:p w14:paraId="77444258" w14:textId="77777777" w:rsidR="00BC7509" w:rsidRPr="00D3643A" w:rsidRDefault="00BC7509" w:rsidP="00D3643A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643A">
              <w:rPr>
                <w:rFonts w:eastAsia="Times New Roman" w:cs="Times New Roman"/>
                <w:b/>
                <w:bCs/>
                <w:sz w:val="20"/>
                <w:szCs w:val="20"/>
              </w:rPr>
              <w:t>CD73 (%)</w:t>
            </w:r>
          </w:p>
        </w:tc>
        <w:tc>
          <w:tcPr>
            <w:tcW w:w="1260" w:type="dxa"/>
            <w:vAlign w:val="bottom"/>
          </w:tcPr>
          <w:p w14:paraId="10B22DC5" w14:textId="77777777" w:rsidR="00BC7509" w:rsidRPr="00D3643A" w:rsidRDefault="00BC7509" w:rsidP="00D3643A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643A">
              <w:rPr>
                <w:rFonts w:eastAsia="Times New Roman" w:cs="Times New Roman"/>
                <w:b/>
                <w:bCs/>
                <w:sz w:val="20"/>
                <w:szCs w:val="20"/>
              </w:rPr>
              <w:t>CD29 (%)</w:t>
            </w:r>
          </w:p>
        </w:tc>
        <w:tc>
          <w:tcPr>
            <w:tcW w:w="1189" w:type="dxa"/>
            <w:vAlign w:val="bottom"/>
          </w:tcPr>
          <w:p w14:paraId="1E92A587" w14:textId="77777777" w:rsidR="00BC7509" w:rsidRPr="00D3643A" w:rsidRDefault="00BC7509" w:rsidP="00D3643A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643A">
              <w:rPr>
                <w:rFonts w:eastAsia="Times New Roman" w:cs="Times New Roman"/>
                <w:b/>
                <w:bCs/>
                <w:sz w:val="20"/>
                <w:szCs w:val="20"/>
              </w:rPr>
              <w:t>CD31 (%)</w:t>
            </w:r>
          </w:p>
        </w:tc>
        <w:tc>
          <w:tcPr>
            <w:tcW w:w="1189" w:type="dxa"/>
            <w:vAlign w:val="bottom"/>
          </w:tcPr>
          <w:p w14:paraId="7AE4E00A" w14:textId="77777777" w:rsidR="00BC7509" w:rsidRPr="00D3643A" w:rsidRDefault="00BC7509" w:rsidP="00D3643A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643A">
              <w:rPr>
                <w:rFonts w:eastAsia="Times New Roman" w:cs="Times New Roman"/>
                <w:b/>
                <w:bCs/>
                <w:sz w:val="20"/>
                <w:szCs w:val="20"/>
              </w:rPr>
              <w:t>CD45 (%)</w:t>
            </w:r>
          </w:p>
        </w:tc>
      </w:tr>
      <w:tr w:rsidR="00D3643A" w:rsidRPr="00D3643A" w14:paraId="1C1C6016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2DB5229C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18FD927E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52E99AC1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1</w:t>
            </w:r>
          </w:p>
        </w:tc>
        <w:tc>
          <w:tcPr>
            <w:tcW w:w="1270" w:type="dxa"/>
          </w:tcPr>
          <w:p w14:paraId="66E2B3AE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221404B0" w14:textId="3C14A27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75048BAE" w14:textId="7EAABB8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11</w:t>
            </w:r>
          </w:p>
        </w:tc>
        <w:tc>
          <w:tcPr>
            <w:tcW w:w="1189" w:type="dxa"/>
            <w:vAlign w:val="bottom"/>
          </w:tcPr>
          <w:p w14:paraId="4A6F97CF" w14:textId="76E8F84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51</w:t>
            </w:r>
          </w:p>
        </w:tc>
        <w:tc>
          <w:tcPr>
            <w:tcW w:w="1260" w:type="dxa"/>
            <w:vAlign w:val="bottom"/>
          </w:tcPr>
          <w:p w14:paraId="361FB4F2" w14:textId="62893AD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8</w:t>
            </w:r>
          </w:p>
        </w:tc>
        <w:tc>
          <w:tcPr>
            <w:tcW w:w="1189" w:type="dxa"/>
            <w:vAlign w:val="bottom"/>
          </w:tcPr>
          <w:p w14:paraId="796D6C18" w14:textId="45A2565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5D8E028" w14:textId="7FD72F7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D3643A" w:rsidRPr="00D3643A" w14:paraId="0FCA29A1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079EE1B8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5460C62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1B5602D1" w14:textId="7D446BE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839" w:type="dxa"/>
            <w:vAlign w:val="bottom"/>
          </w:tcPr>
          <w:p w14:paraId="4DB6BF1A" w14:textId="44EC530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37</w:t>
            </w:r>
          </w:p>
        </w:tc>
        <w:tc>
          <w:tcPr>
            <w:tcW w:w="1189" w:type="dxa"/>
            <w:vAlign w:val="bottom"/>
          </w:tcPr>
          <w:p w14:paraId="76CE249B" w14:textId="393968B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55</w:t>
            </w:r>
          </w:p>
        </w:tc>
        <w:tc>
          <w:tcPr>
            <w:tcW w:w="1260" w:type="dxa"/>
            <w:vAlign w:val="bottom"/>
          </w:tcPr>
          <w:p w14:paraId="5D5F382E" w14:textId="6A72168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</w:t>
            </w:r>
          </w:p>
        </w:tc>
        <w:tc>
          <w:tcPr>
            <w:tcW w:w="1189" w:type="dxa"/>
            <w:vAlign w:val="bottom"/>
          </w:tcPr>
          <w:p w14:paraId="28FB2FE1" w14:textId="35D73D2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768852F" w14:textId="1D5170D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D3643A" w:rsidRPr="00D3643A" w14:paraId="559C99F7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59ABB8E3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BE0CD88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6A39B7EA" w14:textId="586284A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43518039" w14:textId="5687DC6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06</w:t>
            </w:r>
          </w:p>
        </w:tc>
        <w:tc>
          <w:tcPr>
            <w:tcW w:w="1189" w:type="dxa"/>
            <w:vAlign w:val="bottom"/>
          </w:tcPr>
          <w:p w14:paraId="28B0D9FC" w14:textId="351E235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79</w:t>
            </w:r>
          </w:p>
        </w:tc>
        <w:tc>
          <w:tcPr>
            <w:tcW w:w="1260" w:type="dxa"/>
            <w:vAlign w:val="bottom"/>
          </w:tcPr>
          <w:p w14:paraId="23A752C5" w14:textId="603DCF7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2</w:t>
            </w:r>
          </w:p>
        </w:tc>
        <w:tc>
          <w:tcPr>
            <w:tcW w:w="1189" w:type="dxa"/>
            <w:vAlign w:val="bottom"/>
          </w:tcPr>
          <w:p w14:paraId="651F0836" w14:textId="3E4CD76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28AE5BE" w14:textId="24F1709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D3643A" w:rsidRPr="00D3643A" w14:paraId="35828A7A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3CB80F4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11F03E1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7DE4B6A9" w14:textId="5D789A8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4A406F20" w14:textId="76CD392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05</w:t>
            </w:r>
          </w:p>
        </w:tc>
        <w:tc>
          <w:tcPr>
            <w:tcW w:w="1189" w:type="dxa"/>
            <w:vAlign w:val="bottom"/>
          </w:tcPr>
          <w:p w14:paraId="24F3F0AC" w14:textId="3A16A6F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7.44</w:t>
            </w:r>
          </w:p>
        </w:tc>
        <w:tc>
          <w:tcPr>
            <w:tcW w:w="1260" w:type="dxa"/>
            <w:vAlign w:val="bottom"/>
          </w:tcPr>
          <w:p w14:paraId="3D64CC5A" w14:textId="12115B0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7</w:t>
            </w:r>
          </w:p>
        </w:tc>
        <w:tc>
          <w:tcPr>
            <w:tcW w:w="1189" w:type="dxa"/>
            <w:vAlign w:val="bottom"/>
          </w:tcPr>
          <w:p w14:paraId="5F0078AD" w14:textId="3EDE05F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302278D7" w14:textId="6696C5B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D3643A" w:rsidRPr="00D3643A" w14:paraId="7E396298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C0730E7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AEBEBCD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77C2083D" w14:textId="412AFAA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1839" w:type="dxa"/>
            <w:vAlign w:val="bottom"/>
          </w:tcPr>
          <w:p w14:paraId="69C2F43C" w14:textId="28DED35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18</w:t>
            </w:r>
          </w:p>
        </w:tc>
        <w:tc>
          <w:tcPr>
            <w:tcW w:w="1189" w:type="dxa"/>
            <w:vAlign w:val="bottom"/>
          </w:tcPr>
          <w:p w14:paraId="7720872C" w14:textId="075DFE4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2.41</w:t>
            </w:r>
          </w:p>
        </w:tc>
        <w:tc>
          <w:tcPr>
            <w:tcW w:w="1260" w:type="dxa"/>
            <w:vAlign w:val="bottom"/>
          </w:tcPr>
          <w:p w14:paraId="35EE99F9" w14:textId="3BEFDB0E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6</w:t>
            </w:r>
          </w:p>
        </w:tc>
        <w:tc>
          <w:tcPr>
            <w:tcW w:w="1189" w:type="dxa"/>
            <w:vAlign w:val="bottom"/>
          </w:tcPr>
          <w:p w14:paraId="1D95AA05" w14:textId="7BB380F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1A83D03" w14:textId="3066D47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6</w:t>
            </w:r>
          </w:p>
        </w:tc>
      </w:tr>
      <w:tr w:rsidR="00D3643A" w:rsidRPr="00D3643A" w14:paraId="477CE763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A885E7F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C9E22F3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39AFA503" w14:textId="73F1287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225A2AAD" w14:textId="05A9BA7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47</w:t>
            </w:r>
          </w:p>
        </w:tc>
        <w:tc>
          <w:tcPr>
            <w:tcW w:w="1189" w:type="dxa"/>
            <w:vAlign w:val="bottom"/>
          </w:tcPr>
          <w:p w14:paraId="7823E65E" w14:textId="5B63364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84</w:t>
            </w:r>
          </w:p>
        </w:tc>
        <w:tc>
          <w:tcPr>
            <w:tcW w:w="1260" w:type="dxa"/>
            <w:vAlign w:val="bottom"/>
          </w:tcPr>
          <w:p w14:paraId="144994D8" w14:textId="082633D6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65DFDD23" w14:textId="3C9F5DC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58336A2B" w14:textId="48DC73C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D3643A" w:rsidRPr="00D3643A" w14:paraId="2E6F4F2F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1DC58CCB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3EB71AB1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1187D511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2</w:t>
            </w:r>
          </w:p>
        </w:tc>
        <w:tc>
          <w:tcPr>
            <w:tcW w:w="1270" w:type="dxa"/>
          </w:tcPr>
          <w:p w14:paraId="23059BB5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293340E1" w14:textId="3F26F44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4.8*</w:t>
            </w:r>
          </w:p>
        </w:tc>
        <w:tc>
          <w:tcPr>
            <w:tcW w:w="1839" w:type="dxa"/>
            <w:vAlign w:val="bottom"/>
          </w:tcPr>
          <w:p w14:paraId="2E4CAE36" w14:textId="5474FF3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189" w:type="dxa"/>
            <w:vAlign w:val="bottom"/>
          </w:tcPr>
          <w:p w14:paraId="4EC4297B" w14:textId="276F8AC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89</w:t>
            </w:r>
          </w:p>
        </w:tc>
        <w:tc>
          <w:tcPr>
            <w:tcW w:w="1260" w:type="dxa"/>
            <w:vAlign w:val="bottom"/>
          </w:tcPr>
          <w:p w14:paraId="567821AF" w14:textId="7D2C4ED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51</w:t>
            </w:r>
          </w:p>
        </w:tc>
        <w:tc>
          <w:tcPr>
            <w:tcW w:w="1189" w:type="dxa"/>
            <w:vAlign w:val="bottom"/>
          </w:tcPr>
          <w:p w14:paraId="59B113C9" w14:textId="27DA21D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950DE5B" w14:textId="76511FB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D3643A" w:rsidRPr="00D3643A" w14:paraId="77CC2B29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F3D76F1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408F695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16E895DC" w14:textId="213B0E9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73C9E9C4" w14:textId="71AC9A8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81</w:t>
            </w:r>
          </w:p>
        </w:tc>
        <w:tc>
          <w:tcPr>
            <w:tcW w:w="1189" w:type="dxa"/>
            <w:vAlign w:val="bottom"/>
          </w:tcPr>
          <w:p w14:paraId="241A0408" w14:textId="05B1837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9</w:t>
            </w:r>
          </w:p>
        </w:tc>
        <w:tc>
          <w:tcPr>
            <w:tcW w:w="1260" w:type="dxa"/>
            <w:vAlign w:val="bottom"/>
          </w:tcPr>
          <w:p w14:paraId="15197C41" w14:textId="060E26D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0DC078D2" w14:textId="67F56E3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2BE7D467" w14:textId="4D92C2F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D3643A" w:rsidRPr="00D3643A" w14:paraId="7A913EAA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EA0C97D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95EBB85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324CA194" w14:textId="124F8A4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40DF7073" w14:textId="10779C6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44</w:t>
            </w:r>
          </w:p>
        </w:tc>
        <w:tc>
          <w:tcPr>
            <w:tcW w:w="1189" w:type="dxa"/>
            <w:vAlign w:val="bottom"/>
          </w:tcPr>
          <w:p w14:paraId="56E9C2C5" w14:textId="57B71AF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29</w:t>
            </w:r>
          </w:p>
        </w:tc>
        <w:tc>
          <w:tcPr>
            <w:tcW w:w="1260" w:type="dxa"/>
            <w:vAlign w:val="bottom"/>
          </w:tcPr>
          <w:p w14:paraId="60E1D4FC" w14:textId="26934F6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9</w:t>
            </w:r>
          </w:p>
        </w:tc>
        <w:tc>
          <w:tcPr>
            <w:tcW w:w="1189" w:type="dxa"/>
            <w:vAlign w:val="bottom"/>
          </w:tcPr>
          <w:p w14:paraId="52B4A415" w14:textId="7C58EC3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7079FFA" w14:textId="7A69F73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D3643A" w:rsidRPr="00D3643A" w14:paraId="337DF235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311E01E9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73C0EC0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060EC40E" w14:textId="4E3E6DC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1839" w:type="dxa"/>
            <w:vAlign w:val="bottom"/>
          </w:tcPr>
          <w:p w14:paraId="7F83FA90" w14:textId="4C06089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14</w:t>
            </w:r>
          </w:p>
        </w:tc>
        <w:tc>
          <w:tcPr>
            <w:tcW w:w="1189" w:type="dxa"/>
            <w:vAlign w:val="bottom"/>
          </w:tcPr>
          <w:p w14:paraId="05307056" w14:textId="1E84638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7.79</w:t>
            </w:r>
          </w:p>
        </w:tc>
        <w:tc>
          <w:tcPr>
            <w:tcW w:w="1260" w:type="dxa"/>
            <w:vAlign w:val="bottom"/>
          </w:tcPr>
          <w:p w14:paraId="2E5236D6" w14:textId="57EAB6E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62</w:t>
            </w:r>
          </w:p>
        </w:tc>
        <w:tc>
          <w:tcPr>
            <w:tcW w:w="1189" w:type="dxa"/>
            <w:vAlign w:val="bottom"/>
          </w:tcPr>
          <w:p w14:paraId="230E6DEF" w14:textId="6278016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B9C3A85" w14:textId="30DBAB4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D3643A" w:rsidRPr="00D3643A" w14:paraId="41B01276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01C1B8B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FD7252E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7BBA4F78" w14:textId="7647C11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3587A5CE" w14:textId="39C6EBC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56</w:t>
            </w:r>
          </w:p>
        </w:tc>
        <w:tc>
          <w:tcPr>
            <w:tcW w:w="1189" w:type="dxa"/>
            <w:vAlign w:val="bottom"/>
          </w:tcPr>
          <w:p w14:paraId="2FF0A960" w14:textId="1F4F8D6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85</w:t>
            </w:r>
          </w:p>
        </w:tc>
        <w:tc>
          <w:tcPr>
            <w:tcW w:w="1260" w:type="dxa"/>
            <w:vAlign w:val="bottom"/>
          </w:tcPr>
          <w:p w14:paraId="3E9EA40A" w14:textId="49F0820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4</w:t>
            </w:r>
          </w:p>
        </w:tc>
        <w:tc>
          <w:tcPr>
            <w:tcW w:w="1189" w:type="dxa"/>
            <w:vAlign w:val="bottom"/>
          </w:tcPr>
          <w:p w14:paraId="6707D724" w14:textId="2AB9500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32D5732B" w14:textId="22404F06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D3643A" w:rsidRPr="00D3643A" w14:paraId="18CD1372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1AC10A8B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ABE2985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6C4BC7E7" w14:textId="18246649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3240DB09" w14:textId="4774AE79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75</w:t>
            </w:r>
          </w:p>
        </w:tc>
        <w:tc>
          <w:tcPr>
            <w:tcW w:w="1189" w:type="dxa"/>
            <w:vAlign w:val="bottom"/>
          </w:tcPr>
          <w:p w14:paraId="7D1FB451" w14:textId="62563B6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88</w:t>
            </w:r>
          </w:p>
        </w:tc>
        <w:tc>
          <w:tcPr>
            <w:tcW w:w="1260" w:type="dxa"/>
            <w:vAlign w:val="bottom"/>
          </w:tcPr>
          <w:p w14:paraId="445595A4" w14:textId="2131203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5</w:t>
            </w:r>
          </w:p>
        </w:tc>
        <w:tc>
          <w:tcPr>
            <w:tcW w:w="1189" w:type="dxa"/>
            <w:vAlign w:val="bottom"/>
          </w:tcPr>
          <w:p w14:paraId="225A8521" w14:textId="74AE340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89" w:type="dxa"/>
            <w:vAlign w:val="bottom"/>
          </w:tcPr>
          <w:p w14:paraId="05B20095" w14:textId="5A0FAE8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D3643A" w:rsidRPr="00D3643A" w14:paraId="10274F0C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24CF1445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37495476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133A11F4" w14:textId="122496FA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3</w:t>
            </w:r>
          </w:p>
        </w:tc>
        <w:tc>
          <w:tcPr>
            <w:tcW w:w="1270" w:type="dxa"/>
          </w:tcPr>
          <w:p w14:paraId="35CF8460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75161C55" w14:textId="48496CA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1839" w:type="dxa"/>
            <w:vAlign w:val="bottom"/>
          </w:tcPr>
          <w:p w14:paraId="6C49D154" w14:textId="79CD625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74</w:t>
            </w:r>
          </w:p>
        </w:tc>
        <w:tc>
          <w:tcPr>
            <w:tcW w:w="1189" w:type="dxa"/>
            <w:vAlign w:val="bottom"/>
          </w:tcPr>
          <w:p w14:paraId="66F06572" w14:textId="157B3CF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03</w:t>
            </w:r>
          </w:p>
        </w:tc>
        <w:tc>
          <w:tcPr>
            <w:tcW w:w="1260" w:type="dxa"/>
            <w:vAlign w:val="bottom"/>
          </w:tcPr>
          <w:p w14:paraId="2F70AFD7" w14:textId="70B1694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4</w:t>
            </w:r>
          </w:p>
        </w:tc>
        <w:tc>
          <w:tcPr>
            <w:tcW w:w="1189" w:type="dxa"/>
            <w:vAlign w:val="bottom"/>
          </w:tcPr>
          <w:p w14:paraId="11169463" w14:textId="390C750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2A47662B" w14:textId="6DCD52A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D3643A" w:rsidRPr="00D3643A" w14:paraId="2CAD0D36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4F104784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E9469B8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5EA89EB8" w14:textId="6975B4F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839" w:type="dxa"/>
            <w:vAlign w:val="bottom"/>
          </w:tcPr>
          <w:p w14:paraId="05DDE1BF" w14:textId="5D77081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30</w:t>
            </w:r>
          </w:p>
        </w:tc>
        <w:tc>
          <w:tcPr>
            <w:tcW w:w="1189" w:type="dxa"/>
            <w:vAlign w:val="bottom"/>
          </w:tcPr>
          <w:p w14:paraId="2C2A1B41" w14:textId="2121FB0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9.64</w:t>
            </w:r>
          </w:p>
        </w:tc>
        <w:tc>
          <w:tcPr>
            <w:tcW w:w="1260" w:type="dxa"/>
            <w:vAlign w:val="bottom"/>
          </w:tcPr>
          <w:p w14:paraId="66644F4C" w14:textId="790DEDF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5</w:t>
            </w:r>
          </w:p>
        </w:tc>
        <w:tc>
          <w:tcPr>
            <w:tcW w:w="1189" w:type="dxa"/>
            <w:vAlign w:val="bottom"/>
          </w:tcPr>
          <w:p w14:paraId="314309C6" w14:textId="039B19F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3DAD1BC" w14:textId="7CDD339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D3643A" w:rsidRPr="00D3643A" w14:paraId="21220036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05E0AA76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6F81C2E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475DC3BD" w14:textId="0CF13C7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732AF7E2" w14:textId="62209D2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54</w:t>
            </w:r>
          </w:p>
        </w:tc>
        <w:tc>
          <w:tcPr>
            <w:tcW w:w="1189" w:type="dxa"/>
            <w:vAlign w:val="bottom"/>
          </w:tcPr>
          <w:p w14:paraId="52748B37" w14:textId="7BE754F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6.94</w:t>
            </w:r>
          </w:p>
        </w:tc>
        <w:tc>
          <w:tcPr>
            <w:tcW w:w="1260" w:type="dxa"/>
            <w:vAlign w:val="bottom"/>
          </w:tcPr>
          <w:p w14:paraId="5C0DAF65" w14:textId="1364A91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5</w:t>
            </w:r>
          </w:p>
        </w:tc>
        <w:tc>
          <w:tcPr>
            <w:tcW w:w="1189" w:type="dxa"/>
            <w:vAlign w:val="bottom"/>
          </w:tcPr>
          <w:p w14:paraId="140E9D8C" w14:textId="1D8EA6D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0FBEADE6" w14:textId="7582CBF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D3643A" w:rsidRPr="00D3643A" w14:paraId="63B03034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306EDF2D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87486BC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1961956B" w14:textId="3DC38DC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4FADE969" w14:textId="7A0C0C0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17</w:t>
            </w:r>
          </w:p>
        </w:tc>
        <w:tc>
          <w:tcPr>
            <w:tcW w:w="1189" w:type="dxa"/>
            <w:vAlign w:val="bottom"/>
          </w:tcPr>
          <w:p w14:paraId="5DE03C2E" w14:textId="1656505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62</w:t>
            </w:r>
          </w:p>
        </w:tc>
        <w:tc>
          <w:tcPr>
            <w:tcW w:w="1260" w:type="dxa"/>
            <w:vAlign w:val="bottom"/>
          </w:tcPr>
          <w:p w14:paraId="7E71A525" w14:textId="46F9674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63</w:t>
            </w:r>
          </w:p>
        </w:tc>
        <w:tc>
          <w:tcPr>
            <w:tcW w:w="1189" w:type="dxa"/>
            <w:vAlign w:val="bottom"/>
          </w:tcPr>
          <w:p w14:paraId="68D986FB" w14:textId="1AFA1E0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C1C45D6" w14:textId="35D6D42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D3643A" w:rsidRPr="00D3643A" w14:paraId="4C334580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93638B1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029DD88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51246E5E" w14:textId="54B655A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1839" w:type="dxa"/>
            <w:vAlign w:val="bottom"/>
          </w:tcPr>
          <w:p w14:paraId="7DAADC51" w14:textId="791EE14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30</w:t>
            </w:r>
          </w:p>
        </w:tc>
        <w:tc>
          <w:tcPr>
            <w:tcW w:w="1189" w:type="dxa"/>
            <w:vAlign w:val="bottom"/>
          </w:tcPr>
          <w:p w14:paraId="1ED31D44" w14:textId="47F5800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24</w:t>
            </w:r>
          </w:p>
        </w:tc>
        <w:tc>
          <w:tcPr>
            <w:tcW w:w="1260" w:type="dxa"/>
            <w:vAlign w:val="bottom"/>
          </w:tcPr>
          <w:p w14:paraId="24168DB3" w14:textId="1812AA7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17</w:t>
            </w:r>
          </w:p>
        </w:tc>
        <w:tc>
          <w:tcPr>
            <w:tcW w:w="1189" w:type="dxa"/>
            <w:vAlign w:val="bottom"/>
          </w:tcPr>
          <w:p w14:paraId="1046D742" w14:textId="138D24A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08BCC08B" w14:textId="650E0D5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D3643A" w:rsidRPr="00D3643A" w14:paraId="4A8FF496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5FE1165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EEE3DFC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74CCD4C5" w14:textId="51B9F1F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710B7CCE" w14:textId="2B37414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77</w:t>
            </w:r>
          </w:p>
        </w:tc>
        <w:tc>
          <w:tcPr>
            <w:tcW w:w="1189" w:type="dxa"/>
            <w:vAlign w:val="bottom"/>
          </w:tcPr>
          <w:p w14:paraId="60BFD2C3" w14:textId="42A1733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2.25</w:t>
            </w:r>
          </w:p>
        </w:tc>
        <w:tc>
          <w:tcPr>
            <w:tcW w:w="1260" w:type="dxa"/>
            <w:vAlign w:val="bottom"/>
          </w:tcPr>
          <w:p w14:paraId="3A055A48" w14:textId="02187FD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2</w:t>
            </w:r>
          </w:p>
        </w:tc>
        <w:tc>
          <w:tcPr>
            <w:tcW w:w="1189" w:type="dxa"/>
            <w:vAlign w:val="bottom"/>
          </w:tcPr>
          <w:p w14:paraId="7A655505" w14:textId="129FA539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C7B8AFE" w14:textId="31F1C1B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78</w:t>
            </w:r>
          </w:p>
        </w:tc>
      </w:tr>
      <w:tr w:rsidR="00D3643A" w:rsidRPr="00D3643A" w14:paraId="72F3F3BC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5AF42BC9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6440AC3D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201C816B" w14:textId="43CD1166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4</w:t>
            </w:r>
          </w:p>
        </w:tc>
        <w:tc>
          <w:tcPr>
            <w:tcW w:w="1270" w:type="dxa"/>
          </w:tcPr>
          <w:p w14:paraId="009DB6DF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3D7D4A0D" w14:textId="599283D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89</w:t>
            </w:r>
          </w:p>
        </w:tc>
        <w:tc>
          <w:tcPr>
            <w:tcW w:w="1839" w:type="dxa"/>
            <w:vAlign w:val="bottom"/>
          </w:tcPr>
          <w:p w14:paraId="0A8EA1AE" w14:textId="64D9DE0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72</w:t>
            </w:r>
          </w:p>
        </w:tc>
        <w:tc>
          <w:tcPr>
            <w:tcW w:w="1189" w:type="dxa"/>
            <w:vAlign w:val="bottom"/>
          </w:tcPr>
          <w:p w14:paraId="1CDD3DB2" w14:textId="1527681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36</w:t>
            </w:r>
          </w:p>
        </w:tc>
        <w:tc>
          <w:tcPr>
            <w:tcW w:w="1260" w:type="dxa"/>
            <w:vAlign w:val="bottom"/>
          </w:tcPr>
          <w:p w14:paraId="6E9492F4" w14:textId="23D21BD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4</w:t>
            </w:r>
          </w:p>
        </w:tc>
        <w:tc>
          <w:tcPr>
            <w:tcW w:w="1189" w:type="dxa"/>
            <w:vAlign w:val="bottom"/>
          </w:tcPr>
          <w:p w14:paraId="54D68ACF" w14:textId="4E83ECB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597FDE4" w14:textId="361DE76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D3643A" w:rsidRPr="00D3643A" w14:paraId="518B489A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13DA605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BADE85B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19B7B83D" w14:textId="34422A1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1839" w:type="dxa"/>
            <w:vAlign w:val="bottom"/>
          </w:tcPr>
          <w:p w14:paraId="3823B315" w14:textId="6956650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78</w:t>
            </w:r>
          </w:p>
        </w:tc>
        <w:tc>
          <w:tcPr>
            <w:tcW w:w="1189" w:type="dxa"/>
            <w:vAlign w:val="bottom"/>
          </w:tcPr>
          <w:p w14:paraId="4C9A0BF0" w14:textId="326E130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7.64</w:t>
            </w:r>
          </w:p>
        </w:tc>
        <w:tc>
          <w:tcPr>
            <w:tcW w:w="1260" w:type="dxa"/>
            <w:vAlign w:val="bottom"/>
          </w:tcPr>
          <w:p w14:paraId="4CC8D1D3" w14:textId="43DE00A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51</w:t>
            </w:r>
          </w:p>
        </w:tc>
        <w:tc>
          <w:tcPr>
            <w:tcW w:w="1189" w:type="dxa"/>
            <w:vAlign w:val="bottom"/>
          </w:tcPr>
          <w:p w14:paraId="4F266B1C" w14:textId="36CC47E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0FE7FAC0" w14:textId="55EF7A6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D3643A" w:rsidRPr="00D3643A" w14:paraId="5DBD8B5B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76D2644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161F53D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060A0CA4" w14:textId="5F389E0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37</w:t>
            </w:r>
          </w:p>
        </w:tc>
        <w:tc>
          <w:tcPr>
            <w:tcW w:w="1839" w:type="dxa"/>
            <w:vAlign w:val="bottom"/>
          </w:tcPr>
          <w:p w14:paraId="4A939D22" w14:textId="1A1485F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84</w:t>
            </w:r>
          </w:p>
        </w:tc>
        <w:tc>
          <w:tcPr>
            <w:tcW w:w="1189" w:type="dxa"/>
            <w:vAlign w:val="bottom"/>
          </w:tcPr>
          <w:p w14:paraId="1C000BFA" w14:textId="2063E00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0.2</w:t>
            </w:r>
          </w:p>
        </w:tc>
        <w:tc>
          <w:tcPr>
            <w:tcW w:w="1260" w:type="dxa"/>
            <w:vAlign w:val="bottom"/>
          </w:tcPr>
          <w:p w14:paraId="48D83B81" w14:textId="3296F03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</w:t>
            </w:r>
          </w:p>
        </w:tc>
        <w:tc>
          <w:tcPr>
            <w:tcW w:w="1189" w:type="dxa"/>
            <w:vAlign w:val="bottom"/>
          </w:tcPr>
          <w:p w14:paraId="2A6F9ADB" w14:textId="638B6A1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69498FB" w14:textId="7671DFF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D3643A" w:rsidRPr="00D3643A" w14:paraId="06BA2864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4B980869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28782A2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43AB3633" w14:textId="09A9673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89</w:t>
            </w:r>
          </w:p>
        </w:tc>
        <w:tc>
          <w:tcPr>
            <w:tcW w:w="1839" w:type="dxa"/>
            <w:vAlign w:val="bottom"/>
          </w:tcPr>
          <w:p w14:paraId="1A4B28F5" w14:textId="42E8644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33</w:t>
            </w:r>
          </w:p>
        </w:tc>
        <w:tc>
          <w:tcPr>
            <w:tcW w:w="1189" w:type="dxa"/>
            <w:vAlign w:val="bottom"/>
          </w:tcPr>
          <w:p w14:paraId="506EFE18" w14:textId="685C728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17</w:t>
            </w:r>
          </w:p>
        </w:tc>
        <w:tc>
          <w:tcPr>
            <w:tcW w:w="1260" w:type="dxa"/>
            <w:vAlign w:val="bottom"/>
          </w:tcPr>
          <w:p w14:paraId="4D16B64F" w14:textId="3DA18FD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73</w:t>
            </w:r>
          </w:p>
        </w:tc>
        <w:tc>
          <w:tcPr>
            <w:tcW w:w="1189" w:type="dxa"/>
            <w:vAlign w:val="bottom"/>
          </w:tcPr>
          <w:p w14:paraId="7B5CDB7F" w14:textId="7A18D25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345D9F6F" w14:textId="2549871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D3643A" w:rsidRPr="00D3643A" w14:paraId="5621B58C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2EAC273F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D6A6817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162809C8" w14:textId="10D0DF4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839" w:type="dxa"/>
            <w:vAlign w:val="bottom"/>
          </w:tcPr>
          <w:p w14:paraId="190C05D1" w14:textId="3811FFF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77</w:t>
            </w:r>
          </w:p>
        </w:tc>
        <w:tc>
          <w:tcPr>
            <w:tcW w:w="1189" w:type="dxa"/>
            <w:vAlign w:val="bottom"/>
          </w:tcPr>
          <w:p w14:paraId="7D47D353" w14:textId="2596169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6</w:t>
            </w:r>
          </w:p>
        </w:tc>
        <w:tc>
          <w:tcPr>
            <w:tcW w:w="1260" w:type="dxa"/>
            <w:vAlign w:val="bottom"/>
          </w:tcPr>
          <w:p w14:paraId="47832464" w14:textId="09ECEFCE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35</w:t>
            </w:r>
          </w:p>
        </w:tc>
        <w:tc>
          <w:tcPr>
            <w:tcW w:w="1189" w:type="dxa"/>
            <w:vAlign w:val="bottom"/>
          </w:tcPr>
          <w:p w14:paraId="0D17F94E" w14:textId="61B8629D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6BC3EB2B" w14:textId="79AC046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D3643A" w:rsidRPr="00D3643A" w14:paraId="0217CC66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63EAF79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DDE9937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2FA887CE" w14:textId="5731449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6F6EC5D8" w14:textId="18226EF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83</w:t>
            </w:r>
          </w:p>
        </w:tc>
        <w:tc>
          <w:tcPr>
            <w:tcW w:w="1189" w:type="dxa"/>
            <w:vAlign w:val="bottom"/>
          </w:tcPr>
          <w:p w14:paraId="07A8F1C6" w14:textId="7C06CB9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33</w:t>
            </w:r>
          </w:p>
        </w:tc>
        <w:tc>
          <w:tcPr>
            <w:tcW w:w="1260" w:type="dxa"/>
            <w:vAlign w:val="bottom"/>
          </w:tcPr>
          <w:p w14:paraId="774FE79B" w14:textId="2BBD815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1</w:t>
            </w:r>
          </w:p>
        </w:tc>
        <w:tc>
          <w:tcPr>
            <w:tcW w:w="1189" w:type="dxa"/>
            <w:vAlign w:val="bottom"/>
          </w:tcPr>
          <w:p w14:paraId="4F752BBB" w14:textId="201737C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189" w:type="dxa"/>
            <w:vAlign w:val="bottom"/>
          </w:tcPr>
          <w:p w14:paraId="5D1B79AD" w14:textId="35C392F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.46</w:t>
            </w:r>
          </w:p>
        </w:tc>
      </w:tr>
      <w:tr w:rsidR="00D3643A" w:rsidRPr="00D3643A" w14:paraId="4AFCB91D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61B8772B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7CC0A57A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05993901" w14:textId="7281502C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5</w:t>
            </w:r>
          </w:p>
        </w:tc>
        <w:tc>
          <w:tcPr>
            <w:tcW w:w="1270" w:type="dxa"/>
          </w:tcPr>
          <w:p w14:paraId="622C7C41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5FA7BFD9" w14:textId="69A4CD3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1839" w:type="dxa"/>
            <w:vAlign w:val="bottom"/>
          </w:tcPr>
          <w:p w14:paraId="4177D9CC" w14:textId="7262E66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22</w:t>
            </w:r>
          </w:p>
        </w:tc>
        <w:tc>
          <w:tcPr>
            <w:tcW w:w="1189" w:type="dxa"/>
            <w:vAlign w:val="bottom"/>
          </w:tcPr>
          <w:p w14:paraId="2DEB4B84" w14:textId="572E6C5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76</w:t>
            </w:r>
          </w:p>
        </w:tc>
        <w:tc>
          <w:tcPr>
            <w:tcW w:w="1260" w:type="dxa"/>
            <w:vAlign w:val="bottom"/>
          </w:tcPr>
          <w:p w14:paraId="36BCC9B7" w14:textId="2B000F5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03934541" w14:textId="3C5A4BF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3D484F0" w14:textId="6F21DD4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D3643A" w:rsidRPr="00D3643A" w14:paraId="3596CBEE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5C5663C7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93EA5C0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7369BC7F" w14:textId="0133121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3A7136D1" w14:textId="1F49A47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00</w:t>
            </w:r>
          </w:p>
        </w:tc>
        <w:tc>
          <w:tcPr>
            <w:tcW w:w="1189" w:type="dxa"/>
            <w:vAlign w:val="bottom"/>
          </w:tcPr>
          <w:p w14:paraId="2450D24F" w14:textId="673663B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37</w:t>
            </w:r>
          </w:p>
        </w:tc>
        <w:tc>
          <w:tcPr>
            <w:tcW w:w="1260" w:type="dxa"/>
            <w:vAlign w:val="bottom"/>
          </w:tcPr>
          <w:p w14:paraId="4BA0E722" w14:textId="2C9C083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7</w:t>
            </w:r>
          </w:p>
        </w:tc>
        <w:tc>
          <w:tcPr>
            <w:tcW w:w="1189" w:type="dxa"/>
            <w:vAlign w:val="bottom"/>
          </w:tcPr>
          <w:p w14:paraId="76CFD34C" w14:textId="78F4B01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DEA038C" w14:textId="5E159CA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D3643A" w:rsidRPr="00D3643A" w14:paraId="2A499D71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51A3A88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A4461C7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7C67D832" w14:textId="7E27BB8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36DDEC40" w14:textId="555357A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35</w:t>
            </w:r>
          </w:p>
        </w:tc>
        <w:tc>
          <w:tcPr>
            <w:tcW w:w="1189" w:type="dxa"/>
            <w:vAlign w:val="bottom"/>
          </w:tcPr>
          <w:p w14:paraId="7ABD3747" w14:textId="79579C6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3</w:t>
            </w:r>
          </w:p>
        </w:tc>
        <w:tc>
          <w:tcPr>
            <w:tcW w:w="1260" w:type="dxa"/>
            <w:vAlign w:val="bottom"/>
          </w:tcPr>
          <w:p w14:paraId="47FE8B70" w14:textId="3119093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48</w:t>
            </w:r>
          </w:p>
        </w:tc>
        <w:tc>
          <w:tcPr>
            <w:tcW w:w="1189" w:type="dxa"/>
            <w:vAlign w:val="bottom"/>
          </w:tcPr>
          <w:p w14:paraId="0B383037" w14:textId="28837A7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89" w:type="dxa"/>
            <w:vAlign w:val="bottom"/>
          </w:tcPr>
          <w:p w14:paraId="059E705F" w14:textId="56FF02B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D3643A" w:rsidRPr="00D3643A" w14:paraId="011E65EB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529C2FA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E29E33D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77FF5CA5" w14:textId="1019447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1A921CB5" w14:textId="34642C0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68</w:t>
            </w:r>
          </w:p>
        </w:tc>
        <w:tc>
          <w:tcPr>
            <w:tcW w:w="1189" w:type="dxa"/>
            <w:vAlign w:val="bottom"/>
          </w:tcPr>
          <w:p w14:paraId="7263FB7B" w14:textId="01F8BA4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2.91</w:t>
            </w:r>
          </w:p>
        </w:tc>
        <w:tc>
          <w:tcPr>
            <w:tcW w:w="1260" w:type="dxa"/>
            <w:vAlign w:val="bottom"/>
          </w:tcPr>
          <w:p w14:paraId="00B39293" w14:textId="3E0E9A5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4</w:t>
            </w:r>
          </w:p>
        </w:tc>
        <w:tc>
          <w:tcPr>
            <w:tcW w:w="1189" w:type="dxa"/>
            <w:vAlign w:val="bottom"/>
          </w:tcPr>
          <w:p w14:paraId="040AD2AB" w14:textId="5144F5E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2E40A59E" w14:textId="5D9B2D2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D3643A" w:rsidRPr="00D3643A" w14:paraId="7B7F5FB6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06388F73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2E3EAE9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3CB7B5D8" w14:textId="252144B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839" w:type="dxa"/>
            <w:vAlign w:val="bottom"/>
          </w:tcPr>
          <w:p w14:paraId="6EC8036C" w14:textId="08569FE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10</w:t>
            </w:r>
          </w:p>
        </w:tc>
        <w:tc>
          <w:tcPr>
            <w:tcW w:w="1189" w:type="dxa"/>
            <w:vAlign w:val="bottom"/>
          </w:tcPr>
          <w:p w14:paraId="0A382BEA" w14:textId="7E418FA6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79.67</w:t>
            </w:r>
          </w:p>
        </w:tc>
        <w:tc>
          <w:tcPr>
            <w:tcW w:w="1260" w:type="dxa"/>
            <w:vAlign w:val="bottom"/>
          </w:tcPr>
          <w:p w14:paraId="27F97638" w14:textId="3430C3A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5</w:t>
            </w:r>
          </w:p>
        </w:tc>
        <w:tc>
          <w:tcPr>
            <w:tcW w:w="1189" w:type="dxa"/>
            <w:vAlign w:val="bottom"/>
          </w:tcPr>
          <w:p w14:paraId="2838FD64" w14:textId="4DCD8F6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2D5D9DE7" w14:textId="6202C6FE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D3643A" w:rsidRPr="00D3643A" w14:paraId="07AE7314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087BD2E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271757C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65B505D7" w14:textId="1F98EC0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6CADE33E" w14:textId="48A43FCE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30</w:t>
            </w:r>
          </w:p>
        </w:tc>
        <w:tc>
          <w:tcPr>
            <w:tcW w:w="1189" w:type="dxa"/>
            <w:vAlign w:val="bottom"/>
          </w:tcPr>
          <w:p w14:paraId="65F3AF11" w14:textId="6030AB8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1.11</w:t>
            </w:r>
          </w:p>
        </w:tc>
        <w:tc>
          <w:tcPr>
            <w:tcW w:w="1260" w:type="dxa"/>
            <w:vAlign w:val="bottom"/>
          </w:tcPr>
          <w:p w14:paraId="50900E98" w14:textId="4632721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418CBAE1" w14:textId="1850318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EEA2586" w14:textId="5788D8F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D3643A" w:rsidRPr="00D3643A" w14:paraId="05929B4A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4A81813C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6547B2C3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0AA1C620" w14:textId="651B7C11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6</w:t>
            </w:r>
          </w:p>
        </w:tc>
        <w:tc>
          <w:tcPr>
            <w:tcW w:w="1270" w:type="dxa"/>
          </w:tcPr>
          <w:p w14:paraId="7B3A6096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099845B8" w14:textId="37F85C2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02</w:t>
            </w:r>
          </w:p>
        </w:tc>
        <w:tc>
          <w:tcPr>
            <w:tcW w:w="1839" w:type="dxa"/>
            <w:vAlign w:val="bottom"/>
          </w:tcPr>
          <w:p w14:paraId="31B754A0" w14:textId="4DF4885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44</w:t>
            </w:r>
          </w:p>
        </w:tc>
        <w:tc>
          <w:tcPr>
            <w:tcW w:w="1189" w:type="dxa"/>
            <w:vAlign w:val="bottom"/>
          </w:tcPr>
          <w:p w14:paraId="61363B1D" w14:textId="391EECE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7.09</w:t>
            </w:r>
          </w:p>
        </w:tc>
        <w:tc>
          <w:tcPr>
            <w:tcW w:w="1260" w:type="dxa"/>
            <w:vAlign w:val="bottom"/>
          </w:tcPr>
          <w:p w14:paraId="7886C231" w14:textId="7272894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42</w:t>
            </w:r>
          </w:p>
        </w:tc>
        <w:tc>
          <w:tcPr>
            <w:tcW w:w="1189" w:type="dxa"/>
            <w:vAlign w:val="bottom"/>
          </w:tcPr>
          <w:p w14:paraId="64D4B8E6" w14:textId="2F09F15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FC64D5C" w14:textId="2B7D650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D3643A" w:rsidRPr="00D3643A" w14:paraId="75740735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45C29B1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EB853E7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40778E46" w14:textId="0498F0F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1839" w:type="dxa"/>
            <w:vAlign w:val="bottom"/>
          </w:tcPr>
          <w:p w14:paraId="4599E69A" w14:textId="7A611B8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2.86</w:t>
            </w:r>
          </w:p>
        </w:tc>
        <w:tc>
          <w:tcPr>
            <w:tcW w:w="1189" w:type="dxa"/>
            <w:vAlign w:val="bottom"/>
          </w:tcPr>
          <w:p w14:paraId="3C306D40" w14:textId="7A6913A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260" w:type="dxa"/>
            <w:vAlign w:val="bottom"/>
          </w:tcPr>
          <w:p w14:paraId="28DBF8C8" w14:textId="2C23EE2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5</w:t>
            </w:r>
          </w:p>
        </w:tc>
        <w:tc>
          <w:tcPr>
            <w:tcW w:w="1189" w:type="dxa"/>
            <w:vAlign w:val="bottom"/>
          </w:tcPr>
          <w:p w14:paraId="19E3E3E7" w14:textId="7974D53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89" w:type="dxa"/>
            <w:vAlign w:val="bottom"/>
          </w:tcPr>
          <w:p w14:paraId="56AAE730" w14:textId="12257B6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D3643A" w:rsidRPr="00D3643A" w14:paraId="2BA5AFAE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F45763C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6D5D0E9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73BC50E2" w14:textId="42FBC3C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1A77F0EE" w14:textId="4F93A82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55</w:t>
            </w:r>
          </w:p>
        </w:tc>
        <w:tc>
          <w:tcPr>
            <w:tcW w:w="1189" w:type="dxa"/>
            <w:vAlign w:val="bottom"/>
          </w:tcPr>
          <w:p w14:paraId="066293A3" w14:textId="6EA7A73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54</w:t>
            </w:r>
          </w:p>
        </w:tc>
        <w:tc>
          <w:tcPr>
            <w:tcW w:w="1260" w:type="dxa"/>
            <w:vAlign w:val="bottom"/>
          </w:tcPr>
          <w:p w14:paraId="0EC67809" w14:textId="30C756F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02</w:t>
            </w:r>
          </w:p>
        </w:tc>
        <w:tc>
          <w:tcPr>
            <w:tcW w:w="1189" w:type="dxa"/>
            <w:vAlign w:val="bottom"/>
          </w:tcPr>
          <w:p w14:paraId="6EF79E00" w14:textId="6A5FA44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189" w:type="dxa"/>
            <w:vAlign w:val="bottom"/>
          </w:tcPr>
          <w:p w14:paraId="2C7550B3" w14:textId="722E4F9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57</w:t>
            </w:r>
          </w:p>
        </w:tc>
      </w:tr>
      <w:tr w:rsidR="00D3643A" w:rsidRPr="00D3643A" w14:paraId="544A8004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0E517916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69EF06B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7A7A383F" w14:textId="75B07A9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1839" w:type="dxa"/>
            <w:vAlign w:val="bottom"/>
          </w:tcPr>
          <w:p w14:paraId="3DCCC0FF" w14:textId="0E5B12B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33</w:t>
            </w:r>
          </w:p>
        </w:tc>
        <w:tc>
          <w:tcPr>
            <w:tcW w:w="1189" w:type="dxa"/>
            <w:vAlign w:val="bottom"/>
          </w:tcPr>
          <w:p w14:paraId="7314D711" w14:textId="56EA1B6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3.22</w:t>
            </w:r>
          </w:p>
        </w:tc>
        <w:tc>
          <w:tcPr>
            <w:tcW w:w="1260" w:type="dxa"/>
            <w:vAlign w:val="bottom"/>
          </w:tcPr>
          <w:p w14:paraId="018B9E9E" w14:textId="6E29E9E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79</w:t>
            </w:r>
          </w:p>
        </w:tc>
        <w:tc>
          <w:tcPr>
            <w:tcW w:w="1189" w:type="dxa"/>
            <w:vAlign w:val="bottom"/>
          </w:tcPr>
          <w:p w14:paraId="6450B530" w14:textId="58FE1DB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89" w:type="dxa"/>
            <w:vAlign w:val="bottom"/>
          </w:tcPr>
          <w:p w14:paraId="0743EF93" w14:textId="27C6487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D3643A" w:rsidRPr="00D3643A" w14:paraId="4B576F97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491DFA56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E1989C4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54C6D37B" w14:textId="7CD6373E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1839" w:type="dxa"/>
            <w:vAlign w:val="bottom"/>
          </w:tcPr>
          <w:p w14:paraId="6AAC071F" w14:textId="4112531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05</w:t>
            </w:r>
          </w:p>
        </w:tc>
        <w:tc>
          <w:tcPr>
            <w:tcW w:w="1189" w:type="dxa"/>
            <w:vAlign w:val="bottom"/>
          </w:tcPr>
          <w:p w14:paraId="649A309D" w14:textId="77096B4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77.28</w:t>
            </w:r>
          </w:p>
        </w:tc>
        <w:tc>
          <w:tcPr>
            <w:tcW w:w="1260" w:type="dxa"/>
            <w:vAlign w:val="bottom"/>
          </w:tcPr>
          <w:p w14:paraId="0A47D6A6" w14:textId="3F661E5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2</w:t>
            </w:r>
          </w:p>
        </w:tc>
        <w:tc>
          <w:tcPr>
            <w:tcW w:w="1189" w:type="dxa"/>
            <w:vAlign w:val="bottom"/>
          </w:tcPr>
          <w:p w14:paraId="01024918" w14:textId="4BA6163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FBAC654" w14:textId="3DAF216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6</w:t>
            </w:r>
          </w:p>
        </w:tc>
      </w:tr>
      <w:tr w:rsidR="00D3643A" w:rsidRPr="00D3643A" w14:paraId="41372A43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460C87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FF6C064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783F8348" w14:textId="02A276E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379C61E2" w14:textId="2DB8D5D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03</w:t>
            </w:r>
          </w:p>
        </w:tc>
        <w:tc>
          <w:tcPr>
            <w:tcW w:w="1189" w:type="dxa"/>
            <w:vAlign w:val="bottom"/>
          </w:tcPr>
          <w:p w14:paraId="0563F758" w14:textId="26EF482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8.89</w:t>
            </w:r>
          </w:p>
        </w:tc>
        <w:tc>
          <w:tcPr>
            <w:tcW w:w="1260" w:type="dxa"/>
            <w:vAlign w:val="bottom"/>
          </w:tcPr>
          <w:p w14:paraId="67148F15" w14:textId="44AF1A5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6</w:t>
            </w:r>
          </w:p>
        </w:tc>
        <w:tc>
          <w:tcPr>
            <w:tcW w:w="1189" w:type="dxa"/>
            <w:vAlign w:val="bottom"/>
          </w:tcPr>
          <w:p w14:paraId="1AC2079A" w14:textId="0C925B3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20AA52CC" w14:textId="65C21E2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D3643A" w:rsidRPr="00D3643A" w14:paraId="75A77F83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7C5D111F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1966C8BA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172F41CB" w14:textId="6E5F01C8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7</w:t>
            </w:r>
          </w:p>
        </w:tc>
        <w:tc>
          <w:tcPr>
            <w:tcW w:w="1270" w:type="dxa"/>
          </w:tcPr>
          <w:p w14:paraId="0AFBC165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7736FF74" w14:textId="00CC503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13F2F516" w14:textId="392F295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22</w:t>
            </w:r>
          </w:p>
        </w:tc>
        <w:tc>
          <w:tcPr>
            <w:tcW w:w="1189" w:type="dxa"/>
            <w:vAlign w:val="bottom"/>
          </w:tcPr>
          <w:p w14:paraId="6AB10EDA" w14:textId="6152187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4</w:t>
            </w:r>
          </w:p>
        </w:tc>
        <w:tc>
          <w:tcPr>
            <w:tcW w:w="1260" w:type="dxa"/>
            <w:vAlign w:val="bottom"/>
          </w:tcPr>
          <w:p w14:paraId="2593B470" w14:textId="2581906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63</w:t>
            </w:r>
          </w:p>
        </w:tc>
        <w:tc>
          <w:tcPr>
            <w:tcW w:w="1189" w:type="dxa"/>
            <w:vAlign w:val="bottom"/>
          </w:tcPr>
          <w:p w14:paraId="2E7DEE1A" w14:textId="768EA7D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302424E0" w14:textId="59C917A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.01</w:t>
            </w:r>
          </w:p>
        </w:tc>
      </w:tr>
      <w:tr w:rsidR="00D3643A" w:rsidRPr="00D3643A" w14:paraId="603C7DA6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35D3B223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565B1C6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7961B039" w14:textId="129D3EF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33B27CDC" w14:textId="3584F5F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15</w:t>
            </w:r>
          </w:p>
        </w:tc>
        <w:tc>
          <w:tcPr>
            <w:tcW w:w="1189" w:type="dxa"/>
            <w:vAlign w:val="bottom"/>
          </w:tcPr>
          <w:p w14:paraId="616CCB07" w14:textId="48DC46E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6.7</w:t>
            </w:r>
          </w:p>
        </w:tc>
        <w:tc>
          <w:tcPr>
            <w:tcW w:w="1260" w:type="dxa"/>
            <w:vAlign w:val="bottom"/>
          </w:tcPr>
          <w:p w14:paraId="25B5B3D8" w14:textId="45995E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46C13950" w14:textId="27C9E4C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89" w:type="dxa"/>
            <w:vAlign w:val="bottom"/>
          </w:tcPr>
          <w:p w14:paraId="7DC095B7" w14:textId="075B8A0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D3643A" w:rsidRPr="00D3643A" w14:paraId="1280B364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0BAD2000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BB1598C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2DC51685" w14:textId="5DCBFF0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7CFDAACE" w14:textId="76043F8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79</w:t>
            </w:r>
          </w:p>
        </w:tc>
        <w:tc>
          <w:tcPr>
            <w:tcW w:w="1189" w:type="dxa"/>
            <w:vAlign w:val="bottom"/>
          </w:tcPr>
          <w:p w14:paraId="2A8E8D69" w14:textId="1C062BE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1.76</w:t>
            </w:r>
          </w:p>
        </w:tc>
        <w:tc>
          <w:tcPr>
            <w:tcW w:w="1260" w:type="dxa"/>
            <w:vAlign w:val="bottom"/>
          </w:tcPr>
          <w:p w14:paraId="39D3B043" w14:textId="33CE511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3</w:t>
            </w:r>
          </w:p>
        </w:tc>
        <w:tc>
          <w:tcPr>
            <w:tcW w:w="1189" w:type="dxa"/>
            <w:vAlign w:val="bottom"/>
          </w:tcPr>
          <w:p w14:paraId="091DE03F" w14:textId="0D09F75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5A30858F" w14:textId="526179A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D3643A" w:rsidRPr="00D3643A" w14:paraId="6D9E4BF3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E6EC124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9F47CAA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235F3F88" w14:textId="0083C67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839" w:type="dxa"/>
            <w:vAlign w:val="bottom"/>
          </w:tcPr>
          <w:p w14:paraId="1814F99C" w14:textId="5A62A1A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53</w:t>
            </w:r>
          </w:p>
        </w:tc>
        <w:tc>
          <w:tcPr>
            <w:tcW w:w="1189" w:type="dxa"/>
            <w:vAlign w:val="bottom"/>
          </w:tcPr>
          <w:p w14:paraId="77B887CC" w14:textId="14E10B6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37</w:t>
            </w:r>
          </w:p>
        </w:tc>
        <w:tc>
          <w:tcPr>
            <w:tcW w:w="1260" w:type="dxa"/>
            <w:vAlign w:val="bottom"/>
          </w:tcPr>
          <w:p w14:paraId="7D3E8ACD" w14:textId="187FD53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635FD7AD" w14:textId="7B22CA6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6EE1F5C4" w14:textId="00BB0F0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1</w:t>
            </w:r>
          </w:p>
        </w:tc>
      </w:tr>
      <w:tr w:rsidR="00D3643A" w:rsidRPr="00D3643A" w14:paraId="11A25259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CD48AE8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0E1DA32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637C8A00" w14:textId="233C827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3BC71A09" w14:textId="63650F6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86</w:t>
            </w:r>
          </w:p>
        </w:tc>
        <w:tc>
          <w:tcPr>
            <w:tcW w:w="1189" w:type="dxa"/>
            <w:vAlign w:val="bottom"/>
          </w:tcPr>
          <w:p w14:paraId="603EA4A8" w14:textId="370CCC6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95</w:t>
            </w:r>
          </w:p>
        </w:tc>
        <w:tc>
          <w:tcPr>
            <w:tcW w:w="1260" w:type="dxa"/>
            <w:vAlign w:val="bottom"/>
          </w:tcPr>
          <w:p w14:paraId="5E3FB59E" w14:textId="010A75D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4D276084" w14:textId="0956AA1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AAE73ED" w14:textId="5CC7318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D3643A" w:rsidRPr="00D3643A" w14:paraId="4533CBC3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1B3DCE91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D2A46ED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49EFB90E" w14:textId="60C40E3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839" w:type="dxa"/>
            <w:vAlign w:val="bottom"/>
          </w:tcPr>
          <w:p w14:paraId="0C9B2874" w14:textId="5C61B05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15</w:t>
            </w:r>
          </w:p>
        </w:tc>
        <w:tc>
          <w:tcPr>
            <w:tcW w:w="1189" w:type="dxa"/>
            <w:vAlign w:val="bottom"/>
          </w:tcPr>
          <w:p w14:paraId="376B9FDD" w14:textId="2AB5DB95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260" w:type="dxa"/>
            <w:vAlign w:val="bottom"/>
          </w:tcPr>
          <w:p w14:paraId="36E0C431" w14:textId="1DB5B9E6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4</w:t>
            </w:r>
          </w:p>
        </w:tc>
        <w:tc>
          <w:tcPr>
            <w:tcW w:w="1189" w:type="dxa"/>
            <w:vAlign w:val="bottom"/>
          </w:tcPr>
          <w:p w14:paraId="67D35CA5" w14:textId="5FA96D1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329625C5" w14:textId="01CA0E1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D3643A" w:rsidRPr="00D3643A" w14:paraId="0E6CDE83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6F1CBF78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3CEA514F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043E2124" w14:textId="6225F653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8</w:t>
            </w:r>
          </w:p>
        </w:tc>
        <w:tc>
          <w:tcPr>
            <w:tcW w:w="1270" w:type="dxa"/>
          </w:tcPr>
          <w:p w14:paraId="5E8A0298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6F927AFA" w14:textId="0AA8A84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1839" w:type="dxa"/>
            <w:vAlign w:val="bottom"/>
          </w:tcPr>
          <w:p w14:paraId="6184A907" w14:textId="034D9CD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30</w:t>
            </w:r>
          </w:p>
        </w:tc>
        <w:tc>
          <w:tcPr>
            <w:tcW w:w="1189" w:type="dxa"/>
            <w:vAlign w:val="bottom"/>
          </w:tcPr>
          <w:p w14:paraId="39555413" w14:textId="5385C7A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78</w:t>
            </w:r>
          </w:p>
        </w:tc>
        <w:tc>
          <w:tcPr>
            <w:tcW w:w="1260" w:type="dxa"/>
            <w:vAlign w:val="bottom"/>
          </w:tcPr>
          <w:p w14:paraId="19873146" w14:textId="4E4947A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</w:t>
            </w:r>
          </w:p>
        </w:tc>
        <w:tc>
          <w:tcPr>
            <w:tcW w:w="1189" w:type="dxa"/>
            <w:vAlign w:val="bottom"/>
          </w:tcPr>
          <w:p w14:paraId="727A1222" w14:textId="6C4FD24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89" w:type="dxa"/>
            <w:vAlign w:val="bottom"/>
          </w:tcPr>
          <w:p w14:paraId="50169C09" w14:textId="4D42AF2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D3643A" w:rsidRPr="00D3643A" w14:paraId="52B70B5E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01A107E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9B816BC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464CF587" w14:textId="12456DD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1839" w:type="dxa"/>
            <w:vAlign w:val="bottom"/>
          </w:tcPr>
          <w:p w14:paraId="1174091C" w14:textId="0C92A2D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59</w:t>
            </w:r>
          </w:p>
        </w:tc>
        <w:tc>
          <w:tcPr>
            <w:tcW w:w="1189" w:type="dxa"/>
            <w:vAlign w:val="bottom"/>
          </w:tcPr>
          <w:p w14:paraId="2B8E36DD" w14:textId="707D3F7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25</w:t>
            </w:r>
          </w:p>
        </w:tc>
        <w:tc>
          <w:tcPr>
            <w:tcW w:w="1260" w:type="dxa"/>
            <w:vAlign w:val="bottom"/>
          </w:tcPr>
          <w:p w14:paraId="09DB7EE6" w14:textId="0FF85E4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44A00363" w14:textId="4646479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9AED1E5" w14:textId="1134B49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D3643A" w:rsidRPr="00D3643A" w14:paraId="5BD656C1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533BF26F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DD06BA2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7FBE017C" w14:textId="2DFFA9D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23**</w:t>
            </w:r>
          </w:p>
        </w:tc>
        <w:tc>
          <w:tcPr>
            <w:tcW w:w="1839" w:type="dxa"/>
            <w:vAlign w:val="bottom"/>
          </w:tcPr>
          <w:p w14:paraId="374BF7DF" w14:textId="4423796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65</w:t>
            </w:r>
          </w:p>
        </w:tc>
        <w:tc>
          <w:tcPr>
            <w:tcW w:w="1189" w:type="dxa"/>
            <w:vAlign w:val="bottom"/>
          </w:tcPr>
          <w:p w14:paraId="7870E95E" w14:textId="1FF5CF5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9.96</w:t>
            </w:r>
          </w:p>
        </w:tc>
        <w:tc>
          <w:tcPr>
            <w:tcW w:w="1260" w:type="dxa"/>
            <w:vAlign w:val="bottom"/>
          </w:tcPr>
          <w:p w14:paraId="1EB5C6AB" w14:textId="341F414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3</w:t>
            </w:r>
          </w:p>
        </w:tc>
        <w:tc>
          <w:tcPr>
            <w:tcW w:w="1189" w:type="dxa"/>
            <w:vAlign w:val="bottom"/>
          </w:tcPr>
          <w:p w14:paraId="3E9349FD" w14:textId="2E17F50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338A4DC5" w14:textId="681F8B7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D3643A" w:rsidRPr="00D3643A" w14:paraId="77D9AD12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48CB224C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3EFA4F0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0B97512D" w14:textId="1D356AF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4711D17C" w14:textId="25550AF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56</w:t>
            </w:r>
          </w:p>
        </w:tc>
        <w:tc>
          <w:tcPr>
            <w:tcW w:w="1189" w:type="dxa"/>
            <w:vAlign w:val="bottom"/>
          </w:tcPr>
          <w:p w14:paraId="119E6D59" w14:textId="4A92E7B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7.53</w:t>
            </w:r>
          </w:p>
        </w:tc>
        <w:tc>
          <w:tcPr>
            <w:tcW w:w="1260" w:type="dxa"/>
            <w:vAlign w:val="bottom"/>
          </w:tcPr>
          <w:p w14:paraId="05D5A702" w14:textId="00D061F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4</w:t>
            </w:r>
          </w:p>
        </w:tc>
        <w:tc>
          <w:tcPr>
            <w:tcW w:w="1189" w:type="dxa"/>
            <w:vAlign w:val="bottom"/>
          </w:tcPr>
          <w:p w14:paraId="7074A9A0" w14:textId="554A748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69C5E47" w14:textId="2465434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D3643A" w:rsidRPr="00D3643A" w14:paraId="6144CED5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4D17F3A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40ABF4B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4B597763" w14:textId="5BD3A14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1839" w:type="dxa"/>
            <w:vAlign w:val="bottom"/>
          </w:tcPr>
          <w:p w14:paraId="4245F452" w14:textId="60DE5B55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83</w:t>
            </w:r>
          </w:p>
        </w:tc>
        <w:tc>
          <w:tcPr>
            <w:tcW w:w="1189" w:type="dxa"/>
            <w:vAlign w:val="bottom"/>
          </w:tcPr>
          <w:p w14:paraId="10BAC216" w14:textId="4D62BD7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53</w:t>
            </w:r>
          </w:p>
        </w:tc>
        <w:tc>
          <w:tcPr>
            <w:tcW w:w="1260" w:type="dxa"/>
            <w:vAlign w:val="bottom"/>
          </w:tcPr>
          <w:p w14:paraId="67B486BA" w14:textId="600B8C85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</w:t>
            </w:r>
          </w:p>
        </w:tc>
        <w:tc>
          <w:tcPr>
            <w:tcW w:w="1189" w:type="dxa"/>
            <w:vAlign w:val="bottom"/>
          </w:tcPr>
          <w:p w14:paraId="13A18B61" w14:textId="361AA1A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376CBABE" w14:textId="36B98879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D3643A" w:rsidRPr="00D3643A" w14:paraId="2743FEA1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27BFA9FB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EE8CB89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43D5404E" w14:textId="06B551E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839" w:type="dxa"/>
            <w:vAlign w:val="bottom"/>
          </w:tcPr>
          <w:p w14:paraId="6710BBC9" w14:textId="751359B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10</w:t>
            </w:r>
          </w:p>
        </w:tc>
        <w:tc>
          <w:tcPr>
            <w:tcW w:w="1189" w:type="dxa"/>
            <w:vAlign w:val="bottom"/>
          </w:tcPr>
          <w:p w14:paraId="08010ADB" w14:textId="0264A82E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83</w:t>
            </w:r>
          </w:p>
        </w:tc>
        <w:tc>
          <w:tcPr>
            <w:tcW w:w="1260" w:type="dxa"/>
            <w:vAlign w:val="bottom"/>
          </w:tcPr>
          <w:p w14:paraId="2B0A1833" w14:textId="6A94AE45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3</w:t>
            </w:r>
          </w:p>
        </w:tc>
        <w:tc>
          <w:tcPr>
            <w:tcW w:w="1189" w:type="dxa"/>
            <w:vAlign w:val="bottom"/>
          </w:tcPr>
          <w:p w14:paraId="3D4F2F8C" w14:textId="64EE8AC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21DFF197" w14:textId="2E4F9D0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D3643A" w:rsidRPr="00D3643A" w14:paraId="2393F351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768C38FB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7C72F4DC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6128898A" w14:textId="57D20858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9</w:t>
            </w:r>
          </w:p>
        </w:tc>
        <w:tc>
          <w:tcPr>
            <w:tcW w:w="1270" w:type="dxa"/>
          </w:tcPr>
          <w:p w14:paraId="6B316971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61A70CFC" w14:textId="3F473AF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839" w:type="dxa"/>
            <w:vAlign w:val="bottom"/>
          </w:tcPr>
          <w:p w14:paraId="60A9FFFA" w14:textId="2AAD8BB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64</w:t>
            </w:r>
          </w:p>
        </w:tc>
        <w:tc>
          <w:tcPr>
            <w:tcW w:w="1189" w:type="dxa"/>
            <w:vAlign w:val="bottom"/>
          </w:tcPr>
          <w:p w14:paraId="74CE1141" w14:textId="5ED4D21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75</w:t>
            </w:r>
          </w:p>
        </w:tc>
        <w:tc>
          <w:tcPr>
            <w:tcW w:w="1260" w:type="dxa"/>
            <w:vAlign w:val="bottom"/>
          </w:tcPr>
          <w:p w14:paraId="2078D8FC" w14:textId="258D104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75</w:t>
            </w:r>
          </w:p>
        </w:tc>
        <w:tc>
          <w:tcPr>
            <w:tcW w:w="1189" w:type="dxa"/>
            <w:vAlign w:val="bottom"/>
          </w:tcPr>
          <w:p w14:paraId="57290473" w14:textId="2FB55B2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5B9CA5DD" w14:textId="5B77340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D3643A" w:rsidRPr="00D3643A" w14:paraId="63FB8A1C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DEA30B4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C5B7822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7C1C64DF" w14:textId="071394E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839" w:type="dxa"/>
            <w:vAlign w:val="bottom"/>
          </w:tcPr>
          <w:p w14:paraId="6856CBE0" w14:textId="15437F9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38</w:t>
            </w:r>
          </w:p>
        </w:tc>
        <w:tc>
          <w:tcPr>
            <w:tcW w:w="1189" w:type="dxa"/>
            <w:vAlign w:val="bottom"/>
          </w:tcPr>
          <w:p w14:paraId="64D83CCB" w14:textId="598377E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38</w:t>
            </w:r>
          </w:p>
        </w:tc>
        <w:tc>
          <w:tcPr>
            <w:tcW w:w="1260" w:type="dxa"/>
            <w:vAlign w:val="bottom"/>
          </w:tcPr>
          <w:p w14:paraId="56A13194" w14:textId="239B0EB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00F7E1F2" w14:textId="0E91493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0A3B8F6" w14:textId="76B3AE8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D3643A" w:rsidRPr="00D3643A" w14:paraId="4224C04B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43EE4A2F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7A0CA23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5E776B1E" w14:textId="663B7D8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41***</w:t>
            </w:r>
          </w:p>
        </w:tc>
        <w:tc>
          <w:tcPr>
            <w:tcW w:w="1839" w:type="dxa"/>
            <w:vAlign w:val="bottom"/>
          </w:tcPr>
          <w:p w14:paraId="265545E7" w14:textId="134BBA6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78</w:t>
            </w:r>
          </w:p>
        </w:tc>
        <w:tc>
          <w:tcPr>
            <w:tcW w:w="1189" w:type="dxa"/>
            <w:vAlign w:val="bottom"/>
          </w:tcPr>
          <w:p w14:paraId="306766E4" w14:textId="5B3BB04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42</w:t>
            </w:r>
          </w:p>
        </w:tc>
        <w:tc>
          <w:tcPr>
            <w:tcW w:w="1260" w:type="dxa"/>
            <w:vAlign w:val="bottom"/>
          </w:tcPr>
          <w:p w14:paraId="09E3069B" w14:textId="1BE674F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74</w:t>
            </w:r>
          </w:p>
        </w:tc>
        <w:tc>
          <w:tcPr>
            <w:tcW w:w="1189" w:type="dxa"/>
            <w:vAlign w:val="bottom"/>
          </w:tcPr>
          <w:p w14:paraId="6581309D" w14:textId="732264D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2832DBBE" w14:textId="0983C45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7</w:t>
            </w:r>
          </w:p>
        </w:tc>
      </w:tr>
      <w:tr w:rsidR="00D3643A" w:rsidRPr="00D3643A" w14:paraId="6ED50099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16F1E6E6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933BD60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30F4F214" w14:textId="1F10A3B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1839" w:type="dxa"/>
            <w:vAlign w:val="bottom"/>
          </w:tcPr>
          <w:p w14:paraId="3FF7B9D0" w14:textId="5C654FF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49</w:t>
            </w:r>
          </w:p>
        </w:tc>
        <w:tc>
          <w:tcPr>
            <w:tcW w:w="1189" w:type="dxa"/>
            <w:vAlign w:val="bottom"/>
          </w:tcPr>
          <w:p w14:paraId="1DA04485" w14:textId="35BA72B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6.86</w:t>
            </w:r>
          </w:p>
        </w:tc>
        <w:tc>
          <w:tcPr>
            <w:tcW w:w="1260" w:type="dxa"/>
            <w:vAlign w:val="bottom"/>
          </w:tcPr>
          <w:p w14:paraId="287161A2" w14:textId="4CCF3C6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20BB49FD" w14:textId="454D338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C1222FC" w14:textId="3DBEA26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D3643A" w:rsidRPr="00D3643A" w14:paraId="6AC2C1D1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C84F2BA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360C13C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01E1D16C" w14:textId="55691385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27</w:t>
            </w:r>
          </w:p>
        </w:tc>
        <w:tc>
          <w:tcPr>
            <w:tcW w:w="1839" w:type="dxa"/>
            <w:vAlign w:val="bottom"/>
          </w:tcPr>
          <w:p w14:paraId="4F2BDFAB" w14:textId="3B1EC7C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42</w:t>
            </w:r>
          </w:p>
        </w:tc>
        <w:tc>
          <w:tcPr>
            <w:tcW w:w="1189" w:type="dxa"/>
            <w:vAlign w:val="bottom"/>
          </w:tcPr>
          <w:p w14:paraId="61308F3E" w14:textId="26E418A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5.37</w:t>
            </w:r>
          </w:p>
        </w:tc>
        <w:tc>
          <w:tcPr>
            <w:tcW w:w="1260" w:type="dxa"/>
            <w:vAlign w:val="bottom"/>
          </w:tcPr>
          <w:p w14:paraId="1EF4327D" w14:textId="1792B15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4</w:t>
            </w:r>
          </w:p>
        </w:tc>
        <w:tc>
          <w:tcPr>
            <w:tcW w:w="1189" w:type="dxa"/>
            <w:vAlign w:val="bottom"/>
          </w:tcPr>
          <w:p w14:paraId="1941ADA5" w14:textId="71A8FA1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07AF4A51" w14:textId="7A8F2EC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D3643A" w:rsidRPr="00D3643A" w14:paraId="29A1223F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4C925833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54E7E3C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4F4D983E" w14:textId="6201794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11</w:t>
            </w:r>
          </w:p>
        </w:tc>
        <w:tc>
          <w:tcPr>
            <w:tcW w:w="1839" w:type="dxa"/>
            <w:vAlign w:val="bottom"/>
          </w:tcPr>
          <w:p w14:paraId="6ED65132" w14:textId="6D95960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06</w:t>
            </w:r>
          </w:p>
        </w:tc>
        <w:tc>
          <w:tcPr>
            <w:tcW w:w="1189" w:type="dxa"/>
            <w:vAlign w:val="bottom"/>
          </w:tcPr>
          <w:p w14:paraId="2EF5E0BA" w14:textId="1EA9FF4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57</w:t>
            </w:r>
          </w:p>
        </w:tc>
        <w:tc>
          <w:tcPr>
            <w:tcW w:w="1260" w:type="dxa"/>
            <w:vAlign w:val="bottom"/>
          </w:tcPr>
          <w:p w14:paraId="29BB1943" w14:textId="7AB26A1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1</w:t>
            </w:r>
          </w:p>
        </w:tc>
        <w:tc>
          <w:tcPr>
            <w:tcW w:w="1189" w:type="dxa"/>
            <w:vAlign w:val="bottom"/>
          </w:tcPr>
          <w:p w14:paraId="09C4E314" w14:textId="299D739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61483188" w14:textId="1867289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D3643A" w:rsidRPr="00D3643A" w14:paraId="4C5B9CA9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2F97085D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50289CF1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4119BC7E" w14:textId="7415260E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10</w:t>
            </w:r>
          </w:p>
        </w:tc>
        <w:tc>
          <w:tcPr>
            <w:tcW w:w="1270" w:type="dxa"/>
          </w:tcPr>
          <w:p w14:paraId="1360F9AE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0A573BC4" w14:textId="61651A1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1839" w:type="dxa"/>
            <w:vAlign w:val="bottom"/>
          </w:tcPr>
          <w:p w14:paraId="4F9C807B" w14:textId="7EA62A9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52</w:t>
            </w:r>
          </w:p>
        </w:tc>
        <w:tc>
          <w:tcPr>
            <w:tcW w:w="1189" w:type="dxa"/>
            <w:vAlign w:val="bottom"/>
          </w:tcPr>
          <w:p w14:paraId="41F9C3F4" w14:textId="47BC949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85</w:t>
            </w:r>
          </w:p>
        </w:tc>
        <w:tc>
          <w:tcPr>
            <w:tcW w:w="1260" w:type="dxa"/>
            <w:vAlign w:val="bottom"/>
          </w:tcPr>
          <w:p w14:paraId="25DF363E" w14:textId="289DEF8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8</w:t>
            </w:r>
          </w:p>
        </w:tc>
        <w:tc>
          <w:tcPr>
            <w:tcW w:w="1189" w:type="dxa"/>
            <w:vAlign w:val="bottom"/>
          </w:tcPr>
          <w:p w14:paraId="7F30B0C0" w14:textId="4DFAD32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89" w:type="dxa"/>
            <w:vAlign w:val="bottom"/>
          </w:tcPr>
          <w:p w14:paraId="09F9B9DA" w14:textId="2A825E9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D3643A" w:rsidRPr="00D3643A" w14:paraId="060428DE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195EFA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0171DCD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31DF165E" w14:textId="6673E39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5669E645" w14:textId="06EF8AD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83</w:t>
            </w:r>
          </w:p>
        </w:tc>
        <w:tc>
          <w:tcPr>
            <w:tcW w:w="1189" w:type="dxa"/>
            <w:vAlign w:val="bottom"/>
          </w:tcPr>
          <w:p w14:paraId="37B3C1E7" w14:textId="2EAE82F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83</w:t>
            </w:r>
          </w:p>
        </w:tc>
        <w:tc>
          <w:tcPr>
            <w:tcW w:w="1260" w:type="dxa"/>
            <w:vAlign w:val="bottom"/>
          </w:tcPr>
          <w:p w14:paraId="062296C9" w14:textId="77E4342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7</w:t>
            </w:r>
          </w:p>
        </w:tc>
        <w:tc>
          <w:tcPr>
            <w:tcW w:w="1189" w:type="dxa"/>
            <w:vAlign w:val="bottom"/>
          </w:tcPr>
          <w:p w14:paraId="77FF44A7" w14:textId="08B1628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6F9BE3F" w14:textId="181DD53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D3643A" w:rsidRPr="00D3643A" w14:paraId="16E14295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8A0860B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1433314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3A0B735D" w14:textId="4B8AA38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1839" w:type="dxa"/>
            <w:vAlign w:val="bottom"/>
          </w:tcPr>
          <w:p w14:paraId="64557C3E" w14:textId="20B17E5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33</w:t>
            </w:r>
          </w:p>
        </w:tc>
        <w:tc>
          <w:tcPr>
            <w:tcW w:w="1189" w:type="dxa"/>
            <w:vAlign w:val="bottom"/>
          </w:tcPr>
          <w:p w14:paraId="3E8C3EF9" w14:textId="54489DD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57</w:t>
            </w:r>
          </w:p>
        </w:tc>
        <w:tc>
          <w:tcPr>
            <w:tcW w:w="1260" w:type="dxa"/>
            <w:vAlign w:val="bottom"/>
          </w:tcPr>
          <w:p w14:paraId="2558B83E" w14:textId="00DBC02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34</w:t>
            </w:r>
          </w:p>
        </w:tc>
        <w:tc>
          <w:tcPr>
            <w:tcW w:w="1189" w:type="dxa"/>
            <w:vAlign w:val="bottom"/>
          </w:tcPr>
          <w:p w14:paraId="57A0D792" w14:textId="0966A45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507AECF5" w14:textId="41BB0B6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D3643A" w:rsidRPr="00D3643A" w14:paraId="03AA5BC1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5AC3FDDB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BEEAF73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7ECD9009" w14:textId="3FB1281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2F1BB17E" w14:textId="0A5B452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47</w:t>
            </w:r>
          </w:p>
        </w:tc>
        <w:tc>
          <w:tcPr>
            <w:tcW w:w="1189" w:type="dxa"/>
            <w:vAlign w:val="bottom"/>
          </w:tcPr>
          <w:p w14:paraId="5474EAF1" w14:textId="6A78EAB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12</w:t>
            </w:r>
          </w:p>
        </w:tc>
        <w:tc>
          <w:tcPr>
            <w:tcW w:w="1260" w:type="dxa"/>
            <w:vAlign w:val="bottom"/>
          </w:tcPr>
          <w:p w14:paraId="2465F3EC" w14:textId="3BD170D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5</w:t>
            </w:r>
          </w:p>
        </w:tc>
        <w:tc>
          <w:tcPr>
            <w:tcW w:w="1189" w:type="dxa"/>
            <w:vAlign w:val="bottom"/>
          </w:tcPr>
          <w:p w14:paraId="764B6C70" w14:textId="6CE35D7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89" w:type="dxa"/>
            <w:vAlign w:val="bottom"/>
          </w:tcPr>
          <w:p w14:paraId="468BFE5F" w14:textId="6986A61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D3643A" w:rsidRPr="00D3643A" w14:paraId="45A278E5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398EBB67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3B8326A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3C72D7BD" w14:textId="6D9F330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1CCB2F3A" w14:textId="0F763A0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30</w:t>
            </w:r>
          </w:p>
        </w:tc>
        <w:tc>
          <w:tcPr>
            <w:tcW w:w="1189" w:type="dxa"/>
            <w:vAlign w:val="bottom"/>
          </w:tcPr>
          <w:p w14:paraId="39DF7513" w14:textId="459C593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1.84</w:t>
            </w:r>
          </w:p>
        </w:tc>
        <w:tc>
          <w:tcPr>
            <w:tcW w:w="1260" w:type="dxa"/>
            <w:vAlign w:val="bottom"/>
          </w:tcPr>
          <w:p w14:paraId="4C9B2BCC" w14:textId="1A182BF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77EC1F67" w14:textId="2C5B5C0D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387D9AA5" w14:textId="47E736D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D3643A" w:rsidRPr="00D3643A" w14:paraId="33D30590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0504B193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01D19B7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177035A2" w14:textId="0C2FA0F6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46C64B83" w14:textId="1A3EC274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00</w:t>
            </w:r>
          </w:p>
        </w:tc>
        <w:tc>
          <w:tcPr>
            <w:tcW w:w="1189" w:type="dxa"/>
            <w:vAlign w:val="bottom"/>
          </w:tcPr>
          <w:p w14:paraId="404BBB41" w14:textId="74B6A1B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47</w:t>
            </w:r>
          </w:p>
        </w:tc>
        <w:tc>
          <w:tcPr>
            <w:tcW w:w="1260" w:type="dxa"/>
            <w:vAlign w:val="bottom"/>
          </w:tcPr>
          <w:p w14:paraId="345B7E36" w14:textId="1D6812C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3505B00A" w14:textId="3CA50F7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363F41FB" w14:textId="234F4AC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D3643A" w:rsidRPr="00D3643A" w14:paraId="0BC07EE5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418934D0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47BBDEB0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0D5AD896" w14:textId="6DD23A7F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11</w:t>
            </w:r>
          </w:p>
        </w:tc>
        <w:tc>
          <w:tcPr>
            <w:tcW w:w="1270" w:type="dxa"/>
          </w:tcPr>
          <w:p w14:paraId="7133B361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6775759D" w14:textId="33F3B7F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202DFF19" w14:textId="27E631A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27</w:t>
            </w:r>
          </w:p>
        </w:tc>
        <w:tc>
          <w:tcPr>
            <w:tcW w:w="1189" w:type="dxa"/>
            <w:vAlign w:val="bottom"/>
          </w:tcPr>
          <w:p w14:paraId="1FA02D9D" w14:textId="450B140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8.46</w:t>
            </w:r>
          </w:p>
        </w:tc>
        <w:tc>
          <w:tcPr>
            <w:tcW w:w="1260" w:type="dxa"/>
            <w:vAlign w:val="bottom"/>
          </w:tcPr>
          <w:p w14:paraId="5F02971B" w14:textId="550D2EC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69</w:t>
            </w:r>
          </w:p>
        </w:tc>
        <w:tc>
          <w:tcPr>
            <w:tcW w:w="1189" w:type="dxa"/>
            <w:vAlign w:val="bottom"/>
          </w:tcPr>
          <w:p w14:paraId="016BD40F" w14:textId="75C7A1D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20B2F07C" w14:textId="06998FE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D3643A" w:rsidRPr="00D3643A" w14:paraId="5F701CC3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2D0DEDC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20280F0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451965B5" w14:textId="4C31502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839" w:type="dxa"/>
            <w:vAlign w:val="bottom"/>
          </w:tcPr>
          <w:p w14:paraId="7A5FA785" w14:textId="1ADBCDF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77</w:t>
            </w:r>
          </w:p>
        </w:tc>
        <w:tc>
          <w:tcPr>
            <w:tcW w:w="1189" w:type="dxa"/>
            <w:vAlign w:val="bottom"/>
          </w:tcPr>
          <w:p w14:paraId="42AA8031" w14:textId="7D795D9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33</w:t>
            </w:r>
          </w:p>
        </w:tc>
        <w:tc>
          <w:tcPr>
            <w:tcW w:w="1260" w:type="dxa"/>
            <w:vAlign w:val="bottom"/>
          </w:tcPr>
          <w:p w14:paraId="2204C0C7" w14:textId="3409248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78</w:t>
            </w:r>
          </w:p>
        </w:tc>
        <w:tc>
          <w:tcPr>
            <w:tcW w:w="1189" w:type="dxa"/>
            <w:vAlign w:val="bottom"/>
          </w:tcPr>
          <w:p w14:paraId="2B645821" w14:textId="5DCC313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4395A88E" w14:textId="7D896F8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D3643A" w:rsidRPr="00D3643A" w14:paraId="52D04A8E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6B0C4220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051A4EF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67314076" w14:textId="1C87CE9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6782CE53" w14:textId="210CE37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75</w:t>
            </w:r>
          </w:p>
        </w:tc>
        <w:tc>
          <w:tcPr>
            <w:tcW w:w="1189" w:type="dxa"/>
            <w:vAlign w:val="bottom"/>
          </w:tcPr>
          <w:p w14:paraId="20322FBB" w14:textId="067E8AE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6.93</w:t>
            </w:r>
          </w:p>
        </w:tc>
        <w:tc>
          <w:tcPr>
            <w:tcW w:w="1260" w:type="dxa"/>
            <w:vAlign w:val="bottom"/>
          </w:tcPr>
          <w:p w14:paraId="405DC9CA" w14:textId="3FA33E0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3</w:t>
            </w:r>
          </w:p>
        </w:tc>
        <w:tc>
          <w:tcPr>
            <w:tcW w:w="1189" w:type="dxa"/>
            <w:vAlign w:val="bottom"/>
          </w:tcPr>
          <w:p w14:paraId="69130E57" w14:textId="7490177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B1A1625" w14:textId="56E0360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D3643A" w:rsidRPr="00D3643A" w14:paraId="63BBE11D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1BC8FD8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8B2287D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35C80918" w14:textId="7285544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5611B4B6" w14:textId="7FFF084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88</w:t>
            </w:r>
          </w:p>
        </w:tc>
        <w:tc>
          <w:tcPr>
            <w:tcW w:w="1189" w:type="dxa"/>
            <w:vAlign w:val="bottom"/>
          </w:tcPr>
          <w:p w14:paraId="004E7F8A" w14:textId="75EE4A0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62</w:t>
            </w:r>
          </w:p>
        </w:tc>
        <w:tc>
          <w:tcPr>
            <w:tcW w:w="1260" w:type="dxa"/>
            <w:vAlign w:val="bottom"/>
          </w:tcPr>
          <w:p w14:paraId="5E7F874E" w14:textId="519A3F6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5</w:t>
            </w:r>
          </w:p>
        </w:tc>
        <w:tc>
          <w:tcPr>
            <w:tcW w:w="1189" w:type="dxa"/>
            <w:vAlign w:val="bottom"/>
          </w:tcPr>
          <w:p w14:paraId="5D76A1B0" w14:textId="257F95C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2B25C9CF" w14:textId="2AA0FB8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D3643A" w:rsidRPr="00D3643A" w14:paraId="07B47705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39B80A59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471D8FD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7E9E47E2" w14:textId="7CDF6CB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27</w:t>
            </w:r>
          </w:p>
        </w:tc>
        <w:tc>
          <w:tcPr>
            <w:tcW w:w="1839" w:type="dxa"/>
            <w:vAlign w:val="bottom"/>
          </w:tcPr>
          <w:p w14:paraId="1938B179" w14:textId="225BC66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95</w:t>
            </w:r>
          </w:p>
        </w:tc>
        <w:tc>
          <w:tcPr>
            <w:tcW w:w="1189" w:type="dxa"/>
            <w:vAlign w:val="bottom"/>
          </w:tcPr>
          <w:p w14:paraId="2EFD38EA" w14:textId="35D6862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62</w:t>
            </w:r>
          </w:p>
        </w:tc>
        <w:tc>
          <w:tcPr>
            <w:tcW w:w="1260" w:type="dxa"/>
            <w:vAlign w:val="bottom"/>
          </w:tcPr>
          <w:p w14:paraId="437D2733" w14:textId="01E4626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3355A03A" w14:textId="319ED42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6F09C98" w14:textId="353E408D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D3643A" w:rsidRPr="00D3643A" w14:paraId="5B259D25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3146C1C6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284A34C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35795055" w14:textId="303F444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839" w:type="dxa"/>
            <w:vAlign w:val="bottom"/>
          </w:tcPr>
          <w:p w14:paraId="0A0BAFCA" w14:textId="062B3695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53</w:t>
            </w:r>
          </w:p>
        </w:tc>
        <w:tc>
          <w:tcPr>
            <w:tcW w:w="1189" w:type="dxa"/>
            <w:vAlign w:val="bottom"/>
          </w:tcPr>
          <w:p w14:paraId="7D6399DE" w14:textId="42D99CFD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8.45</w:t>
            </w:r>
          </w:p>
        </w:tc>
        <w:tc>
          <w:tcPr>
            <w:tcW w:w="1260" w:type="dxa"/>
            <w:vAlign w:val="bottom"/>
          </w:tcPr>
          <w:p w14:paraId="7112D068" w14:textId="31686BD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77</w:t>
            </w:r>
          </w:p>
        </w:tc>
        <w:tc>
          <w:tcPr>
            <w:tcW w:w="1189" w:type="dxa"/>
            <w:vAlign w:val="bottom"/>
          </w:tcPr>
          <w:p w14:paraId="79D2223C" w14:textId="0DFE7126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189" w:type="dxa"/>
            <w:vAlign w:val="bottom"/>
          </w:tcPr>
          <w:p w14:paraId="0D784CC3" w14:textId="7547884E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</w:t>
            </w:r>
          </w:p>
        </w:tc>
      </w:tr>
      <w:tr w:rsidR="00D3643A" w:rsidRPr="00D3643A" w14:paraId="036E4843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4D0A7925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25D65F14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2C0A458E" w14:textId="5F421E4A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12</w:t>
            </w:r>
          </w:p>
        </w:tc>
        <w:tc>
          <w:tcPr>
            <w:tcW w:w="1270" w:type="dxa"/>
          </w:tcPr>
          <w:p w14:paraId="211B1069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26514BFC" w14:textId="32C1192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17DCD319" w14:textId="34EE29A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41</w:t>
            </w:r>
          </w:p>
        </w:tc>
        <w:tc>
          <w:tcPr>
            <w:tcW w:w="1189" w:type="dxa"/>
            <w:vAlign w:val="bottom"/>
          </w:tcPr>
          <w:p w14:paraId="0D9B23AD" w14:textId="2FC0F8F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4.29</w:t>
            </w:r>
          </w:p>
        </w:tc>
        <w:tc>
          <w:tcPr>
            <w:tcW w:w="1260" w:type="dxa"/>
            <w:vAlign w:val="bottom"/>
          </w:tcPr>
          <w:p w14:paraId="13B4632A" w14:textId="191CA50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79</w:t>
            </w:r>
          </w:p>
        </w:tc>
        <w:tc>
          <w:tcPr>
            <w:tcW w:w="1189" w:type="dxa"/>
            <w:vAlign w:val="bottom"/>
          </w:tcPr>
          <w:p w14:paraId="0A4D0865" w14:textId="7AF4C4D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89" w:type="dxa"/>
            <w:vAlign w:val="bottom"/>
          </w:tcPr>
          <w:p w14:paraId="4847BEC4" w14:textId="1B2FE27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D3643A" w:rsidRPr="00D3643A" w14:paraId="7BB5E385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38D6EAC3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7F90C10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185097C2" w14:textId="170ED26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1839" w:type="dxa"/>
            <w:vAlign w:val="bottom"/>
          </w:tcPr>
          <w:p w14:paraId="66DAAE10" w14:textId="2EAAB2F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18</w:t>
            </w:r>
          </w:p>
        </w:tc>
        <w:tc>
          <w:tcPr>
            <w:tcW w:w="1189" w:type="dxa"/>
            <w:vAlign w:val="bottom"/>
          </w:tcPr>
          <w:p w14:paraId="6E548BAE" w14:textId="65A005F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4.94</w:t>
            </w:r>
          </w:p>
        </w:tc>
        <w:tc>
          <w:tcPr>
            <w:tcW w:w="1260" w:type="dxa"/>
            <w:vAlign w:val="bottom"/>
          </w:tcPr>
          <w:p w14:paraId="3C7F7352" w14:textId="4710DD7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1</w:t>
            </w:r>
          </w:p>
        </w:tc>
        <w:tc>
          <w:tcPr>
            <w:tcW w:w="1189" w:type="dxa"/>
            <w:vAlign w:val="bottom"/>
          </w:tcPr>
          <w:p w14:paraId="0077D3DB" w14:textId="6D0C31A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0071B7A" w14:textId="07D9F2A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D3643A" w:rsidRPr="00D3643A" w14:paraId="7CA66F56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0BE6669C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0FB1F27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5CE6E2A6" w14:textId="4F3F4EA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2091DF16" w14:textId="4ABA4AC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92</w:t>
            </w:r>
          </w:p>
        </w:tc>
        <w:tc>
          <w:tcPr>
            <w:tcW w:w="1189" w:type="dxa"/>
            <w:vAlign w:val="bottom"/>
          </w:tcPr>
          <w:p w14:paraId="17280E3C" w14:textId="67D32E1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6.23</w:t>
            </w:r>
          </w:p>
        </w:tc>
        <w:tc>
          <w:tcPr>
            <w:tcW w:w="1260" w:type="dxa"/>
            <w:vAlign w:val="bottom"/>
          </w:tcPr>
          <w:p w14:paraId="76B6D2F5" w14:textId="2B9B65D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6</w:t>
            </w:r>
          </w:p>
        </w:tc>
        <w:tc>
          <w:tcPr>
            <w:tcW w:w="1189" w:type="dxa"/>
            <w:vAlign w:val="bottom"/>
          </w:tcPr>
          <w:p w14:paraId="5EC805ED" w14:textId="039DF7B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89" w:type="dxa"/>
            <w:vAlign w:val="bottom"/>
          </w:tcPr>
          <w:p w14:paraId="3A9837EE" w14:textId="5E35EE5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D3643A" w:rsidRPr="00D3643A" w14:paraId="733DC0EE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180A3A3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B673EB1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22DD04CA" w14:textId="56047F6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1839" w:type="dxa"/>
            <w:vAlign w:val="bottom"/>
          </w:tcPr>
          <w:p w14:paraId="140D6FDC" w14:textId="0598746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59</w:t>
            </w:r>
          </w:p>
        </w:tc>
        <w:tc>
          <w:tcPr>
            <w:tcW w:w="1189" w:type="dxa"/>
            <w:vAlign w:val="bottom"/>
          </w:tcPr>
          <w:p w14:paraId="6289006B" w14:textId="44B7438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44</w:t>
            </w:r>
          </w:p>
        </w:tc>
        <w:tc>
          <w:tcPr>
            <w:tcW w:w="1260" w:type="dxa"/>
            <w:vAlign w:val="bottom"/>
          </w:tcPr>
          <w:p w14:paraId="3CE1FD3C" w14:textId="45A75CC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5</w:t>
            </w:r>
          </w:p>
        </w:tc>
        <w:tc>
          <w:tcPr>
            <w:tcW w:w="1189" w:type="dxa"/>
            <w:vAlign w:val="bottom"/>
          </w:tcPr>
          <w:p w14:paraId="44BCC402" w14:textId="409F0EF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8B85912" w14:textId="310EF1C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D3643A" w:rsidRPr="00D3643A" w14:paraId="265CCC30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231F6FE9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8150475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2958A292" w14:textId="255F22E9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1839" w:type="dxa"/>
            <w:vAlign w:val="bottom"/>
          </w:tcPr>
          <w:p w14:paraId="48617901" w14:textId="4DCB0B8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14</w:t>
            </w:r>
          </w:p>
        </w:tc>
        <w:tc>
          <w:tcPr>
            <w:tcW w:w="1189" w:type="dxa"/>
            <w:vAlign w:val="bottom"/>
          </w:tcPr>
          <w:p w14:paraId="5E6BFD85" w14:textId="01860D7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36</w:t>
            </w:r>
          </w:p>
        </w:tc>
        <w:tc>
          <w:tcPr>
            <w:tcW w:w="1260" w:type="dxa"/>
            <w:vAlign w:val="bottom"/>
          </w:tcPr>
          <w:p w14:paraId="6FE9AF34" w14:textId="0EBE61E6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8</w:t>
            </w:r>
          </w:p>
        </w:tc>
        <w:tc>
          <w:tcPr>
            <w:tcW w:w="1189" w:type="dxa"/>
            <w:vAlign w:val="bottom"/>
          </w:tcPr>
          <w:p w14:paraId="72F36090" w14:textId="38BE70B9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DCC6C1F" w14:textId="7CF7491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D3643A" w:rsidRPr="00D3643A" w14:paraId="283A2290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511208B4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BE4D53B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54D50B3A" w14:textId="35BB5A95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37</w:t>
            </w:r>
          </w:p>
        </w:tc>
        <w:tc>
          <w:tcPr>
            <w:tcW w:w="1839" w:type="dxa"/>
            <w:vAlign w:val="bottom"/>
          </w:tcPr>
          <w:p w14:paraId="0C1CA543" w14:textId="6F8EE98E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2.50</w:t>
            </w:r>
          </w:p>
        </w:tc>
        <w:tc>
          <w:tcPr>
            <w:tcW w:w="1189" w:type="dxa"/>
            <w:vAlign w:val="bottom"/>
          </w:tcPr>
          <w:p w14:paraId="41FCB21D" w14:textId="58A2EE36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45</w:t>
            </w:r>
          </w:p>
        </w:tc>
        <w:tc>
          <w:tcPr>
            <w:tcW w:w="1260" w:type="dxa"/>
            <w:vAlign w:val="bottom"/>
          </w:tcPr>
          <w:p w14:paraId="1649D3E9" w14:textId="7D9970BE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34</w:t>
            </w:r>
          </w:p>
        </w:tc>
        <w:tc>
          <w:tcPr>
            <w:tcW w:w="1189" w:type="dxa"/>
            <w:vAlign w:val="bottom"/>
          </w:tcPr>
          <w:p w14:paraId="29534F2A" w14:textId="02873525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C10B69A" w14:textId="180E7355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D3643A" w:rsidRPr="00D3643A" w14:paraId="435DF2A0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0690D693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7D84892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608DE558" w14:textId="45A48863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13</w:t>
            </w:r>
          </w:p>
        </w:tc>
        <w:tc>
          <w:tcPr>
            <w:tcW w:w="1270" w:type="dxa"/>
          </w:tcPr>
          <w:p w14:paraId="3EA454E2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41593BDE" w14:textId="5D059C3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1839" w:type="dxa"/>
            <w:vAlign w:val="bottom"/>
          </w:tcPr>
          <w:p w14:paraId="175A7E5B" w14:textId="3B47CFC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189" w:type="dxa"/>
            <w:vAlign w:val="bottom"/>
          </w:tcPr>
          <w:p w14:paraId="05AE2036" w14:textId="4CFA527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5.75</w:t>
            </w:r>
          </w:p>
        </w:tc>
        <w:tc>
          <w:tcPr>
            <w:tcW w:w="1260" w:type="dxa"/>
            <w:vAlign w:val="bottom"/>
          </w:tcPr>
          <w:p w14:paraId="04165F1C" w14:textId="3A3B7FC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6</w:t>
            </w:r>
          </w:p>
        </w:tc>
        <w:tc>
          <w:tcPr>
            <w:tcW w:w="1189" w:type="dxa"/>
            <w:vAlign w:val="bottom"/>
          </w:tcPr>
          <w:p w14:paraId="694B5E15" w14:textId="17A173C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0B652C37" w14:textId="27E41AA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D3643A" w:rsidRPr="00D3643A" w14:paraId="5AFDDB9B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0631CA4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F28E931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1F86E4E1" w14:textId="74E00FD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1839" w:type="dxa"/>
            <w:vAlign w:val="bottom"/>
          </w:tcPr>
          <w:p w14:paraId="15074AAE" w14:textId="52CCF01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63</w:t>
            </w:r>
          </w:p>
        </w:tc>
        <w:tc>
          <w:tcPr>
            <w:tcW w:w="1189" w:type="dxa"/>
            <w:vAlign w:val="bottom"/>
          </w:tcPr>
          <w:p w14:paraId="53C8BEDD" w14:textId="1B2390B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7.82</w:t>
            </w:r>
          </w:p>
        </w:tc>
        <w:tc>
          <w:tcPr>
            <w:tcW w:w="1260" w:type="dxa"/>
            <w:vAlign w:val="bottom"/>
          </w:tcPr>
          <w:p w14:paraId="574F1354" w14:textId="3E73F86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9</w:t>
            </w:r>
          </w:p>
        </w:tc>
        <w:tc>
          <w:tcPr>
            <w:tcW w:w="1189" w:type="dxa"/>
            <w:vAlign w:val="bottom"/>
          </w:tcPr>
          <w:p w14:paraId="0FA55EB3" w14:textId="020D502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562EC30E" w14:textId="53C9902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D3643A" w:rsidRPr="00D3643A" w14:paraId="4521DCD6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57DEBC3F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6E8AF28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77944514" w14:textId="76AB549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1839" w:type="dxa"/>
            <w:vAlign w:val="bottom"/>
          </w:tcPr>
          <w:p w14:paraId="0E2B0F46" w14:textId="25DA5AA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3.22</w:t>
            </w:r>
          </w:p>
        </w:tc>
        <w:tc>
          <w:tcPr>
            <w:tcW w:w="1189" w:type="dxa"/>
            <w:vAlign w:val="bottom"/>
          </w:tcPr>
          <w:p w14:paraId="24F59F69" w14:textId="44D4EBD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08</w:t>
            </w:r>
          </w:p>
        </w:tc>
        <w:tc>
          <w:tcPr>
            <w:tcW w:w="1260" w:type="dxa"/>
            <w:vAlign w:val="bottom"/>
          </w:tcPr>
          <w:p w14:paraId="7DF154B6" w14:textId="3767BCB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</w:t>
            </w:r>
          </w:p>
        </w:tc>
        <w:tc>
          <w:tcPr>
            <w:tcW w:w="1189" w:type="dxa"/>
            <w:vAlign w:val="bottom"/>
          </w:tcPr>
          <w:p w14:paraId="2E4BB497" w14:textId="21C09C9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295BE30B" w14:textId="754519D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D3643A" w:rsidRPr="00D3643A" w14:paraId="6109A225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3F21CE4A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EF3D0D7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3A9F876C" w14:textId="76FD08A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1839" w:type="dxa"/>
            <w:vAlign w:val="bottom"/>
          </w:tcPr>
          <w:p w14:paraId="151B005F" w14:textId="644297E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41</w:t>
            </w:r>
          </w:p>
        </w:tc>
        <w:tc>
          <w:tcPr>
            <w:tcW w:w="1189" w:type="dxa"/>
            <w:vAlign w:val="bottom"/>
          </w:tcPr>
          <w:p w14:paraId="47E9F096" w14:textId="69CA8EF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24</w:t>
            </w:r>
          </w:p>
        </w:tc>
        <w:tc>
          <w:tcPr>
            <w:tcW w:w="1260" w:type="dxa"/>
            <w:vAlign w:val="bottom"/>
          </w:tcPr>
          <w:p w14:paraId="74BF8D8B" w14:textId="1ADCC62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73A612A4" w14:textId="22AB514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89" w:type="dxa"/>
            <w:vAlign w:val="bottom"/>
          </w:tcPr>
          <w:p w14:paraId="4526153D" w14:textId="215A4C6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8</w:t>
            </w:r>
          </w:p>
        </w:tc>
      </w:tr>
      <w:tr w:rsidR="00D3643A" w:rsidRPr="00D3643A" w14:paraId="3D4883A5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499E4F3D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952C348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571A7F1E" w14:textId="203251C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839" w:type="dxa"/>
            <w:vAlign w:val="bottom"/>
          </w:tcPr>
          <w:p w14:paraId="2E8B7332" w14:textId="45772B6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36</w:t>
            </w:r>
          </w:p>
        </w:tc>
        <w:tc>
          <w:tcPr>
            <w:tcW w:w="1189" w:type="dxa"/>
            <w:vAlign w:val="bottom"/>
          </w:tcPr>
          <w:p w14:paraId="36CF2213" w14:textId="07C8396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23</w:t>
            </w:r>
          </w:p>
        </w:tc>
        <w:tc>
          <w:tcPr>
            <w:tcW w:w="1260" w:type="dxa"/>
            <w:vAlign w:val="bottom"/>
          </w:tcPr>
          <w:p w14:paraId="435B15BC" w14:textId="274DEB7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6</w:t>
            </w:r>
          </w:p>
        </w:tc>
        <w:tc>
          <w:tcPr>
            <w:tcW w:w="1189" w:type="dxa"/>
            <w:vAlign w:val="bottom"/>
          </w:tcPr>
          <w:p w14:paraId="185D972E" w14:textId="735035E2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597D76EF" w14:textId="67301BA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D3643A" w:rsidRPr="00D3643A" w14:paraId="428F5033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21EF1C19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D15A5AC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7281B955" w14:textId="3BA0EB7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11</w:t>
            </w:r>
          </w:p>
        </w:tc>
        <w:tc>
          <w:tcPr>
            <w:tcW w:w="1839" w:type="dxa"/>
            <w:vAlign w:val="bottom"/>
          </w:tcPr>
          <w:p w14:paraId="75AFE9D6" w14:textId="2777323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51</w:t>
            </w:r>
          </w:p>
        </w:tc>
        <w:tc>
          <w:tcPr>
            <w:tcW w:w="1189" w:type="dxa"/>
            <w:vAlign w:val="bottom"/>
          </w:tcPr>
          <w:p w14:paraId="78AAAF99" w14:textId="22CE41F9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81</w:t>
            </w:r>
          </w:p>
        </w:tc>
        <w:tc>
          <w:tcPr>
            <w:tcW w:w="1260" w:type="dxa"/>
            <w:vAlign w:val="bottom"/>
          </w:tcPr>
          <w:p w14:paraId="471F8056" w14:textId="5DC5A6B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08</w:t>
            </w:r>
          </w:p>
        </w:tc>
        <w:tc>
          <w:tcPr>
            <w:tcW w:w="1189" w:type="dxa"/>
            <w:vAlign w:val="bottom"/>
          </w:tcPr>
          <w:p w14:paraId="1E8B318B" w14:textId="0299188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5CF87437" w14:textId="464F351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D3643A" w:rsidRPr="00D3643A" w14:paraId="3B505500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0F0495CA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3DF31104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30E0ADDB" w14:textId="10D50471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14</w:t>
            </w:r>
          </w:p>
        </w:tc>
        <w:tc>
          <w:tcPr>
            <w:tcW w:w="1270" w:type="dxa"/>
          </w:tcPr>
          <w:p w14:paraId="367A7783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1347A4F9" w14:textId="7C27110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3E90A9C4" w14:textId="01C57D1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74</w:t>
            </w:r>
          </w:p>
        </w:tc>
        <w:tc>
          <w:tcPr>
            <w:tcW w:w="1189" w:type="dxa"/>
            <w:vAlign w:val="bottom"/>
          </w:tcPr>
          <w:p w14:paraId="4ECD9EB7" w14:textId="105D51F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89.1</w:t>
            </w:r>
          </w:p>
        </w:tc>
        <w:tc>
          <w:tcPr>
            <w:tcW w:w="1260" w:type="dxa"/>
            <w:vAlign w:val="bottom"/>
          </w:tcPr>
          <w:p w14:paraId="414EBC81" w14:textId="671D824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</w:t>
            </w:r>
          </w:p>
        </w:tc>
        <w:tc>
          <w:tcPr>
            <w:tcW w:w="1189" w:type="dxa"/>
            <w:vAlign w:val="bottom"/>
          </w:tcPr>
          <w:p w14:paraId="04A27B88" w14:textId="721C256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6869BBA3" w14:textId="3CD3B61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D3643A" w:rsidRPr="00D3643A" w14:paraId="1916C9BB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13D9B359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1C228B6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30A09D9E" w14:textId="20FC4EF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1CCB8586" w14:textId="0A6E3AB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25</w:t>
            </w:r>
          </w:p>
        </w:tc>
        <w:tc>
          <w:tcPr>
            <w:tcW w:w="1189" w:type="dxa"/>
            <w:vAlign w:val="bottom"/>
          </w:tcPr>
          <w:p w14:paraId="46CE3853" w14:textId="41CE4D6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31</w:t>
            </w:r>
          </w:p>
        </w:tc>
        <w:tc>
          <w:tcPr>
            <w:tcW w:w="1260" w:type="dxa"/>
            <w:vAlign w:val="bottom"/>
          </w:tcPr>
          <w:p w14:paraId="7053AF67" w14:textId="227D201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74</w:t>
            </w:r>
          </w:p>
        </w:tc>
        <w:tc>
          <w:tcPr>
            <w:tcW w:w="1189" w:type="dxa"/>
            <w:vAlign w:val="bottom"/>
          </w:tcPr>
          <w:p w14:paraId="557CE7CC" w14:textId="354610B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33D54DCF" w14:textId="5BFC12F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D3643A" w:rsidRPr="00D3643A" w14:paraId="3D9CEA49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1A45C20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1308D9D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3EB56D11" w14:textId="706FBF4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51260562" w14:textId="0A0A002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.00</w:t>
            </w:r>
          </w:p>
        </w:tc>
        <w:tc>
          <w:tcPr>
            <w:tcW w:w="1189" w:type="dxa"/>
            <w:vAlign w:val="bottom"/>
          </w:tcPr>
          <w:p w14:paraId="3AA96E99" w14:textId="3CB5A21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69</w:t>
            </w:r>
          </w:p>
        </w:tc>
        <w:tc>
          <w:tcPr>
            <w:tcW w:w="1260" w:type="dxa"/>
            <w:vAlign w:val="bottom"/>
          </w:tcPr>
          <w:p w14:paraId="1104AFF0" w14:textId="1F17AA0A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95</w:t>
            </w:r>
          </w:p>
        </w:tc>
        <w:tc>
          <w:tcPr>
            <w:tcW w:w="1189" w:type="dxa"/>
            <w:vAlign w:val="bottom"/>
          </w:tcPr>
          <w:p w14:paraId="7BDE412E" w14:textId="69E3142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8778E5B" w14:textId="47880F4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7</w:t>
            </w:r>
          </w:p>
        </w:tc>
      </w:tr>
      <w:tr w:rsidR="00D3643A" w:rsidRPr="00D3643A" w14:paraId="4E10354F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47D4D952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BA200B8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21027C32" w14:textId="49BFEA9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1839" w:type="dxa"/>
            <w:vAlign w:val="bottom"/>
          </w:tcPr>
          <w:p w14:paraId="77634C79" w14:textId="6297991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83</w:t>
            </w:r>
          </w:p>
        </w:tc>
        <w:tc>
          <w:tcPr>
            <w:tcW w:w="1189" w:type="dxa"/>
            <w:vAlign w:val="bottom"/>
          </w:tcPr>
          <w:p w14:paraId="3779B4A5" w14:textId="6CD8F95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63</w:t>
            </w:r>
          </w:p>
        </w:tc>
        <w:tc>
          <w:tcPr>
            <w:tcW w:w="1260" w:type="dxa"/>
            <w:vAlign w:val="bottom"/>
          </w:tcPr>
          <w:p w14:paraId="5313ECFD" w14:textId="5AE1A33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3E7797F4" w14:textId="1D3E77E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0D0D30A7" w14:textId="008B92DF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D3643A" w:rsidRPr="00D3643A" w14:paraId="6C50C386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5ED9EBD8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93996A2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6154A489" w14:textId="058E2B5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0738F3E4" w14:textId="3A21502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70</w:t>
            </w:r>
          </w:p>
        </w:tc>
        <w:tc>
          <w:tcPr>
            <w:tcW w:w="1189" w:type="dxa"/>
            <w:vAlign w:val="bottom"/>
          </w:tcPr>
          <w:p w14:paraId="2EF11652" w14:textId="2B0D635D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51</w:t>
            </w:r>
          </w:p>
        </w:tc>
        <w:tc>
          <w:tcPr>
            <w:tcW w:w="1260" w:type="dxa"/>
            <w:vAlign w:val="bottom"/>
          </w:tcPr>
          <w:p w14:paraId="71F20CDF" w14:textId="3BA9A3ED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6DE4B2FB" w14:textId="76029D5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9B33DA4" w14:textId="5D5A7E60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D3643A" w:rsidRPr="00D3643A" w14:paraId="1729282B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169CAC3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2948804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1732A798" w14:textId="73AF0136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0D543729" w14:textId="1BCE7ABE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99</w:t>
            </w:r>
          </w:p>
        </w:tc>
        <w:tc>
          <w:tcPr>
            <w:tcW w:w="1189" w:type="dxa"/>
            <w:vAlign w:val="bottom"/>
          </w:tcPr>
          <w:p w14:paraId="72D4C834" w14:textId="5B4783E5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65</w:t>
            </w:r>
          </w:p>
        </w:tc>
        <w:tc>
          <w:tcPr>
            <w:tcW w:w="1260" w:type="dxa"/>
            <w:vAlign w:val="bottom"/>
          </w:tcPr>
          <w:p w14:paraId="68116873" w14:textId="619BBCD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58</w:t>
            </w:r>
          </w:p>
        </w:tc>
        <w:tc>
          <w:tcPr>
            <w:tcW w:w="1189" w:type="dxa"/>
            <w:vAlign w:val="bottom"/>
          </w:tcPr>
          <w:p w14:paraId="7EE103D4" w14:textId="2EA92781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95CC61E" w14:textId="2A5D42B3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D3643A" w:rsidRPr="00D3643A" w14:paraId="2CCE2830" w14:textId="77777777" w:rsidTr="00D3643A">
        <w:trPr>
          <w:trHeight w:val="272"/>
          <w:jc w:val="center"/>
        </w:trPr>
        <w:tc>
          <w:tcPr>
            <w:tcW w:w="1572" w:type="dxa"/>
            <w:vMerge w:val="restart"/>
          </w:tcPr>
          <w:p w14:paraId="20F6C719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3640DCE1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7166728F" w14:textId="2F5DAEE2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HB-adMSC#15</w:t>
            </w:r>
          </w:p>
        </w:tc>
        <w:tc>
          <w:tcPr>
            <w:tcW w:w="1270" w:type="dxa"/>
          </w:tcPr>
          <w:p w14:paraId="0245DB74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2" w:type="dxa"/>
            <w:vAlign w:val="bottom"/>
          </w:tcPr>
          <w:p w14:paraId="4D009C39" w14:textId="781497B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1839" w:type="dxa"/>
            <w:vAlign w:val="bottom"/>
          </w:tcPr>
          <w:p w14:paraId="2B76218F" w14:textId="490CDAE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5.31</w:t>
            </w:r>
          </w:p>
        </w:tc>
        <w:tc>
          <w:tcPr>
            <w:tcW w:w="1189" w:type="dxa"/>
            <w:vAlign w:val="bottom"/>
          </w:tcPr>
          <w:p w14:paraId="6DF2362D" w14:textId="0D36121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79.91</w:t>
            </w:r>
          </w:p>
        </w:tc>
        <w:tc>
          <w:tcPr>
            <w:tcW w:w="1260" w:type="dxa"/>
            <w:vAlign w:val="bottom"/>
          </w:tcPr>
          <w:p w14:paraId="00154447" w14:textId="6E614EE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4AE908DF" w14:textId="261CDD7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69062BE0" w14:textId="3C6A0211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D3643A" w:rsidRPr="00D3643A" w14:paraId="74BAA2DB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BE87DEB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133A153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bottom"/>
          </w:tcPr>
          <w:p w14:paraId="54C0B7DB" w14:textId="49DE111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005A2A13" w14:textId="674304DC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6.59</w:t>
            </w:r>
          </w:p>
        </w:tc>
        <w:tc>
          <w:tcPr>
            <w:tcW w:w="1189" w:type="dxa"/>
            <w:vAlign w:val="bottom"/>
          </w:tcPr>
          <w:p w14:paraId="1E0CC264" w14:textId="111E53C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87</w:t>
            </w:r>
          </w:p>
        </w:tc>
        <w:tc>
          <w:tcPr>
            <w:tcW w:w="1260" w:type="dxa"/>
            <w:vAlign w:val="bottom"/>
          </w:tcPr>
          <w:p w14:paraId="6A8A459A" w14:textId="5380A354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559D13EA" w14:textId="0906A38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0611D23A" w14:textId="5EBC8653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D3643A" w:rsidRPr="00D3643A" w14:paraId="561B6EB7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370696B5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2D06E01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422" w:type="dxa"/>
            <w:vAlign w:val="bottom"/>
          </w:tcPr>
          <w:p w14:paraId="6118E471" w14:textId="017A09E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1300B937" w14:textId="41DA9E0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90</w:t>
            </w:r>
          </w:p>
        </w:tc>
        <w:tc>
          <w:tcPr>
            <w:tcW w:w="1189" w:type="dxa"/>
            <w:vAlign w:val="bottom"/>
          </w:tcPr>
          <w:p w14:paraId="1DCE379E" w14:textId="7AEDA52B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0.67</w:t>
            </w:r>
          </w:p>
        </w:tc>
        <w:tc>
          <w:tcPr>
            <w:tcW w:w="1260" w:type="dxa"/>
            <w:vAlign w:val="bottom"/>
          </w:tcPr>
          <w:p w14:paraId="0B386A90" w14:textId="09E66F7D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0E5CD8B4" w14:textId="684FD4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1AF22252" w14:textId="5996D310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D3643A" w:rsidRPr="00D3643A" w14:paraId="1D672232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757354E5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48CBD0A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422" w:type="dxa"/>
            <w:vAlign w:val="bottom"/>
          </w:tcPr>
          <w:p w14:paraId="063D1F8C" w14:textId="0A2BF3FE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71EFFB73" w14:textId="533C0F52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84</w:t>
            </w:r>
          </w:p>
        </w:tc>
        <w:tc>
          <w:tcPr>
            <w:tcW w:w="1189" w:type="dxa"/>
            <w:vAlign w:val="bottom"/>
          </w:tcPr>
          <w:p w14:paraId="1E8E5075" w14:textId="42249188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8.25</w:t>
            </w:r>
          </w:p>
        </w:tc>
        <w:tc>
          <w:tcPr>
            <w:tcW w:w="1260" w:type="dxa"/>
            <w:vAlign w:val="bottom"/>
          </w:tcPr>
          <w:p w14:paraId="54B15EB6" w14:textId="0FEFF8F5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6</w:t>
            </w:r>
          </w:p>
        </w:tc>
        <w:tc>
          <w:tcPr>
            <w:tcW w:w="1189" w:type="dxa"/>
            <w:vAlign w:val="bottom"/>
          </w:tcPr>
          <w:p w14:paraId="338B4D86" w14:textId="042E8DB9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0229EC9E" w14:textId="08FFA6F6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.23</w:t>
            </w:r>
          </w:p>
        </w:tc>
      </w:tr>
      <w:tr w:rsidR="00D3643A" w:rsidRPr="00D3643A" w14:paraId="7DFE8332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1897A5DF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CC30DFE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22" w:type="dxa"/>
            <w:vAlign w:val="bottom"/>
          </w:tcPr>
          <w:p w14:paraId="31FC82AB" w14:textId="52B4DA0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1839" w:type="dxa"/>
            <w:vAlign w:val="bottom"/>
          </w:tcPr>
          <w:p w14:paraId="3F2DB935" w14:textId="7F1DDE6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4.81</w:t>
            </w:r>
          </w:p>
        </w:tc>
        <w:tc>
          <w:tcPr>
            <w:tcW w:w="1189" w:type="dxa"/>
            <w:vAlign w:val="bottom"/>
          </w:tcPr>
          <w:p w14:paraId="5826ECFC" w14:textId="37EA8377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81</w:t>
            </w:r>
          </w:p>
        </w:tc>
        <w:tc>
          <w:tcPr>
            <w:tcW w:w="1260" w:type="dxa"/>
            <w:vAlign w:val="bottom"/>
          </w:tcPr>
          <w:p w14:paraId="685E6B5E" w14:textId="3AC248EB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9.8</w:t>
            </w:r>
          </w:p>
        </w:tc>
        <w:tc>
          <w:tcPr>
            <w:tcW w:w="1189" w:type="dxa"/>
            <w:vAlign w:val="bottom"/>
          </w:tcPr>
          <w:p w14:paraId="0949DD9A" w14:textId="4A742D4C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71C7185C" w14:textId="65FA92D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D3643A" w:rsidRPr="00D3643A" w14:paraId="765212B4" w14:textId="77777777" w:rsidTr="00D3643A">
        <w:trPr>
          <w:trHeight w:val="272"/>
          <w:jc w:val="center"/>
        </w:trPr>
        <w:tc>
          <w:tcPr>
            <w:tcW w:w="1572" w:type="dxa"/>
            <w:vMerge/>
          </w:tcPr>
          <w:p w14:paraId="27FC0615" w14:textId="77777777" w:rsidR="00D3643A" w:rsidRPr="00D3643A" w:rsidRDefault="00D3643A" w:rsidP="00D3643A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A822348" w14:textId="77777777" w:rsidR="00D3643A" w:rsidRPr="00D3643A" w:rsidRDefault="00D3643A" w:rsidP="00D3643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422" w:type="dxa"/>
            <w:vAlign w:val="bottom"/>
          </w:tcPr>
          <w:p w14:paraId="3D9037DB" w14:textId="58E091A8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39" w:type="dxa"/>
            <w:vAlign w:val="bottom"/>
          </w:tcPr>
          <w:p w14:paraId="60BB96F6" w14:textId="3A40B96A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97.59</w:t>
            </w:r>
          </w:p>
        </w:tc>
        <w:tc>
          <w:tcPr>
            <w:tcW w:w="1189" w:type="dxa"/>
            <w:vAlign w:val="bottom"/>
          </w:tcPr>
          <w:p w14:paraId="179B435F" w14:textId="6015FA1D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vAlign w:val="bottom"/>
          </w:tcPr>
          <w:p w14:paraId="3A744B7C" w14:textId="462905D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89" w:type="dxa"/>
            <w:vAlign w:val="bottom"/>
          </w:tcPr>
          <w:p w14:paraId="1A80A1D3" w14:textId="2ED325F6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9" w:type="dxa"/>
            <w:vAlign w:val="bottom"/>
          </w:tcPr>
          <w:p w14:paraId="53CCE3F5" w14:textId="7564220F" w:rsidR="00D3643A" w:rsidRPr="00D3643A" w:rsidRDefault="00D3643A" w:rsidP="00D3643A">
            <w:pPr>
              <w:pStyle w:val="NoSpacing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3643A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371CFCC9" w14:textId="566D4D67" w:rsidR="009B15AA" w:rsidRDefault="009B15AA"/>
    <w:p w14:paraId="3A3F5584" w14:textId="2B0B9733" w:rsidR="00F93DEB" w:rsidRPr="00D3643A" w:rsidRDefault="00D3643A">
      <w:pPr>
        <w:rPr>
          <w:rFonts w:ascii="Times" w:hAnsi="Times" w:cs="Arial"/>
          <w:color w:val="000000"/>
          <w:sz w:val="18"/>
          <w:szCs w:val="18"/>
          <w:shd w:val="clear" w:color="auto" w:fill="FFFFFF"/>
        </w:rPr>
      </w:pPr>
      <w:r w:rsidRPr="00D3643A">
        <w:rPr>
          <w:rFonts w:ascii="Times" w:hAnsi="Times" w:cs="Arial"/>
          <w:color w:val="000000"/>
          <w:sz w:val="18"/>
          <w:szCs w:val="18"/>
          <w:shd w:val="clear" w:color="auto" w:fill="FFFFFF"/>
        </w:rPr>
        <w:t>*Scheduling error, which allowed for only 9 days of production period until release</w:t>
      </w:r>
    </w:p>
    <w:p w14:paraId="76B445E2" w14:textId="2AC035F8" w:rsidR="00D3643A" w:rsidRPr="00D3643A" w:rsidRDefault="00D3643A">
      <w:pPr>
        <w:rPr>
          <w:rFonts w:ascii="Times" w:hAnsi="Times"/>
          <w:sz w:val="18"/>
          <w:szCs w:val="18"/>
        </w:rPr>
      </w:pPr>
      <w:r w:rsidRPr="00D3643A">
        <w:rPr>
          <w:rFonts w:ascii="Times" w:hAnsi="Times" w:cs="Arial"/>
          <w:color w:val="000000"/>
          <w:sz w:val="18"/>
          <w:szCs w:val="18"/>
          <w:shd w:val="clear" w:color="auto" w:fill="FFFFFF"/>
        </w:rPr>
        <w:t>**Cell loss due to re-filtration performed to remove cell clumps after initial syringe filling</w:t>
      </w:r>
    </w:p>
    <w:p w14:paraId="066ACE50" w14:textId="5218966C" w:rsidR="00D3643A" w:rsidRPr="00D3643A" w:rsidRDefault="00D3643A">
      <w:pPr>
        <w:rPr>
          <w:rFonts w:ascii="Times" w:hAnsi="Times"/>
          <w:sz w:val="18"/>
          <w:szCs w:val="18"/>
        </w:rPr>
      </w:pPr>
      <w:r w:rsidRPr="00D3643A">
        <w:rPr>
          <w:rFonts w:ascii="Times" w:hAnsi="Times" w:cs="Arial"/>
          <w:color w:val="000000"/>
          <w:sz w:val="18"/>
          <w:szCs w:val="18"/>
          <w:shd w:val="clear" w:color="auto" w:fill="FFFFFF"/>
        </w:rPr>
        <w:t>***Donor variability in the yield being low per unit surface area of culture flask. The products for the following infusions were produced using more flasks</w:t>
      </w:r>
    </w:p>
    <w:p w14:paraId="2B2F3A5C" w14:textId="4DDEAB85" w:rsidR="00F93DEB" w:rsidRDefault="00F93DEB"/>
    <w:p w14:paraId="5F983CBD" w14:textId="77777777" w:rsidR="00DC4BB9" w:rsidRDefault="00F93DEB" w:rsidP="00F93DEB">
      <w:pPr>
        <w:tabs>
          <w:tab w:val="left" w:pos="242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                                       </w:t>
      </w:r>
    </w:p>
    <w:p w14:paraId="004EE214" w14:textId="6C533296" w:rsidR="00F93DEB" w:rsidRDefault="00DC4BB9" w:rsidP="00F93DEB">
      <w:pPr>
        <w:tabs>
          <w:tab w:val="left" w:pos="242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                                   </w:t>
      </w:r>
      <w:r w:rsidR="00F93DEB">
        <w:rPr>
          <w:rFonts w:ascii="Times New Roman" w:hAnsi="Times New Roman" w:cs="Times New Roman"/>
          <w:b/>
          <w:bCs/>
        </w:rPr>
        <w:t xml:space="preserve">Table S2. Summary of medical history for all (N=24) subjects </w:t>
      </w:r>
    </w:p>
    <w:p w14:paraId="6D43C7DE" w14:textId="77777777" w:rsidR="00F93DEB" w:rsidRDefault="00F93DEB" w:rsidP="00F93DEB">
      <w:pPr>
        <w:tabs>
          <w:tab w:val="left" w:pos="2420"/>
        </w:tabs>
        <w:rPr>
          <w:rFonts w:ascii="Times New Roman" w:hAnsi="Times New Roman" w:cs="Times New Roman"/>
          <w:b/>
          <w:bCs/>
        </w:rPr>
      </w:pPr>
    </w:p>
    <w:tbl>
      <w:tblPr>
        <w:tblW w:w="941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5030"/>
        <w:gridCol w:w="10"/>
        <w:gridCol w:w="1445"/>
        <w:gridCol w:w="10"/>
        <w:gridCol w:w="1445"/>
        <w:gridCol w:w="10"/>
        <w:gridCol w:w="1445"/>
        <w:gridCol w:w="10"/>
      </w:tblGrid>
      <w:tr w:rsidR="00F93DEB" w:rsidRPr="00D92C3D" w14:paraId="5131831E" w14:textId="77777777" w:rsidTr="00FA325B">
        <w:trPr>
          <w:gridBefore w:val="1"/>
          <w:wBefore w:w="10" w:type="dxa"/>
          <w:cantSplit/>
          <w:tblHeader/>
          <w:jc w:val="center"/>
        </w:trPr>
        <w:tc>
          <w:tcPr>
            <w:tcW w:w="50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C578F1A" w14:textId="77777777" w:rsidR="00F93DEB" w:rsidRPr="00D92C3D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19BFA0" w14:textId="77777777" w:rsidR="00F93DEB" w:rsidRPr="00D92C3D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B-</w:t>
            </w:r>
            <w:proofErr w:type="spellStart"/>
            <w:r w:rsidRPr="00D92C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SCs</w:t>
            </w:r>
            <w:proofErr w:type="spellEnd"/>
            <w:r w:rsidRPr="00D92C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5)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4D9152C" w14:textId="77777777" w:rsidR="00F93DEB" w:rsidRPr="00D92C3D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  <w:r w:rsidRPr="00D92C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9)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70E0DBA" w14:textId="77777777" w:rsidR="00F93DEB" w:rsidRPr="00D92C3D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Pr="00D92C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4)</w:t>
            </w:r>
          </w:p>
        </w:tc>
      </w:tr>
      <w:tr w:rsidR="00F93DEB" w:rsidRPr="00D92C3D" w14:paraId="559A4459" w14:textId="77777777" w:rsidTr="00FA325B">
        <w:trPr>
          <w:gridBefore w:val="1"/>
          <w:wBefore w:w="10" w:type="dxa"/>
          <w:cantSplit/>
          <w:tblHeader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14:paraId="737FFAF9" w14:textId="77777777" w:rsidR="00F93DEB" w:rsidRPr="00D92C3D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14:paraId="0FCC23F0" w14:textId="77777777" w:rsidR="00F93DEB" w:rsidRPr="00D92C3D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14:paraId="258B5CDF" w14:textId="77777777" w:rsidR="00F93DEB" w:rsidRPr="00D92C3D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14:paraId="6E7690B4" w14:textId="77777777" w:rsidR="00F93DEB" w:rsidRPr="00D92C3D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F93DEB" w:rsidRPr="00D92C3D" w14:paraId="433842A4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A3CE705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with Medical Histor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D7778B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B5FE74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937F82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)</w:t>
            </w:r>
          </w:p>
        </w:tc>
      </w:tr>
      <w:tr w:rsidR="00F93DEB" w:rsidRPr="00D92C3D" w14:paraId="1519966A" w14:textId="77777777" w:rsidTr="00FA325B">
        <w:trPr>
          <w:gridBefore w:val="1"/>
          <w:wBefore w:w="10" w:type="dxa"/>
          <w:cantSplit/>
          <w:jc w:val="center"/>
        </w:trPr>
        <w:tc>
          <w:tcPr>
            <w:tcW w:w="940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061702F" w14:textId="77777777" w:rsidR="00F93DEB" w:rsidRPr="00D92C3D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D92C3D" w14:paraId="786FE3C3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1AC241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3F1806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2D8383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BF1DB1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)</w:t>
            </w:r>
          </w:p>
        </w:tc>
      </w:tr>
      <w:tr w:rsidR="00F93DEB" w:rsidRPr="00D92C3D" w14:paraId="7F012B07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781B62F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of influenza vacc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6371D2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B65AF7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70A3E3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1.7)</w:t>
            </w:r>
          </w:p>
        </w:tc>
      </w:tr>
      <w:tr w:rsidR="00F93DEB" w:rsidRPr="00D92C3D" w14:paraId="6963EE0C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ADC9916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vacc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BE9D06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3ED29E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C6C7F7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1.7)</w:t>
            </w:r>
          </w:p>
        </w:tc>
      </w:tr>
      <w:tr w:rsidR="00F93DEB" w:rsidRPr="00D92C3D" w14:paraId="3AED0673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9B02424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of Varicella-zoster vaccine for shingle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567547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821305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C47D61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5.0)</w:t>
            </w:r>
          </w:p>
        </w:tc>
      </w:tr>
      <w:tr w:rsidR="00F93DEB" w:rsidRPr="00D92C3D" w14:paraId="7A4E0BF8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21D384E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ve disorde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605C99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713D47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EC9AF1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5.0)</w:t>
            </w:r>
          </w:p>
        </w:tc>
      </w:tr>
      <w:tr w:rsidR="00F93DEB" w:rsidRPr="00D92C3D" w14:paraId="2F7EDD3E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F2E1F68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ring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777AB6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4F85BD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6E8793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5.0)</w:t>
            </w:r>
          </w:p>
        </w:tc>
      </w:tr>
      <w:tr w:rsidR="00F93DEB" w:rsidRPr="00D92C3D" w14:paraId="167915D5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0FA5816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F11FF3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0779AF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7800CD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0.8)</w:t>
            </w:r>
          </w:p>
        </w:tc>
      </w:tr>
      <w:tr w:rsidR="00F93DEB" w:rsidRPr="00D92C3D" w14:paraId="6F3D1C24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E4746A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F6F1A7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45702D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916155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0.8)</w:t>
            </w:r>
          </w:p>
        </w:tc>
      </w:tr>
      <w:tr w:rsidR="00F93DEB" w:rsidRPr="00D92C3D" w14:paraId="589C1D2F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66D8F1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of hepatitis A vacc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417ECB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4E1875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B110FE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6.7)</w:t>
            </w:r>
          </w:p>
        </w:tc>
      </w:tr>
      <w:tr w:rsidR="00F93DEB" w:rsidRPr="00D92C3D" w14:paraId="69597A6C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8186F1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of hepatitis B vacc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C6B799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2253A0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92EF42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6.7)</w:t>
            </w:r>
          </w:p>
        </w:tc>
      </w:tr>
      <w:tr w:rsidR="00F93DEB" w:rsidRPr="00D92C3D" w14:paraId="69B91176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8BA5D8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0A3954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EA3BC2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A7731A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6.7)</w:t>
            </w:r>
          </w:p>
        </w:tc>
      </w:tr>
      <w:tr w:rsidR="00F93DEB" w:rsidRPr="00D92C3D" w14:paraId="00431D98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BDFB960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al allerg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0D78C1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8261DB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94E69F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6.7)</w:t>
            </w:r>
          </w:p>
        </w:tc>
      </w:tr>
      <w:tr w:rsidR="00F93DEB" w:rsidRPr="00D92C3D" w14:paraId="4F824718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9D2F7EF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sillectom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D7E49A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0DBFB3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240156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6.7)</w:t>
            </w:r>
          </w:p>
        </w:tc>
      </w:tr>
      <w:tr w:rsidR="00F93DEB" w:rsidRPr="00D92C3D" w14:paraId="4276FD0F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3EE376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of pneumococcal vacc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4D0B33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5788A1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C5776D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51561B47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9D6F21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of tetanus vacc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612BE7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822A29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3C46B5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6651700E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F61619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gn prostatic hyperplasi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5EA905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2AF239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3F5C34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7B1DEECF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D44AD30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constipa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EB4FE0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0831CF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0FB7E0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73417201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65F848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 testosterone leve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96CA06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751D24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8FCBF3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381865F8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0BF9151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of hai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0369B2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9EA1E8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5A0E25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31AD94C5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B0CBBD4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back pai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28E7A9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F021D7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F314EE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70897B00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B3105A8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opaus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2B2F1C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5F2EB0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32EAC0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236C52CB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540AAA1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p of col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CDED79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C02051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48AFF2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247A53F9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DB0E960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anus, diphtheria, and acellular pertussis vaccina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6F5C11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CFE936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D69F21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50E4A675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3F44097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hyonychi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C5E9F1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50B3FE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BA054D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</w:tr>
      <w:tr w:rsidR="00F93DEB" w:rsidRPr="00D92C3D" w14:paraId="3008DC8D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ED2C03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ndectom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625563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169AAF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DCF980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0FC015BD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F01EA82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rean delivery - delivered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78E5C8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B80CF6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7A1A83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750D3CB9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70EA496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ion of wisdom tooth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7CCFFC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E7D8E1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1C0306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7DFFB82C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7DF81A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esophageal reflux diseas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47E255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66C02A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8AE9E6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5377172D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6495942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6F21AC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0F95FE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9E0786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4C4BF84E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AC0EF71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6AE909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1ED3F0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597D17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4FF0637F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981B103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sto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F70906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C61018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08596A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7C053A25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425E437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CB0ED1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A8486C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932C6E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66BBF019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F94A06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3DAEFD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12F727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446AF3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30C10692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2F6CE3D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leep apne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152EE3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589E86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6A5C69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090445AB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825D5D8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l ligation do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E89B24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388724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495FC7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0A3CC1CA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3F16713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F0BEEF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7DC246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36D114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</w:tr>
      <w:tr w:rsidR="00F93DEB" w:rsidRPr="00D92C3D" w14:paraId="645FA712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7E31290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 heartbeat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D4BF04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54DEF6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9E6BFF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4A77C2F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49941C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of SARS-CoV-2 mRNA vacc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67DE3E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69E23D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BD1A4A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112FD20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853C9C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of booster dose of tetanus vacc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171963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D9B8BA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34A365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9CB60A9" w14:textId="77777777" w:rsidTr="00FA325B">
        <w:trPr>
          <w:gridBefore w:val="1"/>
          <w:wBefore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085687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of first dose of SARS-CoV-2 mRNA vacc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905DE7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1348CD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80B04F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02AFC21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A481746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of second dose of SARS-CoV-2 mRNA vacc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AB1B72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ECBAA5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65258F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AC972AD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C174B04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ic rhiniti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4A5A7C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2234B0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F02001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38155AD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D414344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ies reference set for GP/FP health issu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BBE818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67C4C1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980211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A790A5D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3C0B926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peci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38B9E7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E4B869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277014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489B3AC8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08F5826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phospholipid antibod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635636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9341A3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EDEE8F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05A6D86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62AE8FF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739260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675890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616B64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07F43B37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82870F8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oscopic knee opera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28291E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624A43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6BC7C2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4670D84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F906C4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oscopy of knee with lateral meniscus repai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29765B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527047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4E305E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C57D8AA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07E788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ention deficit hyperactivity disorde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EE31C1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9B8EBD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63CFA3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0F864D5E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11FACB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immune hypothyroidism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732338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BEFF23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F2B69C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F3CDC5D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E52C09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rett's esophagu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7B3A94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272517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6AB933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64AE99E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CDEABB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teral cataract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56F1DD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2D9ADE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3F26CF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B3E950D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2F11A7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teral extraction of cataract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691B07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E2C49A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41380B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707D9F0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AE8C4A7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teral obstruction of fallopian tube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ECD059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A5C8AA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B3F50B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61A3E3B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340B024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teral spontaneous rupture of tympanic membranes of ears co-occurrent and due to recurrent acute suppurative otitis medi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3B23AC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784EA9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1293D1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6B96247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7D215D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epharoplast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19D43C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93E259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035458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4228A5E6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0FBF88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rring of visual imag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D7A893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0EE0C7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7603D9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446AAFC2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C7137C1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E74C0B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01282B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12CF2C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60034C7B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BE57BC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pass of segment of aort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DCAFE2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F85DF9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DE046A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4632E0AA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99A0663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4F3FFE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FACDED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5ECBD9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606E9A94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8E1AF2E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lu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50A2DE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28F1D7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769C9C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4CD1E83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E2CFDF4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 accident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F17397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904F43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E1A5F7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6753FFD3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C18701D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oscop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091F14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9E254C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ADC7A7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461C491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C8A2981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enital prolapse of bladde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B670A4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B01825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3F2CAF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A58EE1A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5BED028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444746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133A15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4C23AD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194159F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0B32FA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virus infec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5386CE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0B6426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B1DCED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DC0C9AA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90E4B9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compression of spinal cord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47740C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DFD6A2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DDE8C7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32D0A39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8055D64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lation and curettage of uterus after deliver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0DCAEF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D318B0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0AE8B9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888B561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1EE10BD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lation of cervix uteri and curettage of products of conception from uteru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504E90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86C2DC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925C1C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5602D7E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FA33743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ectomy of spi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38BC3D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3E4889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158C3E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9DB6327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5BDF392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placement of breast implant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335F5B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8213B5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DEF214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2A99BF5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0778CE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G: ectopic beats - premature atrial contrac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56593E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4E79C7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4699C9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4828460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FD0E1F1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B78AF8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FF25A6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F83208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0563E75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E1D215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 cholesterol/high density lipoprotein ratio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E9568A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4DD1BF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186ED9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01CB54A5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7A6DE9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metrial abla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7B6A5F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509685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4F5B91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468CEB5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07AFFE0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9B72E9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38304C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45B7A2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68D84511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3CEA842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orporeal shockwave lithotripsy of calculus of kidne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A19AFC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6799A9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22D8F1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1219C4F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BDE8ED7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lift and tightening of platysm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41ABD0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0D17C4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F984F2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2FF3702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1763B92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ial rhytidoplast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FD824B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205175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85D011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C22DA3F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3EDFA01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aters in visual field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B9CCDA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9898E7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D2AC06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EF81575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01B85A5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 of bon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AE2CDD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A0005E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DEF435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4113A98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E5C1F37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 of olecran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F26688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F85047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D08577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19DFB1C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4018712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 of upper limb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9A7C40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41868E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77D6BD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64F3D03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4B70DE7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ital wart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D9D419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4EB170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9E0209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A221705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8E4751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F6D5E8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1D14DF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5A8070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B5FB390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8D9EA3E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mer to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AFC14A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3B22DF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59AB6B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AAE849F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178808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 tendon repaired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6E8172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0CE32E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1829C2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185B963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422C7E4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murmu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55B40A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8CD3EA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4E99F0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31C7356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225E480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rrhoid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2BC050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219A13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C4A228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4F500B05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581643D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nia repai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FEF424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8CDF6D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08311D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688D4E1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CC39535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eyelid surger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63FFCA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FCC69C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0040D8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E434ABB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A5BA2D6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hepatitis B vaccina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882E98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14678C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7951B4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40A4B02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696B1A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influenza vaccina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E2A966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2D8F0D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79C58D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C7E1857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9EC906D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partial resection of col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36D737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8F2D20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6711D4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09B1A6A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C78CE1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polyp of col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1875EB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14A415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8B987C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4F78C284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95119A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right hip replacement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75281B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3467BE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20D336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0B658952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6CB173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yroidism due to Hashimoto's thyroiditi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846CB5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EF27B3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76E3EA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198CF8A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151D8A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antation of joint prosthesi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BF1F5B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C6BF59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4B8D38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09460F8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E5EE323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sion of colon and excision of polyp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93C6EE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E76C4A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D62C10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2677CE0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758D6BF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ision of uvul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633304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4CF29C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A82439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A43F4B3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72E7DB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ion of frozen shoulde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D9A5F6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64ABE8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C7CC95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1330019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C0F73C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rtion of bilateral silicone gel-filled breast implant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7D9AA2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460921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7D1A85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661DBC90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C977C4D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ridocorneal endothelial syndrom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A8858D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BC3D7E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33FEAC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4E5881E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DD7C0F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egular period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912D01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1C5248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317D8D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620A10FB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4A3B79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int pai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7C7341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026F39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15C6E8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0A33709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73A4D64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of tast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2B7D7D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1E0E74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C15EFF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7E1B9ED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083347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umbosacral </w:t>
            </w:r>
            <w:proofErr w:type="spellStart"/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culoplexus</w:t>
            </w:r>
            <w:proofErr w:type="spellEnd"/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uropathy due to type 2 diabetes mellitu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4810ED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623959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E2DA36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5BB5CC2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9A66BF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pattern alopeci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089161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622042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206B0D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98B3CA7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FE255D8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tumor of col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904115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C1B0B1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484E67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33ADF47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DA2943B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oma in situ of scalp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11D72C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1C9F45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BB0A87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7E0F61E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49473A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laryngoscopy</w:t>
            </w:r>
            <w:proofErr w:type="spellEnd"/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E264EE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EAD96F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4861BA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7BCA80C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C4ECC50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sal anosmi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6011D1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3C5B0E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2216F6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75229BA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B87D371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ck pai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4C74BE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CB88D9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F1C2F5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49F5A3DB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61792B8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ht sweat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16487F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8C1EB5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26F7C0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04DD5AD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F9BF2CE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CBEB86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BB5331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175D3D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62075596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650B0226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 heart surger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25E48E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61FA70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7577A9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0C5ABDD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E6B4E0F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 on facial joint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59E64E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890AD8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15E112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0DE6C12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A5EFFD2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arthritis of hip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989008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7E5B10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1C4402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AA23773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FE495BA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F50DA5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BD4DFF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0A0246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0550D2AA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C36060E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vovirus infec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F93014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5A5EC5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968D21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99CA2F0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8AE857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coccal conjugate vaccina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A4331E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EDE0E3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7D3F64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F351585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923CF85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DDCDE6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D4C30D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EFB714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677DC636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28764A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p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F2D7CF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F1FD3D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30EBD38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3864AEEF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5F2A00A6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rolateral lymph nodes neck dissect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967DAE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045169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580C72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05C75359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0997CE2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ynaud's disease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FCCAB6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9D7495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3260CD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26A8E20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AD53C7F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pair of tendo </w:t>
            </w:r>
            <w:proofErr w:type="spellStart"/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lles</w:t>
            </w:r>
            <w:proofErr w:type="spellEnd"/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17EB2B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49A395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B96C759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EEF2629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7CDB57EF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S coronaviru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5C964D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A2E26B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78FB3BC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1B26F488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797DE45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ne-filled breast implant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3836BBB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6CBE2E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6CC6AB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76D8AF5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07FB73C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disorde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EA54A9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62C76B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2D383A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55A8F8B9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2078C02F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 stenosis in cervical regio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5371831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4C01101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7593DE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0B5A14D9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E5AAC52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 of uncertain pathology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7919AD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7EDBD6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6894647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4516A7E5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9DE7079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procedure on eye proper using lase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58D88C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1C61F2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8A6E11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18CBC22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1133C2ED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don strain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9C9C38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1C60070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2AFAC60D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273BF94C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3F1A5545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04607B6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49A2D48B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06C0A30E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FAF3322" w14:textId="77777777" w:rsidTr="00FA325B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</w:tcPr>
          <w:p w14:paraId="42D7AEB4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 diabetes mellitus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755FDEA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68FAE1A2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288" w:type="dxa"/>
            </w:tcMar>
          </w:tcPr>
          <w:p w14:paraId="7BAEE5B4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6DB6084" w14:textId="77777777" w:rsidTr="0022067D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right w:val="nil"/>
            </w:tcBorders>
            <w:tcMar>
              <w:left w:w="115" w:type="dxa"/>
              <w:right w:w="115" w:type="dxa"/>
            </w:tcMar>
          </w:tcPr>
          <w:p w14:paraId="7F498C38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erine leiomyom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14:paraId="43953DB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14:paraId="4F6CD185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14:paraId="1CAEBED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  <w:tr w:rsidR="00F93DEB" w:rsidRPr="00D92C3D" w14:paraId="75E8AD7B" w14:textId="77777777" w:rsidTr="0022067D">
        <w:trPr>
          <w:gridAfter w:val="1"/>
          <w:wAfter w:w="10" w:type="dxa"/>
          <w:cantSplit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</w:tcPr>
          <w:p w14:paraId="5912AD2D" w14:textId="77777777" w:rsidR="00F93DEB" w:rsidRPr="00D92C3D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iligo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14:paraId="3C8A6FB0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14:paraId="25EB92B3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14:paraId="596795BF" w14:textId="77777777" w:rsidR="00F93DEB" w:rsidRPr="00D92C3D" w:rsidRDefault="00F93DEB" w:rsidP="00FA325B">
            <w:pPr>
              <w:tabs>
                <w:tab w:val="decimal" w:pos="820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92C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</w:tr>
    </w:tbl>
    <w:p w14:paraId="7266EDD2" w14:textId="71BE8FB1" w:rsidR="00F93DEB" w:rsidRDefault="00F93DEB"/>
    <w:tbl>
      <w:tblPr>
        <w:tblW w:w="1160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4253"/>
        <w:gridCol w:w="10"/>
        <w:gridCol w:w="42"/>
        <w:gridCol w:w="1259"/>
        <w:gridCol w:w="144"/>
        <w:gridCol w:w="10"/>
        <w:gridCol w:w="747"/>
        <w:gridCol w:w="1350"/>
        <w:gridCol w:w="810"/>
        <w:gridCol w:w="1890"/>
        <w:gridCol w:w="1080"/>
      </w:tblGrid>
      <w:tr w:rsidR="00F93DEB" w:rsidRPr="006027BA" w14:paraId="3AB151CE" w14:textId="77777777" w:rsidTr="00FA325B">
        <w:trPr>
          <w:gridBefore w:val="1"/>
          <w:wBefore w:w="10" w:type="dxa"/>
          <w:cantSplit/>
          <w:jc w:val="center"/>
        </w:trPr>
        <w:tc>
          <w:tcPr>
            <w:tcW w:w="11595" w:type="dxa"/>
            <w:gridSpan w:val="11"/>
            <w:tcBorders>
              <w:bottom w:val="single" w:sz="4" w:space="0" w:color="auto"/>
            </w:tcBorders>
            <w:tcMar>
              <w:left w:w="10" w:type="dxa"/>
              <w:right w:w="10" w:type="dxa"/>
            </w:tcMar>
          </w:tcPr>
          <w:p w14:paraId="0249C161" w14:textId="74661E32" w:rsidR="00F93DEB" w:rsidRPr="006027BA" w:rsidRDefault="0022067D" w:rsidP="00FA325B">
            <w:pPr>
              <w:pStyle w:val="Caption"/>
              <w:rPr>
                <w:color w:val="000000"/>
                <w:szCs w:val="24"/>
              </w:rPr>
            </w:pPr>
            <w:bookmarkStart w:id="0" w:name="_Toc158989469"/>
            <w:r>
              <w:rPr>
                <w:szCs w:val="24"/>
              </w:rPr>
              <w:lastRenderedPageBreak/>
              <w:t xml:space="preserve">                      </w:t>
            </w:r>
            <w:r w:rsidR="00F93DEB" w:rsidRPr="006027BA">
              <w:rPr>
                <w:szCs w:val="24"/>
              </w:rPr>
              <w:t>Table S</w:t>
            </w:r>
            <w:r w:rsidR="00F93DEB">
              <w:rPr>
                <w:szCs w:val="24"/>
              </w:rPr>
              <w:t>3</w:t>
            </w:r>
            <w:r w:rsidR="00F93DEB" w:rsidRPr="006027BA">
              <w:rPr>
                <w:szCs w:val="24"/>
              </w:rPr>
              <w:t xml:space="preserve">. </w:t>
            </w:r>
            <w:r w:rsidR="00F93DEB" w:rsidRPr="006027BA">
              <w:rPr>
                <w:color w:val="000000"/>
                <w:szCs w:val="24"/>
              </w:rPr>
              <w:t xml:space="preserve">Adverse Events and Serious Adverse Events by System Organ Class </w:t>
            </w:r>
            <w:bookmarkEnd w:id="0"/>
          </w:p>
          <w:p w14:paraId="628C47F4" w14:textId="77777777" w:rsidR="00F93DEB" w:rsidRPr="006027BA" w:rsidRDefault="00F93DEB" w:rsidP="00FA325B">
            <w:pPr>
              <w:rPr>
                <w:sz w:val="20"/>
                <w:szCs w:val="20"/>
              </w:rPr>
            </w:pPr>
          </w:p>
        </w:tc>
      </w:tr>
      <w:tr w:rsidR="00F93DEB" w:rsidRPr="006027BA" w14:paraId="452BDCCB" w14:textId="77777777" w:rsidTr="00FA325B">
        <w:trPr>
          <w:gridBefore w:val="1"/>
          <w:wBefore w:w="10" w:type="dxa"/>
          <w:cantSplit/>
          <w:tblHeader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vAlign w:val="bottom"/>
          </w:tcPr>
          <w:p w14:paraId="3F9C2779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2" w:type="dxa"/>
            <w:gridSpan w:val="5"/>
            <w:tcBorders>
              <w:top w:val="single" w:sz="4" w:space="0" w:color="auto"/>
            </w:tcBorders>
            <w:vAlign w:val="bottom"/>
          </w:tcPr>
          <w:p w14:paraId="64A32C6A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B-</w:t>
            </w:r>
            <w:proofErr w:type="spellStart"/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SC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N=15)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bottom"/>
          </w:tcPr>
          <w:p w14:paraId="62EBC814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N=9)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vAlign w:val="bottom"/>
          </w:tcPr>
          <w:p w14:paraId="0A67A4D9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N=24) </w:t>
            </w:r>
          </w:p>
        </w:tc>
      </w:tr>
      <w:tr w:rsidR="00F93DEB" w:rsidRPr="006027BA" w14:paraId="6B4565A1" w14:textId="77777777" w:rsidTr="00FA325B">
        <w:trPr>
          <w:gridBefore w:val="1"/>
          <w:wBefore w:w="10" w:type="dxa"/>
          <w:cantSplit/>
          <w:tblHeader/>
          <w:jc w:val="center"/>
        </w:trPr>
        <w:tc>
          <w:tcPr>
            <w:tcW w:w="4263" w:type="dxa"/>
            <w:gridSpan w:val="2"/>
            <w:tcBorders>
              <w:bottom w:val="single" w:sz="4" w:space="0" w:color="auto"/>
            </w:tcBorders>
            <w:vAlign w:val="bottom"/>
          </w:tcPr>
          <w:p w14:paraId="3EC227EB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gridSpan w:val="4"/>
            <w:tcBorders>
              <w:bottom w:val="single" w:sz="4" w:space="0" w:color="auto"/>
            </w:tcBorders>
            <w:vAlign w:val="bottom"/>
          </w:tcPr>
          <w:p w14:paraId="398249D9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14:paraId="5657DDC0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3E2F960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35859D8F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61FA4DF0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A8CEBF8" w14:textId="77777777" w:rsidR="00F93DEB" w:rsidRPr="006027BA" w:rsidRDefault="00F93DEB" w:rsidP="00FA325B">
            <w:pPr>
              <w:keepNext/>
              <w:adjustRightInd w:val="0"/>
              <w:spacing w:before="10" w:after="10" w:line="23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</w:t>
            </w:r>
          </w:p>
        </w:tc>
      </w:tr>
      <w:tr w:rsidR="00F93DEB" w:rsidRPr="006027BA" w14:paraId="297875C4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6058B7D7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469191B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00.0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5990E94F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275359E3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43AC194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3C5395E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00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6DA9E30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F93DEB" w:rsidRPr="006027BA" w14:paraId="03DEEB8E" w14:textId="77777777" w:rsidTr="009D4AD7">
        <w:trPr>
          <w:gridBefore w:val="1"/>
          <w:wBefore w:w="10" w:type="dxa"/>
          <w:cantSplit/>
          <w:jc w:val="center"/>
        </w:trPr>
        <w:tc>
          <w:tcPr>
            <w:tcW w:w="11595" w:type="dxa"/>
            <w:gridSpan w:val="11"/>
            <w:tcBorders>
              <w:bottom w:val="single" w:sz="4" w:space="0" w:color="auto"/>
            </w:tcBorders>
          </w:tcPr>
          <w:p w14:paraId="0D4AA66A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577846DB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19FF5F29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74F260B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1174340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31FBCBC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23C55AB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65364558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6E0F2E8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93DEB" w:rsidRPr="006027BA" w14:paraId="685A395A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3C4335B9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7970BED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3.3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755626A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0514D75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0B94F667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6CBD74D4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5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3B37D7AF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93DEB" w:rsidRPr="006027BA" w14:paraId="14543242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6857174C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7025A42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6F16B146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549BAD4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810" w:type="dxa"/>
            <w:tcMar>
              <w:left w:w="115" w:type="dxa"/>
            </w:tcMar>
          </w:tcPr>
          <w:p w14:paraId="7352AD4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45CEFAC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0.8)</w:t>
            </w:r>
          </w:p>
        </w:tc>
        <w:tc>
          <w:tcPr>
            <w:tcW w:w="1080" w:type="dxa"/>
            <w:tcMar>
              <w:left w:w="115" w:type="dxa"/>
            </w:tcMar>
          </w:tcPr>
          <w:p w14:paraId="30785B52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93DEB" w:rsidRPr="006027BA" w14:paraId="60DEF6B0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7D18BCCE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ance difficulty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391018D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7" w:type="dxa"/>
            <w:tcMar>
              <w:left w:w="115" w:type="dxa"/>
            </w:tcMar>
          </w:tcPr>
          <w:p w14:paraId="39956FB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34EC364C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64EBC18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436C093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22A9A30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3573FAA6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64AAA6E9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01D224D8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75DC3108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1B51F373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31F550C7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2B28BF8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55479034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93DEB" w:rsidRPr="006027BA" w14:paraId="16026A5B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3D639164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tonia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2FCD701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7750DB4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73F8CE83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2B177FE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3F91EA8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5BDF0652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4A7F6EDE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75B6F47B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zen gait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06CE013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7" w:type="dxa"/>
            <w:tcMar>
              <w:left w:w="115" w:type="dxa"/>
            </w:tcMar>
          </w:tcPr>
          <w:p w14:paraId="2810FEB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2F0939C8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0FFA6C1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1510D42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41A74E9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506FFAF4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15CD1D55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78EB01D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6AB1BB1D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3F64420B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0446792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1EA2F99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6D4D7AE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03F6083D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72FB4E29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syncope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2DF26DD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7" w:type="dxa"/>
            <w:tcMar>
              <w:left w:w="115" w:type="dxa"/>
            </w:tcMar>
          </w:tcPr>
          <w:p w14:paraId="486C76C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0416319A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62798AF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6BD59533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7BC9B372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11475773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10A6CE53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algia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6A46088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1BC26D6D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0CECB988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70963C18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4E8C4C9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77624D9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22982D40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78F2963D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ation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0D7A9C9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33D6459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3E37970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75AAC39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331E209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25D6200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58AC9453" w14:textId="77777777" w:rsidTr="009D4AD7">
        <w:trPr>
          <w:gridBefore w:val="1"/>
          <w:wBefore w:w="10" w:type="dxa"/>
          <w:cantSplit/>
          <w:jc w:val="center"/>
        </w:trPr>
        <w:tc>
          <w:tcPr>
            <w:tcW w:w="11595" w:type="dxa"/>
            <w:gridSpan w:val="11"/>
            <w:tcBorders>
              <w:bottom w:val="single" w:sz="4" w:space="0" w:color="auto"/>
            </w:tcBorders>
          </w:tcPr>
          <w:p w14:paraId="430CAF44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4E043D86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6FC31F13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2B8BFD7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0.0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34875E87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48421F88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2BC090F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1586A83B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1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69F0980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93DEB" w:rsidRPr="006027BA" w14:paraId="25F5B8DA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13B90B62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3CF66FF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5531330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5B7ED85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2C3EBB8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7DAC104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0.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4CF9CB36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93DEB" w:rsidRPr="006027BA" w14:paraId="46C2FF5D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5EC13BB1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-like symptoms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361BCD7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747" w:type="dxa"/>
            <w:tcMar>
              <w:left w:w="115" w:type="dxa"/>
            </w:tcMar>
          </w:tcPr>
          <w:p w14:paraId="63A72C98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1F66AA8C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40A982D8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420D64F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1080" w:type="dxa"/>
            <w:tcMar>
              <w:left w:w="115" w:type="dxa"/>
            </w:tcMar>
          </w:tcPr>
          <w:p w14:paraId="16E7696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93DEB" w:rsidRPr="006027BA" w14:paraId="4DDC4725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41CB6B0D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le edema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33D6AA84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7" w:type="dxa"/>
            <w:tcMar>
              <w:left w:w="115" w:type="dxa"/>
            </w:tcMar>
          </w:tcPr>
          <w:p w14:paraId="4D5846C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4EA0C67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08EAB294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2ED1881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375EE0A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0824A703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16A23B4C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68C998D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18F86B56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0D3A7AD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17865CB9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189FF2E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4B3695F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06BE86BE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0127D5FE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ineffective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704911B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7" w:type="dxa"/>
            <w:tcMar>
              <w:left w:w="115" w:type="dxa"/>
            </w:tcMar>
          </w:tcPr>
          <w:p w14:paraId="3E398C46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40C722EF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32940BEF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749A92E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6901D7B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691BA97E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5643DE05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ish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04A94C1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6DD90C3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3AB739A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222ABB9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5C6C65FA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45910FE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93DEB" w:rsidRPr="006027BA" w14:paraId="383CD26D" w14:textId="77777777" w:rsidTr="009D4AD7">
        <w:trPr>
          <w:gridBefore w:val="1"/>
          <w:wBefore w:w="10" w:type="dxa"/>
          <w:cantSplit/>
          <w:jc w:val="center"/>
        </w:trPr>
        <w:tc>
          <w:tcPr>
            <w:tcW w:w="11595" w:type="dxa"/>
            <w:gridSpan w:val="11"/>
            <w:tcBorders>
              <w:bottom w:val="single" w:sz="4" w:space="0" w:color="auto"/>
            </w:tcBorders>
          </w:tcPr>
          <w:p w14:paraId="654236CA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2A68E60F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106180C8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079642B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2A891F19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697ACEA8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2756F54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4E0D3E8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7.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6D24735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93DEB" w:rsidRPr="006027BA" w14:paraId="78F3C3EE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154E9C34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rigidity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03CB26B3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23985029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2547F20A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541D258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7D347E5B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0.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61E0679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93DEB" w:rsidRPr="006027BA" w14:paraId="1DCBD5BB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3AB06FC2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int pain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1DBC275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563E017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23CBB37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58B07F4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061060C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3D5C6CEF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7AFD6707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2FD336A9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b stiffness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54E4AF0F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7" w:type="dxa"/>
            <w:tcMar>
              <w:left w:w="115" w:type="dxa"/>
            </w:tcMar>
          </w:tcPr>
          <w:p w14:paraId="641CBF18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3DDBE418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37CA4788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66270BF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0301E6B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3CCC32BD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6666623E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sms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00D3C84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57B6366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0451467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3D0901A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1D90FC8C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5E354606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0105122A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00C35F58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ff neck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622D6EE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7" w:type="dxa"/>
            <w:tcMar>
              <w:left w:w="115" w:type="dxa"/>
            </w:tcMar>
          </w:tcPr>
          <w:p w14:paraId="0404C67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463EEF7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77767EF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17F129B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19DAFC1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76896D0A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3A967DA5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ollen ankles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3A5EF91C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7" w:type="dxa"/>
            <w:tcMar>
              <w:left w:w="115" w:type="dxa"/>
            </w:tcMar>
          </w:tcPr>
          <w:p w14:paraId="6887882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327E357A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2ED65AD8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7067DBEB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5B6CC33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71BBAF46" w14:textId="77777777" w:rsidTr="009D4AD7">
        <w:trPr>
          <w:gridBefore w:val="1"/>
          <w:wBefore w:w="10" w:type="dxa"/>
          <w:cantSplit/>
          <w:jc w:val="center"/>
        </w:trPr>
        <w:tc>
          <w:tcPr>
            <w:tcW w:w="11595" w:type="dxa"/>
            <w:gridSpan w:val="11"/>
            <w:tcBorders>
              <w:bottom w:val="single" w:sz="4" w:space="0" w:color="auto"/>
            </w:tcBorders>
          </w:tcPr>
          <w:p w14:paraId="11291FF5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4317921C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48401640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5DA27EF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3DEDFB9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6DDA71C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704ACA09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00359BB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6.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23A3198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93DEB" w:rsidRPr="006027BA" w14:paraId="4EF84525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7A4D0F44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y vision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794F8E6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7C16D21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1285CF7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3275A4E2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66434DF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3F12CAB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93DEB" w:rsidRPr="006027BA" w14:paraId="36794E17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258174C9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7269FC6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67054D97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517E870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7E0EE3F7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1C4C856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3EA76277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69D17716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66B5A08B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lid twitching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60DCECA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1670B68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7D17921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0C4D5567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0DD2156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4F8CDB9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39609E33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23D28686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yes heavy feeling of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5E7F7C0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47" w:type="dxa"/>
            <w:tcMar>
              <w:left w:w="115" w:type="dxa"/>
            </w:tcMar>
          </w:tcPr>
          <w:p w14:paraId="5BC4E41D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2B701DC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07323A3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2CEF7C23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7A7A1AB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401EB7AF" w14:textId="77777777" w:rsidTr="009D4AD7">
        <w:trPr>
          <w:gridBefore w:val="1"/>
          <w:wBefore w:w="10" w:type="dxa"/>
          <w:cantSplit/>
          <w:jc w:val="center"/>
        </w:trPr>
        <w:tc>
          <w:tcPr>
            <w:tcW w:w="11595" w:type="dxa"/>
            <w:gridSpan w:val="11"/>
            <w:tcBorders>
              <w:bottom w:val="single" w:sz="4" w:space="0" w:color="auto"/>
            </w:tcBorders>
          </w:tcPr>
          <w:p w14:paraId="4AA1E6C4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2D0F7F8D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75797D2D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50C427E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103C7D4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7B9DC508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6E9CBA5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0DA688BC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48D84D04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93DEB" w:rsidRPr="006027BA" w14:paraId="66B94386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469D09AE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118940AA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5982752D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7CD61AC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3CCD756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311D735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51DEADA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93DEB" w:rsidRPr="006027BA" w14:paraId="4677188C" w14:textId="77777777" w:rsidTr="009D4AD7">
        <w:trPr>
          <w:gridBefore w:val="1"/>
          <w:wBefore w:w="10" w:type="dxa"/>
          <w:cantSplit/>
          <w:jc w:val="center"/>
        </w:trPr>
        <w:tc>
          <w:tcPr>
            <w:tcW w:w="11595" w:type="dxa"/>
            <w:gridSpan w:val="11"/>
            <w:tcBorders>
              <w:bottom w:val="single" w:sz="4" w:space="0" w:color="auto"/>
            </w:tcBorders>
          </w:tcPr>
          <w:p w14:paraId="6C6053AE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4439A122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61F580B5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2257956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150AFDE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61BBB2A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78C196C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35C2D9B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0F261D2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93DEB" w:rsidRPr="006027BA" w14:paraId="18200F20" w14:textId="77777777" w:rsidTr="009D4AD7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71E77D20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58B8246B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2B59F70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3565F54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237F4756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64E07DF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134D50C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93DEB" w:rsidRPr="006027BA" w14:paraId="6F918482" w14:textId="77777777" w:rsidTr="00FA325B">
        <w:trPr>
          <w:gridBefore w:val="1"/>
          <w:wBefore w:w="10" w:type="dxa"/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20F100A4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strain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58B2480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7" w:type="dxa"/>
            <w:tcMar>
              <w:left w:w="115" w:type="dxa"/>
            </w:tcMar>
          </w:tcPr>
          <w:p w14:paraId="4A821414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7B490D7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3C95A18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5361E30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6D4E4A9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4B56A6EA" w14:textId="77777777" w:rsidTr="00FA325B">
        <w:trPr>
          <w:gridBefore w:val="1"/>
          <w:wBefore w:w="10" w:type="dxa"/>
          <w:cantSplit/>
          <w:jc w:val="center"/>
        </w:trPr>
        <w:tc>
          <w:tcPr>
            <w:tcW w:w="11595" w:type="dxa"/>
            <w:gridSpan w:val="11"/>
          </w:tcPr>
          <w:p w14:paraId="3C956BD5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39EBEC91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564E455C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13C7B8E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700D77F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4FC131B3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419C858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2CBC772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5533A91F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93DEB" w:rsidRPr="006027BA" w14:paraId="17E697EF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2ADF5C81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55EC94EF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tcMar>
              <w:left w:w="115" w:type="dxa"/>
            </w:tcMar>
          </w:tcPr>
          <w:p w14:paraId="701A670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3FEF0E9F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5110C18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0ADC403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3E993DD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0C506B9E" w14:textId="77777777" w:rsidTr="00FA325B">
        <w:trPr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045F6719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anxiety and depressive disorder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5B02D13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Mar>
              <w:left w:w="115" w:type="dxa"/>
            </w:tcMar>
          </w:tcPr>
          <w:p w14:paraId="16203DF6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6DF5D53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0B0095F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3084E9A3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7603D6B2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55409159" w14:textId="77777777" w:rsidTr="00FA325B">
        <w:trPr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043D571B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icidal ideation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40435DF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Mar>
              <w:left w:w="115" w:type="dxa"/>
            </w:tcMar>
          </w:tcPr>
          <w:p w14:paraId="73784DD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694F99D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2DCD611D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3B135C1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70C1C8C8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2189A63E" w14:textId="77777777" w:rsidTr="009D4AD7">
        <w:trPr>
          <w:cantSplit/>
          <w:jc w:val="center"/>
        </w:trPr>
        <w:tc>
          <w:tcPr>
            <w:tcW w:w="11605" w:type="dxa"/>
            <w:gridSpan w:val="12"/>
            <w:tcBorders>
              <w:bottom w:val="single" w:sz="4" w:space="0" w:color="auto"/>
            </w:tcBorders>
          </w:tcPr>
          <w:p w14:paraId="2914E45E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40F120E0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38BB65ED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084200E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672A570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5E5A1DC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4234705F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70C7BEA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39E929B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93DEB" w:rsidRPr="006027BA" w14:paraId="76656CE5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7D870657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ht sweat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400B370F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tcMar>
              <w:left w:w="115" w:type="dxa"/>
            </w:tcMar>
          </w:tcPr>
          <w:p w14:paraId="094C133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468AEE5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5AE7528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77550E34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150EDDF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5860B718" w14:textId="77777777" w:rsidTr="00FA325B">
        <w:trPr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2C0F812F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69DBA27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Mar>
              <w:left w:w="115" w:type="dxa"/>
            </w:tcMar>
          </w:tcPr>
          <w:p w14:paraId="29F3B60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0599D58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Mar>
              <w:left w:w="115" w:type="dxa"/>
            </w:tcMar>
          </w:tcPr>
          <w:p w14:paraId="79A1400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3A216DC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2F7C8E02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381A75B4" w14:textId="77777777" w:rsidTr="009D4AD7">
        <w:trPr>
          <w:cantSplit/>
          <w:jc w:val="center"/>
        </w:trPr>
        <w:tc>
          <w:tcPr>
            <w:tcW w:w="11605" w:type="dxa"/>
            <w:gridSpan w:val="12"/>
            <w:tcBorders>
              <w:bottom w:val="single" w:sz="4" w:space="0" w:color="auto"/>
            </w:tcBorders>
          </w:tcPr>
          <w:p w14:paraId="115D01CB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5EC1E3DC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6A2253A1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41EF2E24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0FC9EF1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50E5772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0E1814E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4CE72C6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5B9E30C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93DEB" w:rsidRPr="006027BA" w14:paraId="3B270F1A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4F4F5726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31CF19AF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tcMar>
              <w:left w:w="115" w:type="dxa"/>
            </w:tcMar>
          </w:tcPr>
          <w:p w14:paraId="71190FF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6987265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00D6B1C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476DB39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568EB0F2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93DEB" w:rsidRPr="006027BA" w14:paraId="72D66B29" w14:textId="77777777" w:rsidTr="00FA325B">
        <w:trPr>
          <w:cantSplit/>
          <w:jc w:val="center"/>
        </w:trPr>
        <w:tc>
          <w:tcPr>
            <w:tcW w:w="4263" w:type="dxa"/>
            <w:gridSpan w:val="2"/>
            <w:tcMar>
              <w:left w:w="346" w:type="dxa"/>
              <w:right w:w="115" w:type="dxa"/>
            </w:tcMar>
          </w:tcPr>
          <w:p w14:paraId="647B3475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55" w:type="dxa"/>
            <w:gridSpan w:val="4"/>
            <w:tcMar>
              <w:left w:w="115" w:type="dxa"/>
              <w:right w:w="403" w:type="dxa"/>
            </w:tcMar>
          </w:tcPr>
          <w:p w14:paraId="6598487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57" w:type="dxa"/>
            <w:gridSpan w:val="2"/>
            <w:tcMar>
              <w:left w:w="115" w:type="dxa"/>
            </w:tcMar>
          </w:tcPr>
          <w:p w14:paraId="1E1FEC06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Mar>
              <w:left w:w="115" w:type="dxa"/>
              <w:right w:w="403" w:type="dxa"/>
            </w:tcMar>
          </w:tcPr>
          <w:p w14:paraId="49AE54E8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Mar>
              <w:left w:w="115" w:type="dxa"/>
            </w:tcMar>
          </w:tcPr>
          <w:p w14:paraId="3FFC20FF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Mar>
              <w:left w:w="115" w:type="dxa"/>
              <w:right w:w="403" w:type="dxa"/>
            </w:tcMar>
          </w:tcPr>
          <w:p w14:paraId="468AB2E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Mar>
              <w:left w:w="115" w:type="dxa"/>
            </w:tcMar>
          </w:tcPr>
          <w:p w14:paraId="51FD05D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14EA641C" w14:textId="77777777" w:rsidTr="009D4AD7">
        <w:trPr>
          <w:cantSplit/>
          <w:jc w:val="center"/>
        </w:trPr>
        <w:tc>
          <w:tcPr>
            <w:tcW w:w="11605" w:type="dxa"/>
            <w:gridSpan w:val="12"/>
            <w:tcBorders>
              <w:bottom w:val="single" w:sz="4" w:space="0" w:color="auto"/>
            </w:tcBorders>
          </w:tcPr>
          <w:p w14:paraId="26DA0479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53CEB7ED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7F0F4AF4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08BB691B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18BBEB08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7C344A8C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7D1CE959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5930EB5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44C1A47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37A49E11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3C72EB5F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salivation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1FBC610C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tcMar>
              <w:left w:w="115" w:type="dxa"/>
            </w:tcMar>
          </w:tcPr>
          <w:p w14:paraId="18E3D26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770C0A2A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23EEEF69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2063564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1DF0BD8D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5528162F" w14:textId="77777777" w:rsidTr="009D4AD7">
        <w:trPr>
          <w:cantSplit/>
          <w:jc w:val="center"/>
        </w:trPr>
        <w:tc>
          <w:tcPr>
            <w:tcW w:w="11605" w:type="dxa"/>
            <w:gridSpan w:val="12"/>
            <w:tcBorders>
              <w:bottom w:val="single" w:sz="4" w:space="0" w:color="auto"/>
            </w:tcBorders>
          </w:tcPr>
          <w:p w14:paraId="4150D5D5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58C037D0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7DE7DFB0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437D623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3C2EAF6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660AE15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4A72F2C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36D7F2D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158CE1D4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2862F64B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612A106F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 virus test positive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25C5656A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tcMar>
              <w:left w:w="115" w:type="dxa"/>
            </w:tcMar>
          </w:tcPr>
          <w:p w14:paraId="20D06D59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76FFC10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4C9C1CC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1C07E66A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761F433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50EB53F2" w14:textId="77777777" w:rsidTr="009D4AD7">
        <w:trPr>
          <w:cantSplit/>
          <w:jc w:val="center"/>
        </w:trPr>
        <w:tc>
          <w:tcPr>
            <w:tcW w:w="11605" w:type="dxa"/>
            <w:gridSpan w:val="12"/>
            <w:tcBorders>
              <w:bottom w:val="single" w:sz="4" w:space="0" w:color="auto"/>
            </w:tcBorders>
          </w:tcPr>
          <w:p w14:paraId="778F5636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72F13393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6F004E57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79CA613A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6400F79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1426352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18D17A26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3747D60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59E9A1C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252FBC11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2A548324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0737D5EC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tcMar>
              <w:left w:w="115" w:type="dxa"/>
            </w:tcMar>
          </w:tcPr>
          <w:p w14:paraId="04166A0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6AEF016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6E15013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36DB808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1DDF93A4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6BA5E56B" w14:textId="77777777" w:rsidTr="009D4AD7">
        <w:trPr>
          <w:cantSplit/>
          <w:jc w:val="center"/>
        </w:trPr>
        <w:tc>
          <w:tcPr>
            <w:tcW w:w="11605" w:type="dxa"/>
            <w:gridSpan w:val="12"/>
            <w:tcBorders>
              <w:bottom w:val="single" w:sz="4" w:space="0" w:color="auto"/>
            </w:tcBorders>
          </w:tcPr>
          <w:p w14:paraId="334EA893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574FBCE1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565F27CA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and urinary disorder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1B865C3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0C8C1F58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769B2E62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3A4F676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133DBECC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42CD4152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5691BFA8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290DF8A1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stone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1807F9C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tcMar>
              <w:left w:w="115" w:type="dxa"/>
            </w:tcMar>
          </w:tcPr>
          <w:p w14:paraId="05051C9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302748B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6E1C74BB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54B7203F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105CE389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320F0DC5" w14:textId="77777777" w:rsidTr="009D4AD7">
        <w:trPr>
          <w:cantSplit/>
          <w:jc w:val="center"/>
        </w:trPr>
        <w:tc>
          <w:tcPr>
            <w:tcW w:w="11605" w:type="dxa"/>
            <w:gridSpan w:val="12"/>
            <w:tcBorders>
              <w:bottom w:val="single" w:sz="4" w:space="0" w:color="auto"/>
            </w:tcBorders>
          </w:tcPr>
          <w:p w14:paraId="30727569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71E66FD9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06900321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, thoracic, and mediastinal disorder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5DD4C42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4677059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5F1DFC0B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1C5B26D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6FECB3DB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66BCBE89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58844B4B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305DCF1F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19DF9255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tcMar>
              <w:left w:w="115" w:type="dxa"/>
            </w:tcMar>
          </w:tcPr>
          <w:p w14:paraId="30FD97F4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0BBB33A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27B9302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0678777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568C1EB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292D1C80" w14:textId="77777777" w:rsidTr="009D4AD7">
        <w:trPr>
          <w:cantSplit/>
          <w:jc w:val="center"/>
        </w:trPr>
        <w:tc>
          <w:tcPr>
            <w:tcW w:w="11605" w:type="dxa"/>
            <w:gridSpan w:val="12"/>
            <w:tcBorders>
              <w:bottom w:val="single" w:sz="4" w:space="0" w:color="auto"/>
            </w:tcBorders>
          </w:tcPr>
          <w:p w14:paraId="66496824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1667EBFF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42AB11CC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and medical procedures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37D69AE6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3F013096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2BB1CBD3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5EE5359E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1A46D1A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29E6CD8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7AC7F568" w14:textId="77777777" w:rsidTr="009D4AD7">
        <w:trPr>
          <w:cantSplit/>
          <w:jc w:val="center"/>
        </w:trPr>
        <w:tc>
          <w:tcPr>
            <w:tcW w:w="4263" w:type="dxa"/>
            <w:gridSpan w:val="2"/>
            <w:tcBorders>
              <w:top w:val="single" w:sz="4" w:space="0" w:color="auto"/>
            </w:tcBorders>
            <w:tcMar>
              <w:left w:w="346" w:type="dxa"/>
              <w:right w:w="115" w:type="dxa"/>
            </w:tcMar>
          </w:tcPr>
          <w:p w14:paraId="2BD54657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laser surgery</w:t>
            </w:r>
          </w:p>
        </w:tc>
        <w:tc>
          <w:tcPr>
            <w:tcW w:w="1455" w:type="dxa"/>
            <w:gridSpan w:val="4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2FF853FE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tcMar>
              <w:left w:w="115" w:type="dxa"/>
            </w:tcMar>
          </w:tcPr>
          <w:p w14:paraId="64BB0FB0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7755B9A9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2EC089B9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115" w:type="dxa"/>
              <w:right w:w="403" w:type="dxa"/>
            </w:tcMar>
          </w:tcPr>
          <w:p w14:paraId="2B704577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115" w:type="dxa"/>
            </w:tcMar>
          </w:tcPr>
          <w:p w14:paraId="0D25B61C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062860FD" w14:textId="77777777" w:rsidTr="00FA325B">
        <w:trPr>
          <w:cantSplit/>
          <w:jc w:val="center"/>
        </w:trPr>
        <w:tc>
          <w:tcPr>
            <w:tcW w:w="11605" w:type="dxa"/>
            <w:gridSpan w:val="12"/>
          </w:tcPr>
          <w:p w14:paraId="641EA18C" w14:textId="77777777" w:rsidR="00F93DEB" w:rsidRPr="006027BA" w:rsidRDefault="00F93DEB" w:rsidP="00FA325B">
            <w:pPr>
              <w:adjustRightInd w:val="0"/>
              <w:spacing w:line="23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3DEB" w:rsidRPr="006027BA" w14:paraId="43773B1D" w14:textId="77777777" w:rsidTr="00FA325B">
        <w:trPr>
          <w:gridAfter w:val="8"/>
          <w:wAfter w:w="7290" w:type="dxa"/>
          <w:cantSplit/>
          <w:jc w:val="center"/>
        </w:trPr>
        <w:tc>
          <w:tcPr>
            <w:tcW w:w="4315" w:type="dxa"/>
            <w:gridSpan w:val="4"/>
            <w:tcMar>
              <w:left w:w="115" w:type="dxa"/>
              <w:right w:w="115" w:type="dxa"/>
            </w:tcMar>
          </w:tcPr>
          <w:p w14:paraId="561D7751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ious adverse events</w:t>
            </w:r>
          </w:p>
        </w:tc>
      </w:tr>
      <w:tr w:rsidR="00F93DEB" w:rsidRPr="006027BA" w14:paraId="55A34EFF" w14:textId="77777777" w:rsidTr="009D4AD7">
        <w:trPr>
          <w:cantSplit/>
          <w:jc w:val="center"/>
        </w:trPr>
        <w:tc>
          <w:tcPr>
            <w:tcW w:w="431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58D65CA2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, thoracic, and mediastinal disorder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32AC923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90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2172F8C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52BF33E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0C37DD13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5628CA70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75EB0ECA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3DEB" w:rsidRPr="006027BA" w14:paraId="7F195275" w14:textId="77777777" w:rsidTr="009D4AD7">
        <w:trPr>
          <w:cantSplit/>
          <w:jc w:val="center"/>
        </w:trPr>
        <w:tc>
          <w:tcPr>
            <w:tcW w:w="431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346" w:type="dxa"/>
              <w:right w:w="115" w:type="dxa"/>
            </w:tcMar>
          </w:tcPr>
          <w:p w14:paraId="751A70F6" w14:textId="77777777" w:rsidR="00F93DEB" w:rsidRPr="006027BA" w:rsidRDefault="00F93DEB" w:rsidP="00FA325B">
            <w:pPr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126C95E4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90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6ABEFD81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3C10281D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52DFA9BD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right w:w="403" w:type="dxa"/>
            </w:tcMar>
          </w:tcPr>
          <w:p w14:paraId="697FA341" w14:textId="77777777" w:rsidR="00F93DEB" w:rsidRPr="006027BA" w:rsidRDefault="00F93DEB" w:rsidP="00FA325B">
            <w:pPr>
              <w:tabs>
                <w:tab w:val="decimal" w:pos="705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</w:tcMar>
          </w:tcPr>
          <w:p w14:paraId="60A6EE85" w14:textId="77777777" w:rsidR="00F93DEB" w:rsidRPr="006027BA" w:rsidRDefault="00F93DEB" w:rsidP="00FA325B">
            <w:pPr>
              <w:tabs>
                <w:tab w:val="decimal" w:pos="317"/>
              </w:tabs>
              <w:adjustRightInd w:val="0"/>
              <w:spacing w:line="23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2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69B63A0" w14:textId="097D5329" w:rsidR="00F93DEB" w:rsidRDefault="00F93DEB"/>
    <w:p w14:paraId="27EBFABA" w14:textId="22FE7934" w:rsidR="00F93DEB" w:rsidRDefault="00F93DEB"/>
    <w:p w14:paraId="177C8C3F" w14:textId="201D03E3" w:rsidR="00F93DEB" w:rsidRDefault="00F93DEB"/>
    <w:p w14:paraId="142ADB62" w14:textId="4B2EEFC1" w:rsidR="00F93DEB" w:rsidRDefault="00F93DEB"/>
    <w:p w14:paraId="62B09EF2" w14:textId="2CCE8FF8" w:rsidR="00F93DEB" w:rsidRDefault="00F93DEB"/>
    <w:p w14:paraId="3B072D6E" w14:textId="0CDA8924" w:rsidR="00F93DEB" w:rsidRDefault="00F93DEB" w:rsidP="00F93D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4. </w:t>
      </w:r>
      <w:r w:rsidRPr="0014193C">
        <w:rPr>
          <w:rFonts w:ascii="Times New Roman" w:hAnsi="Times New Roman" w:cs="Times New Roman"/>
          <w:b/>
          <w:bCs/>
        </w:rPr>
        <w:t>Laboratory parameter</w:t>
      </w:r>
      <w:r>
        <w:rPr>
          <w:rFonts w:ascii="Times New Roman" w:hAnsi="Times New Roman" w:cs="Times New Roman"/>
          <w:b/>
          <w:bCs/>
        </w:rPr>
        <w:t>s</w:t>
      </w:r>
    </w:p>
    <w:p w14:paraId="1D66A3B7" w14:textId="77777777" w:rsidR="00F93DEB" w:rsidRPr="00646ACB" w:rsidRDefault="00F93DEB" w:rsidP="00F93DEB">
      <w:pPr>
        <w:tabs>
          <w:tab w:val="left" w:pos="24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W w:w="12865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5215"/>
        <w:gridCol w:w="2070"/>
        <w:gridCol w:w="1890"/>
        <w:gridCol w:w="1980"/>
        <w:gridCol w:w="1710"/>
      </w:tblGrid>
      <w:tr w:rsidR="00F93DEB" w:rsidRPr="00F1138E" w14:paraId="14A0FC74" w14:textId="77777777" w:rsidTr="00FA325B">
        <w:trPr>
          <w:cantSplit/>
          <w:trHeight w:val="347"/>
          <w:tblHeader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534A" w14:textId="77777777" w:rsidR="00F93DEB" w:rsidRPr="00F1138E" w:rsidRDefault="00F93DEB" w:rsidP="00FA325B">
            <w:pPr>
              <w:spacing w:before="40" w:after="40" w:line="192" w:lineRule="auto"/>
              <w:ind w:left="100" w:right="171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ED03" w14:textId="77777777" w:rsidR="00F93DEB" w:rsidRPr="00F1138E" w:rsidRDefault="00F93DEB" w:rsidP="00FA325B">
            <w:pPr>
              <w:spacing w:before="40" w:after="4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976F98" w14:textId="77777777" w:rsidR="00F93DEB" w:rsidRPr="00F1138E" w:rsidRDefault="00F93DEB" w:rsidP="00FA325B">
            <w:pPr>
              <w:spacing w:before="40" w:after="4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OS</w:t>
            </w:r>
          </w:p>
        </w:tc>
      </w:tr>
      <w:tr w:rsidR="00F93DEB" w:rsidRPr="00F1138E" w14:paraId="2E48AD2F" w14:textId="77777777" w:rsidTr="00FA325B">
        <w:trPr>
          <w:cantSplit/>
          <w:trHeight w:val="614"/>
          <w:tblHeader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A6A2" w14:textId="77777777" w:rsidR="00F93DEB" w:rsidRPr="00F1138E" w:rsidRDefault="00F93DEB" w:rsidP="00FA325B">
            <w:pPr>
              <w:spacing w:before="40" w:after="40" w:line="192" w:lineRule="auto"/>
              <w:ind w:left="100" w:right="100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9367" w14:textId="77777777" w:rsidR="00F93DEB" w:rsidRDefault="00F93DEB" w:rsidP="00FA325B">
            <w:pPr>
              <w:spacing w:before="40" w:after="40" w:line="192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B-</w:t>
            </w:r>
            <w:proofErr w:type="spellStart"/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dMSC</w:t>
            </w:r>
            <w:proofErr w:type="spellEnd"/>
          </w:p>
          <w:p w14:paraId="49BDCEAD" w14:textId="77777777" w:rsidR="00F93DEB" w:rsidRPr="00F1138E" w:rsidRDefault="00F93DEB" w:rsidP="00FA325B">
            <w:pPr>
              <w:spacing w:before="40" w:after="4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N = 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B138" w14:textId="77777777" w:rsidR="00F93DEB" w:rsidRDefault="00F93DEB" w:rsidP="00FA325B">
            <w:pPr>
              <w:spacing w:before="40" w:after="40" w:line="192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lacebo</w:t>
            </w:r>
          </w:p>
          <w:p w14:paraId="75D17A2C" w14:textId="77777777" w:rsidR="00F93DEB" w:rsidRPr="00F1138E" w:rsidRDefault="00F93DEB" w:rsidP="00FA325B">
            <w:pPr>
              <w:spacing w:before="40" w:after="4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N = 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D91B" w14:textId="77777777" w:rsidR="00F93DEB" w:rsidRDefault="00F93DEB" w:rsidP="00FA325B">
            <w:pPr>
              <w:spacing w:before="40" w:after="40" w:line="192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B-</w:t>
            </w:r>
            <w:proofErr w:type="spellStart"/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dMSC</w:t>
            </w:r>
            <w:proofErr w:type="spellEnd"/>
          </w:p>
          <w:p w14:paraId="05BDA2AD" w14:textId="77777777" w:rsidR="00F93DEB" w:rsidRPr="00F1138E" w:rsidRDefault="00F93DEB" w:rsidP="00FA325B">
            <w:pPr>
              <w:spacing w:before="40" w:after="4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N = 1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6D5C" w14:textId="77777777" w:rsidR="00F93DEB" w:rsidRDefault="00F93DEB" w:rsidP="00FA325B">
            <w:pPr>
              <w:spacing w:before="40" w:after="40" w:line="192" w:lineRule="auto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lacebo</w:t>
            </w:r>
          </w:p>
          <w:p w14:paraId="126E5893" w14:textId="77777777" w:rsidR="00F93DEB" w:rsidRPr="00F1138E" w:rsidRDefault="00F93DEB" w:rsidP="00FA325B">
            <w:pPr>
              <w:spacing w:before="40" w:after="4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 = 9</w:t>
            </w:r>
          </w:p>
        </w:tc>
      </w:tr>
      <w:tr w:rsidR="00F93DEB" w:rsidRPr="00F1138E" w14:paraId="76F0ACD7" w14:textId="77777777" w:rsidTr="00FA325B">
        <w:trPr>
          <w:cantSplit/>
          <w:trHeight w:val="453"/>
        </w:trPr>
        <w:tc>
          <w:tcPr>
            <w:tcW w:w="128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8BD3D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prehensive Metabolic Panel</w:t>
            </w:r>
          </w:p>
        </w:tc>
      </w:tr>
      <w:tr w:rsidR="00F93DEB" w:rsidRPr="00F1138E" w14:paraId="1455E34C" w14:textId="77777777" w:rsidTr="00FA325B">
        <w:trPr>
          <w:cantSplit/>
          <w:trHeight w:val="453"/>
        </w:trPr>
        <w:tc>
          <w:tcPr>
            <w:tcW w:w="52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3B297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Glucose (mg/dL), M (SD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6EF59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 (20.78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8EE6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4 (16.96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F447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 (22.92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F2B5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 (5.49)</w:t>
            </w:r>
          </w:p>
        </w:tc>
      </w:tr>
      <w:tr w:rsidR="00F93DEB" w:rsidRPr="00F1138E" w14:paraId="62C9A157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D9069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Blood Urea Nitrogen (mg/d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CFA8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 (3.61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02CC1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 (4.85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1E851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 (5.74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A3D2C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 (3.69)</w:t>
            </w:r>
          </w:p>
        </w:tc>
      </w:tr>
      <w:tr w:rsidR="00F93DEB" w:rsidRPr="00F1138E" w14:paraId="1E600A82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F7738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reatinine (mg/d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D9FC5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 (0.1243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72F4B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 (0.2579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E2B36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 (0.1890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C7DB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 (0.2149)</w:t>
            </w:r>
          </w:p>
        </w:tc>
      </w:tr>
      <w:tr w:rsidR="00F93DEB" w:rsidRPr="00F1138E" w14:paraId="5B23AD1E" w14:textId="77777777" w:rsidTr="00FA325B">
        <w:trPr>
          <w:cantSplit/>
          <w:trHeight w:val="530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F112" w14:textId="77777777" w:rsidR="00F93DEB" w:rsidRPr="00E92977" w:rsidRDefault="00F93DEB" w:rsidP="00FA325B">
            <w:pPr>
              <w:spacing w:before="100" w:after="100" w:line="192" w:lineRule="auto"/>
              <w:ind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Estimated glomerular filtration rate (mL/min/1.73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2331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6B03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 (11.26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FEF8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6B03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 (16.07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C46C9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6B03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 (15.14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46CED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6B03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 (14.09)</w:t>
            </w:r>
          </w:p>
        </w:tc>
      </w:tr>
      <w:tr w:rsidR="00F93DEB" w:rsidRPr="00F1138E" w14:paraId="7A879E8C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53CC2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Urea Nitrogen/Creatinine Ratio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87E51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 (4.49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2F132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(5.07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012D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 (6.83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5F868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 (10.06)</w:t>
            </w:r>
          </w:p>
        </w:tc>
      </w:tr>
      <w:tr w:rsidR="00F93DEB" w:rsidRPr="00F1138E" w14:paraId="09A9260A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A48DC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Sodium (mmol/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FE42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5 (1.88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BF7C0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2 (1.64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C6F6B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5 (2.07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4093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2 (1.09)</w:t>
            </w:r>
          </w:p>
        </w:tc>
      </w:tr>
      <w:tr w:rsidR="00F93DEB" w:rsidRPr="00F1138E" w14:paraId="4325F418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510FE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Potassium (mmol/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9C56D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 (0.287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7C8AE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(0.190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A8C22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(0.285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ED4C8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(0.180)</w:t>
            </w:r>
          </w:p>
        </w:tc>
      </w:tr>
      <w:tr w:rsidR="00F93DEB" w:rsidRPr="00F1138E" w14:paraId="16982D79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204E0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hloride (mmol/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1DC25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5 (1.41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737F4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 (2.19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A748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2 (2.24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B75D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3 (1.32)</w:t>
            </w:r>
          </w:p>
        </w:tc>
      </w:tr>
      <w:tr w:rsidR="00F93DEB" w:rsidRPr="00F1138E" w14:paraId="2F87CC25" w14:textId="77777777" w:rsidTr="00FA325B">
        <w:trPr>
          <w:cantSplit/>
          <w:trHeight w:val="485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547C2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arbon Dioxide, Total (mmol/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EBE49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 (2.28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6C412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 (2.54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CC04E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 (1.28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A3B09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 (2.24)</w:t>
            </w:r>
          </w:p>
        </w:tc>
      </w:tr>
      <w:tr w:rsidR="00F93DEB" w:rsidRPr="00F1138E" w14:paraId="33141D86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F754C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Calcium (mg/d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38D84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 (0.410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907E6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 (0.357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0E1A3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 (0.363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D174F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 (0.448)</w:t>
            </w:r>
          </w:p>
        </w:tc>
      </w:tr>
      <w:tr w:rsidR="00F93DEB" w:rsidRPr="00F1138E" w14:paraId="02FDFA77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D5FD8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Protein, Total (g/d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2A3D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 (0.391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4DFD9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 (0.520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7933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 (0.329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26CA0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 (0.390)</w:t>
            </w:r>
          </w:p>
        </w:tc>
      </w:tr>
      <w:tr w:rsidR="00F93DEB" w:rsidRPr="00F1138E" w14:paraId="7B31E928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E4D84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lbumin (g/d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0BA30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 (0.225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B03B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 (0.278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CBDC0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 (0.289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81B08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 (0.190)</w:t>
            </w:r>
          </w:p>
        </w:tc>
      </w:tr>
      <w:tr w:rsidR="00F93DEB" w:rsidRPr="00F1138E" w14:paraId="769C45D2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A9FEA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Globulin (g/d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59B91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 (0.328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DCF0F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0.497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D53EF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0.320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9B75C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(0.412)</w:t>
            </w:r>
          </w:p>
        </w:tc>
      </w:tr>
      <w:tr w:rsidR="00F93DEB" w:rsidRPr="00F1138E" w14:paraId="604DB87D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F7DCD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lbumin/Globulin, Ratio (g/d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A0CB3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0.236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5DFB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(0.467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4E553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0.292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E5348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0.431)</w:t>
            </w:r>
          </w:p>
        </w:tc>
      </w:tr>
      <w:tr w:rsidR="00F93DEB" w:rsidRPr="00F1138E" w14:paraId="20170EE4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B6A41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Bilirubin, Total (mg/d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80718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150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50880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124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D5D0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177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7910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283)</w:t>
            </w:r>
          </w:p>
        </w:tc>
      </w:tr>
      <w:tr w:rsidR="00F93DEB" w:rsidRPr="00F1138E" w14:paraId="46C78EB5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FD85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lkaline Phosphatase (IU/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4B61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 (17.33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AD4AB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 (17.79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D7A11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 (21.61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09EC4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 (15.48)</w:t>
            </w:r>
          </w:p>
        </w:tc>
      </w:tr>
      <w:tr w:rsidR="00F93DEB" w:rsidRPr="00F1138E" w14:paraId="5EE7EE97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A96DC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spartate aminotransferase (SGOT) (IU/L), M (SD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5F59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 (6.80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8A2AF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 (6.32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0D1D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 (9.03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1B6A0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5.33)</w:t>
            </w:r>
          </w:p>
        </w:tc>
      </w:tr>
      <w:tr w:rsidR="00F93DEB" w:rsidRPr="00F1138E" w14:paraId="0A308EDA" w14:textId="77777777" w:rsidTr="00FA325B">
        <w:trPr>
          <w:cantSplit/>
          <w:trHeight w:val="481"/>
        </w:trPr>
        <w:tc>
          <w:tcPr>
            <w:tcW w:w="52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9083A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2977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GB"/>
              </w:rPr>
              <w:t>Alanine aminotransferase (SGPT) (IU/L), M (SD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D45BB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3 (8.00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8D44D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1 (11.22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575C0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6 (9.23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3102F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9 (13.223)</w:t>
            </w:r>
          </w:p>
        </w:tc>
      </w:tr>
      <w:tr w:rsidR="00F93DEB" w:rsidRPr="00F1138E" w14:paraId="047F3A26" w14:textId="77777777" w:rsidTr="00FA325B">
        <w:trPr>
          <w:cantSplit/>
          <w:trHeight w:val="481"/>
        </w:trPr>
        <w:tc>
          <w:tcPr>
            <w:tcW w:w="128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50862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138E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Hematology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nd Coagulation</w:t>
            </w:r>
          </w:p>
        </w:tc>
      </w:tr>
      <w:tr w:rsidR="00F93DEB" w:rsidRPr="00F1138E" w14:paraId="5253FA4A" w14:textId="77777777" w:rsidTr="00FA325B">
        <w:trPr>
          <w:cantSplit/>
          <w:trHeight w:val="481"/>
        </w:trPr>
        <w:tc>
          <w:tcPr>
            <w:tcW w:w="52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66D2B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929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ophils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6C849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91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E852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732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784A1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2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815A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975)</w:t>
            </w:r>
          </w:p>
        </w:tc>
      </w:tr>
      <w:tr w:rsidR="00F93DEB" w:rsidRPr="00F1138E" w14:paraId="79B49720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5D96C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92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s (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2FDB2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955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B5A13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1.627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B5E86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237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6096E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1.502)</w:t>
            </w:r>
          </w:p>
        </w:tc>
      </w:tr>
      <w:tr w:rsidR="00F93DEB" w:rsidRPr="00F1138E" w14:paraId="0C65C612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6A27C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92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tocrit (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2C44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1 (4.052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2EF8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3 (3.403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C5BDF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3 (5.390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D5294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8 (4.157)</w:t>
            </w:r>
          </w:p>
        </w:tc>
      </w:tr>
      <w:tr w:rsidR="00F93DEB" w:rsidRPr="00F1138E" w14:paraId="7B1DD898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4CE6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929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EDB69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7 (1.435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42C67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6 (1.041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83C6A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 (1.756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295E8" w14:textId="77777777" w:rsidR="00F93DEB" w:rsidRPr="00F1138E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0 (1.474)</w:t>
            </w:r>
          </w:p>
        </w:tc>
      </w:tr>
      <w:tr w:rsidR="00F93DEB" w:rsidRPr="00F1138E" w14:paraId="60EFC586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B2DF7" w14:textId="77777777" w:rsidR="00F93DEB" w:rsidRPr="00ED766C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s (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F2231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5 (7.020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F73E3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 (9.462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DAD40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9 (8.382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C254D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7 (7.656)</w:t>
            </w:r>
          </w:p>
        </w:tc>
      </w:tr>
      <w:tr w:rsidR="00F93DEB" w:rsidRPr="00F1138E" w14:paraId="3BAEB133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99B9D" w14:textId="77777777" w:rsidR="00F93DEB" w:rsidRPr="00ED766C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throcyte </w:t>
            </w:r>
            <w:r w:rsidRPr="00ED7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Corpuscular Hemoglobin (</w:t>
            </w:r>
            <w:proofErr w:type="spellStart"/>
            <w:r w:rsidRPr="00ED7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ED7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3D27D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0 (1.838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FA4D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8 (1.949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51D3B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4 (1.572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F68A6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6 (1.636)</w:t>
            </w:r>
          </w:p>
        </w:tc>
      </w:tr>
      <w:tr w:rsidR="00F93DEB" w:rsidRPr="00F1138E" w14:paraId="1A2271C4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0C5F9" w14:textId="77777777" w:rsidR="00F93DEB" w:rsidRPr="00ED766C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cyte Mean Corpuscular Volume (</w:t>
            </w:r>
            <w:proofErr w:type="spellStart"/>
            <w:r w:rsidRPr="00ED7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</w:t>
            </w:r>
            <w:proofErr w:type="spellEnd"/>
            <w:r w:rsidRPr="00ED76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7B021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3 (4.404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CD78D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0 (3.508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15D7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5 (4.778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095DF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3 (4.101)</w:t>
            </w:r>
          </w:p>
        </w:tc>
      </w:tr>
      <w:tr w:rsidR="00F93DEB" w:rsidRPr="00F1138E" w14:paraId="2E5EBCDB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3394E" w14:textId="77777777" w:rsidR="00F93DEB" w:rsidRPr="0015713F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ytes (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A3BA6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 (2.609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F5918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 (4.615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EF6C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 (2.396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2C5E5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 (2.633)</w:t>
            </w:r>
          </w:p>
        </w:tc>
      </w:tr>
      <w:tr w:rsidR="00F93DEB" w:rsidRPr="00F1138E" w14:paraId="05E626BB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FEF29" w14:textId="77777777" w:rsidR="00F93DEB" w:rsidRPr="0015713F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eutrophils (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6A3F3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1 (7.031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C99FD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4 (9.932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4A4A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0 (9.030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AC862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2 (7.372)</w:t>
            </w:r>
          </w:p>
        </w:tc>
      </w:tr>
      <w:tr w:rsidR="00F93DEB" w:rsidRPr="00F1138E" w14:paraId="42975632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88037" w14:textId="77777777" w:rsidR="00F93DEB" w:rsidRPr="0015713F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s (10</w:t>
            </w: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9 </w:t>
            </w: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/L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BA53B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3 (52.38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EADCF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4 (44.46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ED52F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.5 (49.19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556FF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2 (48.05)</w:t>
            </w:r>
          </w:p>
        </w:tc>
      </w:tr>
      <w:tr w:rsidR="00F93DEB" w:rsidRPr="00F1138E" w14:paraId="1F182212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282AC" w14:textId="77777777" w:rsidR="00F93DEB" w:rsidRPr="0015713F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cytes (10</w:t>
            </w: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BD767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5 (0.5909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58DF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3 (0.4661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51D4F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4 (0.6407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21F51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8 (0.5602)</w:t>
            </w:r>
          </w:p>
        </w:tc>
      </w:tr>
      <w:tr w:rsidR="00F93DEB" w:rsidRPr="000E5B90" w14:paraId="41AAB10C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FD67D" w14:textId="77777777" w:rsidR="00F93DEB" w:rsidRPr="0015713F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cytes Distribution Width (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48454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9 (0.491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55B5D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4 (0.590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ED83F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 (0.538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E471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7 (0.474)</w:t>
            </w:r>
          </w:p>
        </w:tc>
      </w:tr>
      <w:tr w:rsidR="00F93DEB" w:rsidRPr="00F1138E" w14:paraId="3C378410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6E5B6" w14:textId="77777777" w:rsidR="00F93DEB" w:rsidRPr="0015713F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s (10</w:t>
            </w: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57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s/L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7547A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 (1.891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0B299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 (1.267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6F19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 (1.508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2F1EB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0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 (1.051)</w:t>
            </w:r>
          </w:p>
        </w:tc>
      </w:tr>
      <w:tr w:rsidR="00F93DEB" w:rsidRPr="000E5B90" w14:paraId="1AD7CF82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21C6D" w14:textId="77777777" w:rsidR="00F93DEB" w:rsidRPr="00491FF0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hrombin I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national</w:t>
            </w:r>
            <w:r w:rsidRPr="00491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rmalized Ratio (Ratio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9476E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049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62BE3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073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E9715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041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6BE86" w14:textId="77777777" w:rsidR="00F93DEB" w:rsidRPr="000E5B90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053)</w:t>
            </w:r>
          </w:p>
        </w:tc>
      </w:tr>
      <w:tr w:rsidR="00F93DEB" w:rsidRPr="00E92977" w14:paraId="3D4893A6" w14:textId="77777777" w:rsidTr="00FA325B">
        <w:trPr>
          <w:cantSplit/>
          <w:trHeight w:val="481"/>
        </w:trPr>
        <w:tc>
          <w:tcPr>
            <w:tcW w:w="5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063E0" w14:textId="77777777" w:rsidR="00F93DEB" w:rsidRPr="00491FF0" w:rsidRDefault="00F93DEB" w:rsidP="00FA325B">
            <w:pPr>
              <w:spacing w:before="100" w:after="100" w:line="192" w:lineRule="auto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F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Thromboplastin Time (sec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472B4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5 (2.263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10D32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0 (9.844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44501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9 (2.895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80B5D" w14:textId="77777777" w:rsidR="00F93DEB" w:rsidRPr="00E92977" w:rsidRDefault="00F93DEB" w:rsidP="00FA325B">
            <w:pP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5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3 (2.691)</w:t>
            </w:r>
          </w:p>
        </w:tc>
      </w:tr>
    </w:tbl>
    <w:p w14:paraId="24552F3B" w14:textId="77777777" w:rsidR="00F93DEB" w:rsidRDefault="00F93DEB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7301C1CC" w14:textId="6D2707DF" w:rsidR="00F93DEB" w:rsidRDefault="00F93DEB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0D65F505" w14:textId="1B756FCD" w:rsidR="009D4AD7" w:rsidRDefault="009D4AD7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034EBAAE" w14:textId="7E5C6951" w:rsidR="009D4AD7" w:rsidRDefault="009D4AD7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3A414CE7" w14:textId="763009DD" w:rsidR="009D4AD7" w:rsidRDefault="009D4AD7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2BF75C39" w14:textId="4B99B0C7" w:rsidR="009D4AD7" w:rsidRDefault="009D4AD7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621F935D" w14:textId="0CA1475F" w:rsidR="009D4AD7" w:rsidRDefault="009D4AD7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223BCDDF" w14:textId="6B55ACFD" w:rsidR="0022067D" w:rsidRDefault="0022067D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50DA62F7" w14:textId="65137DB6" w:rsidR="0022067D" w:rsidRDefault="0022067D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37CAA31B" w14:textId="73E0238A" w:rsidR="0022067D" w:rsidRDefault="0022067D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78C05213" w14:textId="0519A74E" w:rsidR="0022067D" w:rsidRDefault="0022067D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44340D50" w14:textId="77777777" w:rsidR="0022067D" w:rsidRDefault="0022067D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781AD85C" w14:textId="7E19349F" w:rsidR="009D4AD7" w:rsidRDefault="009D4AD7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31B2065C" w14:textId="15AAC44D" w:rsidR="009D4AD7" w:rsidRDefault="009D4AD7" w:rsidP="00F93DEB">
      <w:pPr>
        <w:tabs>
          <w:tab w:val="left" w:pos="2420"/>
        </w:tabs>
        <w:rPr>
          <w:rFonts w:ascii="Times New Roman" w:hAnsi="Times New Roman" w:cs="Times New Roman"/>
        </w:rPr>
      </w:pPr>
    </w:p>
    <w:p w14:paraId="5060A92F" w14:textId="77777777" w:rsidR="009D4AD7" w:rsidRDefault="009D4AD7" w:rsidP="009D4AD7">
      <w:pPr>
        <w:rPr>
          <w:rFonts w:ascii="Times New Roman" w:hAnsi="Times New Roman" w:cs="Times New Roman"/>
          <w:sz w:val="18"/>
          <w:szCs w:val="18"/>
        </w:rPr>
      </w:pPr>
    </w:p>
    <w:p w14:paraId="0B75DFB5" w14:textId="77777777" w:rsidR="00F93DEB" w:rsidRDefault="00F93DEB"/>
    <w:sectPr w:rsidR="00F93DEB" w:rsidSect="00BC75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FCF37D" w14:textId="77777777" w:rsidR="00D627DE" w:rsidRDefault="00D627DE" w:rsidP="00D3643A">
      <w:r>
        <w:separator/>
      </w:r>
    </w:p>
  </w:endnote>
  <w:endnote w:type="continuationSeparator" w:id="0">
    <w:p w14:paraId="3DD84127" w14:textId="77777777" w:rsidR="00D627DE" w:rsidRDefault="00D627DE" w:rsidP="00D36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F9F044" w14:textId="77777777" w:rsidR="00D627DE" w:rsidRDefault="00D627DE" w:rsidP="00D3643A">
      <w:r>
        <w:separator/>
      </w:r>
    </w:p>
  </w:footnote>
  <w:footnote w:type="continuationSeparator" w:id="0">
    <w:p w14:paraId="43EAE6D7" w14:textId="77777777" w:rsidR="00D627DE" w:rsidRDefault="00D627DE" w:rsidP="00D364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A563186"/>
    <w:multiLevelType w:val="hybridMultilevel"/>
    <w:tmpl w:val="00180A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68451C"/>
    <w:multiLevelType w:val="hybridMultilevel"/>
    <w:tmpl w:val="E78A1D0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101DE"/>
    <w:multiLevelType w:val="hybridMultilevel"/>
    <w:tmpl w:val="A05466F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" w15:restartNumberingAfterBreak="0">
    <w:nsid w:val="1C3713C6"/>
    <w:multiLevelType w:val="hybridMultilevel"/>
    <w:tmpl w:val="859C3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0C4F25"/>
    <w:multiLevelType w:val="multilevel"/>
    <w:tmpl w:val="EBB890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8423006"/>
    <w:multiLevelType w:val="hybridMultilevel"/>
    <w:tmpl w:val="B6322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584E4A"/>
    <w:multiLevelType w:val="hybridMultilevel"/>
    <w:tmpl w:val="8850C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A44D0"/>
    <w:multiLevelType w:val="hybridMultilevel"/>
    <w:tmpl w:val="34EE03F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2E78EC"/>
    <w:multiLevelType w:val="hybridMultilevel"/>
    <w:tmpl w:val="4DF4F3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99E3F92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D04F80"/>
    <w:multiLevelType w:val="hybridMultilevel"/>
    <w:tmpl w:val="450AE0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27086D"/>
    <w:multiLevelType w:val="hybridMultilevel"/>
    <w:tmpl w:val="BD7CD962"/>
    <w:lvl w:ilvl="0" w:tplc="F4CAB4F6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6644EB"/>
    <w:multiLevelType w:val="hybridMultilevel"/>
    <w:tmpl w:val="83E80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4717EF"/>
    <w:multiLevelType w:val="multilevel"/>
    <w:tmpl w:val="75E41766"/>
    <w:lvl w:ilvl="0">
      <w:start w:val="1"/>
      <w:numFmt w:val="bullet"/>
      <w:pStyle w:val="ListBullet"/>
      <w:lvlText w:val=""/>
      <w:lvlJc w:val="left"/>
      <w:pPr>
        <w:ind w:left="340" w:hanging="34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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20" w:hanging="34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"/>
      <w:lvlJc w:val="left"/>
      <w:pPr>
        <w:ind w:left="1700" w:hanging="340"/>
      </w:pPr>
      <w:rPr>
        <w:rFonts w:ascii="Wingdings" w:hAnsi="Wingdings" w:hint="default"/>
        <w:color w:val="auto"/>
      </w:rPr>
    </w:lvl>
    <w:lvl w:ilvl="5">
      <w:start w:val="1"/>
      <w:numFmt w:val="bullet"/>
      <w:lvlText w:val=""/>
      <w:lvlJc w:val="left"/>
      <w:pPr>
        <w:ind w:left="2040" w:hanging="340"/>
      </w:pPr>
      <w:rPr>
        <w:rFonts w:ascii="Symbol" w:hAnsi="Symbol" w:hint="default"/>
      </w:rPr>
    </w:lvl>
    <w:lvl w:ilvl="6">
      <w:start w:val="1"/>
      <w:numFmt w:val="bullet"/>
      <w:lvlText w:val="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060" w:hanging="340"/>
      </w:pPr>
      <w:rPr>
        <w:rFonts w:ascii="Symbol" w:hAnsi="Symbol" w:hint="default"/>
      </w:rPr>
    </w:lvl>
  </w:abstractNum>
  <w:abstractNum w:abstractNumId="14" w15:restartNumberingAfterBreak="0">
    <w:nsid w:val="50A05217"/>
    <w:multiLevelType w:val="hybridMultilevel"/>
    <w:tmpl w:val="F3FA6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3743082"/>
    <w:multiLevelType w:val="hybridMultilevel"/>
    <w:tmpl w:val="7444F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994076"/>
    <w:multiLevelType w:val="hybridMultilevel"/>
    <w:tmpl w:val="67324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B87203"/>
    <w:multiLevelType w:val="hybridMultilevel"/>
    <w:tmpl w:val="7D628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D414D9"/>
    <w:multiLevelType w:val="hybridMultilevel"/>
    <w:tmpl w:val="14125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A618C3"/>
    <w:multiLevelType w:val="hybridMultilevel"/>
    <w:tmpl w:val="3A265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0D3F75"/>
    <w:multiLevelType w:val="hybridMultilevel"/>
    <w:tmpl w:val="58DA3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BB5D4F"/>
    <w:multiLevelType w:val="hybridMultilevel"/>
    <w:tmpl w:val="F8846938"/>
    <w:lvl w:ilvl="0" w:tplc="1220C7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583B74"/>
    <w:multiLevelType w:val="hybridMultilevel"/>
    <w:tmpl w:val="27CE5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672C65"/>
    <w:multiLevelType w:val="hybridMultilevel"/>
    <w:tmpl w:val="8EA4C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964012"/>
    <w:multiLevelType w:val="hybridMultilevel"/>
    <w:tmpl w:val="6C5E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73213C"/>
    <w:multiLevelType w:val="hybridMultilevel"/>
    <w:tmpl w:val="549679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1024C3"/>
    <w:multiLevelType w:val="hybridMultilevel"/>
    <w:tmpl w:val="1B40A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F037F4"/>
    <w:multiLevelType w:val="hybridMultilevel"/>
    <w:tmpl w:val="77B83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FE451A"/>
    <w:multiLevelType w:val="hybridMultilevel"/>
    <w:tmpl w:val="748EC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5F4611"/>
    <w:multiLevelType w:val="hybridMultilevel"/>
    <w:tmpl w:val="7C008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2321803">
    <w:abstractNumId w:val="9"/>
  </w:num>
  <w:num w:numId="2" w16cid:durableId="691298054">
    <w:abstractNumId w:val="12"/>
  </w:num>
  <w:num w:numId="3" w16cid:durableId="894586518">
    <w:abstractNumId w:val="2"/>
  </w:num>
  <w:num w:numId="4" w16cid:durableId="185480834">
    <w:abstractNumId w:val="10"/>
  </w:num>
  <w:num w:numId="5" w16cid:durableId="1669792980">
    <w:abstractNumId w:val="17"/>
  </w:num>
  <w:num w:numId="6" w16cid:durableId="1790662261">
    <w:abstractNumId w:val="7"/>
  </w:num>
  <w:num w:numId="7" w16cid:durableId="98764070">
    <w:abstractNumId w:val="19"/>
  </w:num>
  <w:num w:numId="8" w16cid:durableId="1033117934">
    <w:abstractNumId w:val="24"/>
  </w:num>
  <w:num w:numId="9" w16cid:durableId="237836242">
    <w:abstractNumId w:val="27"/>
  </w:num>
  <w:num w:numId="10" w16cid:durableId="2049335626">
    <w:abstractNumId w:val="1"/>
  </w:num>
  <w:num w:numId="11" w16cid:durableId="238247272">
    <w:abstractNumId w:val="26"/>
  </w:num>
  <w:num w:numId="12" w16cid:durableId="471942285">
    <w:abstractNumId w:val="21"/>
  </w:num>
  <w:num w:numId="13" w16cid:durableId="447898315">
    <w:abstractNumId w:val="18"/>
  </w:num>
  <w:num w:numId="14" w16cid:durableId="1486895524">
    <w:abstractNumId w:val="3"/>
  </w:num>
  <w:num w:numId="15" w16cid:durableId="448934608">
    <w:abstractNumId w:val="22"/>
  </w:num>
  <w:num w:numId="16" w16cid:durableId="561251779">
    <w:abstractNumId w:val="31"/>
  </w:num>
  <w:num w:numId="17" w16cid:durableId="762337225">
    <w:abstractNumId w:val="20"/>
  </w:num>
  <w:num w:numId="18" w16cid:durableId="2018077436">
    <w:abstractNumId w:val="15"/>
  </w:num>
  <w:num w:numId="19" w16cid:durableId="311065898">
    <w:abstractNumId w:val="16"/>
  </w:num>
  <w:num w:numId="20" w16cid:durableId="67466255">
    <w:abstractNumId w:val="0"/>
  </w:num>
  <w:num w:numId="21" w16cid:durableId="608246575">
    <w:abstractNumId w:val="6"/>
  </w:num>
  <w:num w:numId="22" w16cid:durableId="397175246">
    <w:abstractNumId w:val="23"/>
  </w:num>
  <w:num w:numId="23" w16cid:durableId="1482502534">
    <w:abstractNumId w:val="25"/>
  </w:num>
  <w:num w:numId="24" w16cid:durableId="326253983">
    <w:abstractNumId w:val="13"/>
  </w:num>
  <w:num w:numId="25" w16cid:durableId="1273631048">
    <w:abstractNumId w:val="8"/>
  </w:num>
  <w:num w:numId="26" w16cid:durableId="590283495">
    <w:abstractNumId w:val="30"/>
  </w:num>
  <w:num w:numId="27" w16cid:durableId="14697686">
    <w:abstractNumId w:val="14"/>
  </w:num>
  <w:num w:numId="28" w16cid:durableId="342754954">
    <w:abstractNumId w:val="5"/>
  </w:num>
  <w:num w:numId="29" w16cid:durableId="11614981">
    <w:abstractNumId w:val="28"/>
  </w:num>
  <w:num w:numId="30" w16cid:durableId="2050304014">
    <w:abstractNumId w:val="4"/>
  </w:num>
  <w:num w:numId="31" w16cid:durableId="1506048505">
    <w:abstractNumId w:val="29"/>
  </w:num>
  <w:num w:numId="32" w16cid:durableId="4475074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509"/>
    <w:rsid w:val="00007301"/>
    <w:rsid w:val="00041B92"/>
    <w:rsid w:val="000925C0"/>
    <w:rsid w:val="00127DA3"/>
    <w:rsid w:val="0016215A"/>
    <w:rsid w:val="00162B43"/>
    <w:rsid w:val="00181DFB"/>
    <w:rsid w:val="00181E2C"/>
    <w:rsid w:val="00187F54"/>
    <w:rsid w:val="001A085F"/>
    <w:rsid w:val="001A7DE9"/>
    <w:rsid w:val="001E4733"/>
    <w:rsid w:val="00207171"/>
    <w:rsid w:val="002205C1"/>
    <w:rsid w:val="0022067D"/>
    <w:rsid w:val="002B2B5D"/>
    <w:rsid w:val="003A38E4"/>
    <w:rsid w:val="003C4E13"/>
    <w:rsid w:val="003D14DB"/>
    <w:rsid w:val="00407E9C"/>
    <w:rsid w:val="00411E29"/>
    <w:rsid w:val="00471D57"/>
    <w:rsid w:val="004A0420"/>
    <w:rsid w:val="004B28FF"/>
    <w:rsid w:val="004C2057"/>
    <w:rsid w:val="004C57AA"/>
    <w:rsid w:val="005025FF"/>
    <w:rsid w:val="0051557D"/>
    <w:rsid w:val="005244AA"/>
    <w:rsid w:val="005455A4"/>
    <w:rsid w:val="00662C54"/>
    <w:rsid w:val="00694D7E"/>
    <w:rsid w:val="006A4DF2"/>
    <w:rsid w:val="006A6909"/>
    <w:rsid w:val="006B327B"/>
    <w:rsid w:val="006E21C3"/>
    <w:rsid w:val="006E2F89"/>
    <w:rsid w:val="00703BF4"/>
    <w:rsid w:val="00710236"/>
    <w:rsid w:val="007119BF"/>
    <w:rsid w:val="00713D2F"/>
    <w:rsid w:val="00723E45"/>
    <w:rsid w:val="00744966"/>
    <w:rsid w:val="00764E66"/>
    <w:rsid w:val="00811FC6"/>
    <w:rsid w:val="0084524F"/>
    <w:rsid w:val="00845574"/>
    <w:rsid w:val="008858A9"/>
    <w:rsid w:val="00890655"/>
    <w:rsid w:val="008A196E"/>
    <w:rsid w:val="00915C65"/>
    <w:rsid w:val="009311B2"/>
    <w:rsid w:val="009704F0"/>
    <w:rsid w:val="0098105B"/>
    <w:rsid w:val="00981CC3"/>
    <w:rsid w:val="009A5790"/>
    <w:rsid w:val="009B15AA"/>
    <w:rsid w:val="009C2664"/>
    <w:rsid w:val="009D4AD7"/>
    <w:rsid w:val="009F5142"/>
    <w:rsid w:val="00A46A49"/>
    <w:rsid w:val="00A948FC"/>
    <w:rsid w:val="00AC5E2F"/>
    <w:rsid w:val="00B04A21"/>
    <w:rsid w:val="00B24CD8"/>
    <w:rsid w:val="00B32004"/>
    <w:rsid w:val="00B468ED"/>
    <w:rsid w:val="00B51BC0"/>
    <w:rsid w:val="00B54BE0"/>
    <w:rsid w:val="00B76338"/>
    <w:rsid w:val="00BB2B94"/>
    <w:rsid w:val="00BB5209"/>
    <w:rsid w:val="00BC6504"/>
    <w:rsid w:val="00BC7509"/>
    <w:rsid w:val="00C26681"/>
    <w:rsid w:val="00C3596F"/>
    <w:rsid w:val="00C40255"/>
    <w:rsid w:val="00C55D3A"/>
    <w:rsid w:val="00CC223F"/>
    <w:rsid w:val="00CC7BCE"/>
    <w:rsid w:val="00D3643A"/>
    <w:rsid w:val="00D627DE"/>
    <w:rsid w:val="00DB6084"/>
    <w:rsid w:val="00DC4BB9"/>
    <w:rsid w:val="00DF05D7"/>
    <w:rsid w:val="00E77BC2"/>
    <w:rsid w:val="00EA10F3"/>
    <w:rsid w:val="00F02496"/>
    <w:rsid w:val="00F04EB4"/>
    <w:rsid w:val="00F124CC"/>
    <w:rsid w:val="00F14D64"/>
    <w:rsid w:val="00F22FF0"/>
    <w:rsid w:val="00F53CAD"/>
    <w:rsid w:val="00F93DEB"/>
    <w:rsid w:val="00F949F0"/>
    <w:rsid w:val="00F95503"/>
    <w:rsid w:val="00FD0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91DEE"/>
  <w15:chartTrackingRefBased/>
  <w15:docId w15:val="{78D8C44E-61EB-4948-A16C-7DB8544E7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509"/>
  </w:style>
  <w:style w:type="paragraph" w:styleId="Heading1">
    <w:name w:val="heading 1"/>
    <w:basedOn w:val="Normal"/>
    <w:next w:val="Normal"/>
    <w:link w:val="Heading1Char"/>
    <w:uiPriority w:val="9"/>
    <w:qFormat/>
    <w:rsid w:val="00F93DEB"/>
    <w:pPr>
      <w:keepNext/>
      <w:keepLines/>
      <w:autoSpaceDE w:val="0"/>
      <w:autoSpaceDN w:val="0"/>
      <w:adjustRightInd w:val="0"/>
      <w:spacing w:before="240" w:line="360" w:lineRule="auto"/>
      <w:outlineLvl w:val="0"/>
    </w:pPr>
    <w:rPr>
      <w:rFonts w:ascii="Times New Roman" w:eastAsiaTheme="majorEastAsia" w:hAnsi="Times New Roman" w:cs="Times New Roman"/>
      <w:b/>
      <w:bCs/>
      <w:cap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DEB"/>
    <w:pPr>
      <w:keepNext/>
      <w:keepLines/>
      <w:autoSpaceDE w:val="0"/>
      <w:autoSpaceDN w:val="0"/>
      <w:adjustRightInd w:val="0"/>
      <w:spacing w:before="40" w:line="360" w:lineRule="auto"/>
      <w:outlineLvl w:val="1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3DEB"/>
    <w:pPr>
      <w:keepNext/>
      <w:keepLines/>
      <w:autoSpaceDE w:val="0"/>
      <w:autoSpaceDN w:val="0"/>
      <w:adjustRightInd w:val="0"/>
      <w:spacing w:before="40" w:line="360" w:lineRule="auto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3DEB"/>
    <w:pPr>
      <w:keepNext/>
      <w:keepLines/>
      <w:spacing w:before="4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3DEB"/>
    <w:pPr>
      <w:keepNext/>
      <w:keepLines/>
      <w:autoSpaceDE w:val="0"/>
      <w:autoSpaceDN w:val="0"/>
      <w:adjustRightInd w:val="0"/>
      <w:spacing w:before="40" w:line="360" w:lineRule="auto"/>
      <w:outlineLvl w:val="4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7509"/>
    <w:rPr>
      <w:rFonts w:ascii="Times New Roman" w:eastAsia="Times New Roman" w:hAnsi="Times New Roman" w:cs="Times New Roman"/>
      <w:b/>
      <w:iCs/>
      <w:color w:val="000000" w:themeColor="text1"/>
      <w:szCs w:val="18"/>
    </w:rPr>
  </w:style>
  <w:style w:type="paragraph" w:styleId="NoSpacing">
    <w:name w:val="No Spacing"/>
    <w:uiPriority w:val="1"/>
    <w:unhideWhenUsed/>
    <w:qFormat/>
    <w:rsid w:val="00BC7509"/>
    <w:rPr>
      <w:rFonts w:ascii="Times New Roman" w:hAnsi="Times New Roman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93DEB"/>
    <w:rPr>
      <w:rFonts w:ascii="Times New Roman" w:eastAsiaTheme="majorEastAsia" w:hAnsi="Times New Roman" w:cs="Times New Roman"/>
      <w:b/>
      <w:bCs/>
      <w:cap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3DEB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F93DEB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F93DE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93DEB"/>
    <w:rPr>
      <w:rFonts w:ascii="Times New Roman" w:eastAsiaTheme="majorEastAsia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F93D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3DEB"/>
  </w:style>
  <w:style w:type="paragraph" w:styleId="Footer">
    <w:name w:val="footer"/>
    <w:basedOn w:val="Normal"/>
    <w:link w:val="FooterChar"/>
    <w:uiPriority w:val="99"/>
    <w:unhideWhenUsed/>
    <w:rsid w:val="00F93D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DEB"/>
  </w:style>
  <w:style w:type="paragraph" w:styleId="ListParagraph">
    <w:name w:val="List Paragraph"/>
    <w:basedOn w:val="Normal"/>
    <w:uiPriority w:val="1"/>
    <w:qFormat/>
    <w:rsid w:val="00F93DEB"/>
    <w:pPr>
      <w:autoSpaceDE w:val="0"/>
      <w:autoSpaceDN w:val="0"/>
      <w:adjustRightInd w:val="0"/>
      <w:spacing w:line="360" w:lineRule="auto"/>
      <w:ind w:left="720"/>
      <w:contextualSpacing/>
    </w:pPr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F93D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d">
    <w:name w:val="gd"/>
    <w:basedOn w:val="DefaultParagraphFont"/>
    <w:rsid w:val="00F93DEB"/>
  </w:style>
  <w:style w:type="paragraph" w:styleId="TOCHeading">
    <w:name w:val="TOC Heading"/>
    <w:basedOn w:val="Heading1"/>
    <w:next w:val="Normal"/>
    <w:uiPriority w:val="39"/>
    <w:unhideWhenUsed/>
    <w:qFormat/>
    <w:rsid w:val="00F93DEB"/>
    <w:pPr>
      <w:spacing w:line="259" w:lineRule="auto"/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F93DEB"/>
    <w:pPr>
      <w:autoSpaceDE w:val="0"/>
      <w:autoSpaceDN w:val="0"/>
      <w:adjustRightInd w:val="0"/>
      <w:spacing w:after="100" w:line="360" w:lineRule="auto"/>
      <w:ind w:left="480"/>
    </w:pPr>
    <w:rPr>
      <w:rFonts w:ascii="Times New Roman" w:eastAsia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F93DEB"/>
    <w:pPr>
      <w:tabs>
        <w:tab w:val="right" w:leader="dot" w:pos="9350"/>
      </w:tabs>
      <w:autoSpaceDE w:val="0"/>
      <w:autoSpaceDN w:val="0"/>
      <w:adjustRightInd w:val="0"/>
      <w:spacing w:after="100" w:line="360" w:lineRule="auto"/>
    </w:pPr>
    <w:rPr>
      <w:rFonts w:ascii="Times New Roman" w:eastAsia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F93DEB"/>
    <w:pPr>
      <w:autoSpaceDE w:val="0"/>
      <w:autoSpaceDN w:val="0"/>
      <w:adjustRightInd w:val="0"/>
      <w:spacing w:after="100" w:line="360" w:lineRule="auto"/>
      <w:ind w:left="240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93DE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3DEB"/>
    <w:pPr>
      <w:autoSpaceDE w:val="0"/>
      <w:autoSpaceDN w:val="0"/>
      <w:adjustRightInd w:val="0"/>
      <w:spacing w:line="360" w:lineRule="auto"/>
      <w:jc w:val="center"/>
    </w:pPr>
    <w:rPr>
      <w:rFonts w:ascii="Times New Roman" w:eastAsia="Times New Roman" w:hAnsi="Times New Roman" w:cs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3DEB"/>
    <w:rPr>
      <w:rFonts w:ascii="Times New Roman" w:eastAsia="Times New Roman" w:hAnsi="Times New Roman" w:cs="Times New Roman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F93DEB"/>
    <w:pPr>
      <w:autoSpaceDE w:val="0"/>
      <w:autoSpaceDN w:val="0"/>
      <w:adjustRightInd w:val="0"/>
    </w:pPr>
    <w:rPr>
      <w:rFonts w:ascii="Times New Roman" w:eastAsia="Times New Roman" w:hAnsi="Times New Roman" w:cs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F93DEB"/>
    <w:rPr>
      <w:rFonts w:ascii="Times New Roman" w:eastAsia="Times New Roman" w:hAnsi="Times New Roman" w:cs="Times New Roman"/>
      <w:noProof/>
      <w:sz w:val="28"/>
    </w:rPr>
  </w:style>
  <w:style w:type="paragraph" w:customStyle="1" w:styleId="TableParagraph">
    <w:name w:val="Table Paragraph"/>
    <w:basedOn w:val="Normal"/>
    <w:uiPriority w:val="1"/>
    <w:qFormat/>
    <w:rsid w:val="00F93DEB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F93DEB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93DEB"/>
    <w:rPr>
      <w:rFonts w:ascii="Times New Roman" w:eastAsia="Times New Roman" w:hAnsi="Times New Roman" w:cs="Times New Roman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93DEB"/>
    <w:pPr>
      <w:spacing w:after="100" w:line="259" w:lineRule="auto"/>
      <w:ind w:left="660"/>
    </w:pPr>
    <w:rPr>
      <w:rFonts w:eastAsiaTheme="minorEastAsia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93DEB"/>
    <w:pPr>
      <w:spacing w:after="100" w:line="259" w:lineRule="auto"/>
      <w:ind w:left="880"/>
    </w:pPr>
    <w:rPr>
      <w:rFonts w:eastAsiaTheme="minorEastAsia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93DEB"/>
    <w:pPr>
      <w:spacing w:after="100" w:line="259" w:lineRule="auto"/>
      <w:ind w:left="1100"/>
    </w:pPr>
    <w:rPr>
      <w:rFonts w:eastAsiaTheme="minorEastAsia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93DEB"/>
    <w:pPr>
      <w:spacing w:after="100" w:line="259" w:lineRule="auto"/>
      <w:ind w:left="1320"/>
    </w:pPr>
    <w:rPr>
      <w:rFonts w:eastAsiaTheme="minorEastAsia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93DEB"/>
    <w:pPr>
      <w:spacing w:after="100" w:line="259" w:lineRule="auto"/>
      <w:ind w:left="1540"/>
    </w:pPr>
    <w:rPr>
      <w:rFonts w:eastAsiaTheme="minorEastAsia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93DEB"/>
    <w:pPr>
      <w:spacing w:after="100" w:line="259" w:lineRule="auto"/>
      <w:ind w:left="1760"/>
    </w:pPr>
    <w:rPr>
      <w:rFonts w:eastAsiaTheme="minorEastAsia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F93DEB"/>
    <w:rPr>
      <w:color w:val="605E5C"/>
      <w:shd w:val="clear" w:color="auto" w:fill="E1DFDD"/>
    </w:rPr>
  </w:style>
  <w:style w:type="character" w:customStyle="1" w:styleId="Strong1">
    <w:name w:val="Strong1"/>
    <w:basedOn w:val="DefaultParagraphFont"/>
    <w:uiPriority w:val="1"/>
    <w:qFormat/>
    <w:rsid w:val="00F93DEB"/>
    <w:rPr>
      <w:b/>
    </w:rPr>
  </w:style>
  <w:style w:type="paragraph" w:customStyle="1" w:styleId="centered">
    <w:name w:val="centered"/>
    <w:basedOn w:val="Normal"/>
    <w:qFormat/>
    <w:rsid w:val="00F93DEB"/>
    <w:pPr>
      <w:jc w:val="center"/>
    </w:pPr>
    <w:rPr>
      <w:rFonts w:eastAsiaTheme="minorEastAsia"/>
    </w:rPr>
  </w:style>
  <w:style w:type="table" w:customStyle="1" w:styleId="tabletemplate">
    <w:name w:val="table_template"/>
    <w:basedOn w:val="TableNormal"/>
    <w:uiPriority w:val="59"/>
    <w:rsid w:val="00F93DEB"/>
    <w:pPr>
      <w:jc w:val="right"/>
    </w:pPr>
    <w:rPr>
      <w:rFonts w:eastAsiaTheme="minorEastAsia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93DEB"/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93DEB"/>
    <w:pPr>
      <w:jc w:val="center"/>
    </w:pPr>
    <w:rPr>
      <w:rFonts w:eastAsiaTheme="minorEastAsia"/>
      <w:b/>
      <w:i/>
    </w:rPr>
  </w:style>
  <w:style w:type="paragraph" w:customStyle="1" w:styleId="TableCaption">
    <w:name w:val="Table Caption"/>
    <w:basedOn w:val="ImageCaption"/>
    <w:qFormat/>
    <w:rsid w:val="00F93DEB"/>
  </w:style>
  <w:style w:type="table" w:styleId="TableProfessional">
    <w:name w:val="Table Professional"/>
    <w:basedOn w:val="TableNormal"/>
    <w:uiPriority w:val="99"/>
    <w:semiHidden/>
    <w:unhideWhenUsed/>
    <w:rsid w:val="00F93DEB"/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3DEB"/>
    <w:rPr>
      <w:rFonts w:ascii="Lucida Grande" w:eastAsiaTheme="minorEastAsia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DEB"/>
    <w:rPr>
      <w:rFonts w:ascii="Lucida Grande" w:eastAsiaTheme="minorEastAsia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F93DEB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93DEB"/>
  </w:style>
  <w:style w:type="paragraph" w:customStyle="1" w:styleId="tabletitle">
    <w:name w:val="table title"/>
    <w:basedOn w:val="TableCaption"/>
    <w:next w:val="Normal"/>
    <w:rsid w:val="00F93DEB"/>
  </w:style>
  <w:style w:type="paragraph" w:styleId="Revision">
    <w:name w:val="Revision"/>
    <w:hidden/>
    <w:uiPriority w:val="99"/>
    <w:semiHidden/>
    <w:rsid w:val="00F93DEB"/>
    <w:rPr>
      <w:rFonts w:ascii="Times New Roman" w:eastAsia="Times New Roman" w:hAnsi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F93DEB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 w:cs="Times New Roman"/>
    </w:rPr>
  </w:style>
  <w:style w:type="table" w:customStyle="1" w:styleId="TableGrid0">
    <w:name w:val="TableGrid"/>
    <w:rsid w:val="00F93DEB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93DEB"/>
    <w:rPr>
      <w:color w:val="954F72"/>
      <w:u w:val="single"/>
    </w:rPr>
  </w:style>
  <w:style w:type="paragraph" w:customStyle="1" w:styleId="msonormal0">
    <w:name w:val="msonormal"/>
    <w:basedOn w:val="Normal"/>
    <w:rsid w:val="00F93D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  <w:style w:type="paragraph" w:customStyle="1" w:styleId="font5">
    <w:name w:val="font5"/>
    <w:basedOn w:val="Normal"/>
    <w:rsid w:val="00F93DE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ja-JP"/>
    </w:rPr>
  </w:style>
  <w:style w:type="paragraph" w:customStyle="1" w:styleId="xl63">
    <w:name w:val="xl63"/>
    <w:basedOn w:val="Normal"/>
    <w:rsid w:val="00F93DE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ja-JP"/>
    </w:rPr>
  </w:style>
  <w:style w:type="paragraph" w:customStyle="1" w:styleId="xl64">
    <w:name w:val="xl64"/>
    <w:basedOn w:val="Normal"/>
    <w:rsid w:val="00F93DEB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ja-JP"/>
    </w:rPr>
  </w:style>
  <w:style w:type="paragraph" w:customStyle="1" w:styleId="xl65">
    <w:name w:val="xl65"/>
    <w:basedOn w:val="Normal"/>
    <w:rsid w:val="00F93DEB"/>
    <w:pP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ja-JP"/>
    </w:rPr>
  </w:style>
  <w:style w:type="paragraph" w:customStyle="1" w:styleId="xl66">
    <w:name w:val="xl66"/>
    <w:basedOn w:val="Normal"/>
    <w:rsid w:val="00F93DEB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67">
    <w:name w:val="xl67"/>
    <w:basedOn w:val="Normal"/>
    <w:rsid w:val="00F93DEB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68">
    <w:name w:val="xl68"/>
    <w:basedOn w:val="Normal"/>
    <w:rsid w:val="00F93DE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69">
    <w:name w:val="xl69"/>
    <w:basedOn w:val="Normal"/>
    <w:rsid w:val="00F93DE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0">
    <w:name w:val="xl70"/>
    <w:basedOn w:val="Normal"/>
    <w:rsid w:val="00F93DEB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ja-JP"/>
    </w:rPr>
  </w:style>
  <w:style w:type="paragraph" w:customStyle="1" w:styleId="xl71">
    <w:name w:val="xl71"/>
    <w:basedOn w:val="Normal"/>
    <w:rsid w:val="00F93DE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2">
    <w:name w:val="xl72"/>
    <w:basedOn w:val="Normal"/>
    <w:rsid w:val="00F93DEB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ja-JP"/>
    </w:rPr>
  </w:style>
  <w:style w:type="paragraph" w:customStyle="1" w:styleId="tableref">
    <w:name w:val="table:ref"/>
    <w:basedOn w:val="Normal"/>
    <w:link w:val="tablerefChar"/>
    <w:rsid w:val="00F93DEB"/>
    <w:pPr>
      <w:tabs>
        <w:tab w:val="left" w:pos="360"/>
      </w:tabs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refChar">
    <w:name w:val="table:ref Char"/>
    <w:link w:val="tableref"/>
    <w:rsid w:val="00F93DEB"/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textNS">
    <w:name w:val="table:textNS"/>
    <w:basedOn w:val="Normal"/>
    <w:link w:val="tabletextNSChar"/>
    <w:rsid w:val="00F93DEB"/>
    <w:rPr>
      <w:rFonts w:ascii="Arial Narrow" w:eastAsia="Times New Roman" w:hAnsi="Arial Narrow" w:cs="Arial Narrow"/>
      <w:lang w:val="en-GB"/>
    </w:rPr>
  </w:style>
  <w:style w:type="character" w:customStyle="1" w:styleId="tabletextNSChar">
    <w:name w:val="table:textNS Char"/>
    <w:link w:val="tabletextNS"/>
    <w:rsid w:val="00F93DEB"/>
    <w:rPr>
      <w:rFonts w:ascii="Arial Narrow" w:eastAsia="Times New Roman" w:hAnsi="Arial Narrow" w:cs="Arial Narrow"/>
      <w:lang w:val="en-GB"/>
    </w:rPr>
  </w:style>
  <w:style w:type="paragraph" w:customStyle="1" w:styleId="listssp">
    <w:name w:val="list:ssp"/>
    <w:basedOn w:val="Normal"/>
    <w:link w:val="listsspChar"/>
    <w:rsid w:val="00F93DEB"/>
    <w:rPr>
      <w:rFonts w:ascii="Times New Roman" w:eastAsia="Times New Roman" w:hAnsi="Times New Roman" w:cs="Times New Roman"/>
      <w:lang w:val="en-GB" w:eastAsia="x-none"/>
    </w:rPr>
  </w:style>
  <w:style w:type="character" w:customStyle="1" w:styleId="listsspChar">
    <w:name w:val="list:ssp Char"/>
    <w:link w:val="listssp"/>
    <w:rsid w:val="00F93DEB"/>
    <w:rPr>
      <w:rFonts w:ascii="Times New Roman" w:eastAsia="Times New Roman" w:hAnsi="Times New Roman" w:cs="Times New Roman"/>
      <w:lang w:val="en-GB" w:eastAsia="x-none"/>
    </w:rPr>
  </w:style>
  <w:style w:type="paragraph" w:styleId="ListBullet">
    <w:name w:val="List Bullet"/>
    <w:basedOn w:val="Normal"/>
    <w:uiPriority w:val="2"/>
    <w:unhideWhenUsed/>
    <w:qFormat/>
    <w:rsid w:val="00F93DEB"/>
    <w:pPr>
      <w:numPr>
        <w:numId w:val="24"/>
      </w:numPr>
      <w:contextualSpacing/>
    </w:pPr>
    <w:rPr>
      <w:rFonts w:ascii="Verdana" w:eastAsia="Times New Roman" w:hAnsi="Verdana" w:cs="Arial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93DEB"/>
  </w:style>
  <w:style w:type="paragraph" w:customStyle="1" w:styleId="Default">
    <w:name w:val="Default"/>
    <w:rsid w:val="00F93DEB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</w:rPr>
  </w:style>
  <w:style w:type="paragraph" w:styleId="NormalWeb">
    <w:name w:val="Normal (Web)"/>
    <w:basedOn w:val="Normal"/>
    <w:uiPriority w:val="99"/>
    <w:semiHidden/>
    <w:unhideWhenUsed/>
    <w:rsid w:val="00F93DE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F93DEB"/>
  </w:style>
  <w:style w:type="character" w:styleId="CommentReference">
    <w:name w:val="annotation reference"/>
    <w:basedOn w:val="DefaultParagraphFont"/>
    <w:uiPriority w:val="99"/>
    <w:semiHidden/>
    <w:unhideWhenUsed/>
    <w:rsid w:val="00F93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DEB"/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DEB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DEB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44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1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1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1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9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9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92</Words>
  <Characters>1477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ima Vij</dc:creator>
  <cp:keywords/>
  <dc:description/>
  <cp:lastModifiedBy>Ridhima Vij</cp:lastModifiedBy>
  <cp:revision>2</cp:revision>
  <dcterms:created xsi:type="dcterms:W3CDTF">2024-12-06T21:51:00Z</dcterms:created>
  <dcterms:modified xsi:type="dcterms:W3CDTF">2024-12-06T21:51:00Z</dcterms:modified>
</cp:coreProperties>
</file>